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8DDDC" w14:textId="77777777" w:rsidR="002736DE" w:rsidRPr="007B1FB8" w:rsidRDefault="002736DE" w:rsidP="002736DE">
      <w:pPr>
        <w:jc w:val="center"/>
        <w:rPr>
          <w:rFonts w:ascii="Times New Roman" w:hAnsi="Times New Roman" w:cs="Times New Roman"/>
          <w:b/>
          <w:sz w:val="28"/>
          <w:szCs w:val="28"/>
        </w:rPr>
      </w:pPr>
      <w:bookmarkStart w:id="0" w:name="_Toc534727053"/>
      <w:bookmarkStart w:id="1" w:name="_Toc45010626"/>
      <w:r w:rsidRPr="007B1FB8">
        <w:rPr>
          <w:rFonts w:ascii="Times New Roman" w:hAnsi="Times New Roman" w:cs="Times New Roman"/>
          <w:b/>
          <w:sz w:val="28"/>
          <w:szCs w:val="28"/>
        </w:rPr>
        <w:t>Online Supplemental Material</w:t>
      </w:r>
      <w:r w:rsidRPr="007B1FB8">
        <w:rPr>
          <w:rFonts w:ascii="Times New Roman" w:hAnsi="Times New Roman" w:cs="Times New Roman"/>
          <w:b/>
          <w:sz w:val="28"/>
          <w:szCs w:val="28"/>
        </w:rPr>
        <w:br w:type="page"/>
      </w:r>
    </w:p>
    <w:p w14:paraId="7CE3E99B" w14:textId="77777777" w:rsidR="002736DE" w:rsidRPr="00C45363" w:rsidRDefault="002736DE" w:rsidP="002736DE">
      <w:pPr>
        <w:outlineLvl w:val="0"/>
        <w:rPr>
          <w:rFonts w:ascii="Times New Roman" w:eastAsia="Cambria" w:hAnsi="Times New Roman" w:cs="Cambria"/>
          <w:b/>
          <w:color w:val="000000"/>
          <w:szCs w:val="24"/>
        </w:rPr>
      </w:pPr>
      <w:r w:rsidRPr="00C45363">
        <w:rPr>
          <w:rFonts w:ascii="Times New Roman" w:eastAsia="Cambria" w:hAnsi="Times New Roman" w:cs="Cambria"/>
          <w:b/>
          <w:color w:val="000000"/>
          <w:sz w:val="24"/>
          <w:szCs w:val="28"/>
          <w:u w:val="single"/>
        </w:rPr>
        <w:lastRenderedPageBreak/>
        <w:t xml:space="preserve">CITY Study Group </w:t>
      </w:r>
    </w:p>
    <w:p w14:paraId="4E85D159" w14:textId="77777777" w:rsidR="002736DE" w:rsidRPr="00C45363" w:rsidRDefault="002736DE" w:rsidP="002736DE">
      <w:pPr>
        <w:spacing w:after="0" w:line="240" w:lineRule="auto"/>
        <w:contextualSpacing/>
        <w:rPr>
          <w:rFonts w:ascii="Times New Roman" w:eastAsia="Cambria" w:hAnsi="Times New Roman" w:cs="Cambria"/>
          <w:color w:val="000000"/>
          <w:sz w:val="24"/>
          <w:szCs w:val="24"/>
        </w:rPr>
      </w:pPr>
      <w:r w:rsidRPr="00C45363">
        <w:rPr>
          <w:rFonts w:ascii="Times New Roman" w:eastAsia="Cambria" w:hAnsi="Times New Roman" w:cs="Cambria"/>
          <w:color w:val="000000"/>
          <w:sz w:val="24"/>
          <w:szCs w:val="24"/>
        </w:rPr>
        <w:t xml:space="preserve">A listing of the CGM Intervention in Teens and Young Adults with Type 1 Diabetes (T1D) (CITY) sites with participating principal investigators (PI), co-investigators (I), primary coordinator (PC) and coordinators (C) is included below: </w:t>
      </w:r>
    </w:p>
    <w:p w14:paraId="7EBD2EDA" w14:textId="77777777" w:rsidR="002736DE" w:rsidRPr="00C45363" w:rsidRDefault="002736DE" w:rsidP="002736DE">
      <w:pPr>
        <w:spacing w:after="0" w:line="240" w:lineRule="auto"/>
        <w:contextualSpacing/>
        <w:jc w:val="both"/>
        <w:rPr>
          <w:rFonts w:ascii="Times New Roman" w:eastAsia="Cambria" w:hAnsi="Times New Roman" w:cs="Cambria"/>
          <w:color w:val="000000"/>
          <w:sz w:val="24"/>
          <w:szCs w:val="24"/>
        </w:rPr>
      </w:pPr>
    </w:p>
    <w:p w14:paraId="3ABB5423"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Cambria" w:hAnsi="Times New Roman" w:cs="Cambria"/>
          <w:b/>
          <w:color w:val="000000"/>
          <w:sz w:val="24"/>
          <w:szCs w:val="24"/>
          <w:u w:val="single"/>
        </w:rPr>
        <w:t>Joslin diabetes Center, Harvard University, Boston, MA</w:t>
      </w:r>
      <w:r w:rsidRPr="00C45363">
        <w:rPr>
          <w:rFonts w:ascii="Times New Roman" w:eastAsia="Cambria" w:hAnsi="Times New Roman" w:cs="Cambria"/>
          <w:color w:val="000000"/>
          <w:sz w:val="24"/>
          <w:szCs w:val="24"/>
        </w:rPr>
        <w:t xml:space="preserve"> Lori Laffel, MD, MPH (PI); Dayna McGill, MD (I); Emily Freiner, MSN, RN, NP-C (PC); Alan Schultz, MSN, RN, CPNP (C); Hannah Desrochers, MSN, RN, CPNP (C); Nisha Naik, BA (C)</w:t>
      </w:r>
    </w:p>
    <w:p w14:paraId="3F978EC4" w14:textId="77777777" w:rsidR="002736DE" w:rsidRPr="00C45363" w:rsidRDefault="002736DE" w:rsidP="002736DE">
      <w:pPr>
        <w:spacing w:after="0" w:line="240" w:lineRule="auto"/>
        <w:rPr>
          <w:rFonts w:ascii="Times New Roman" w:eastAsia="Cambria" w:hAnsi="Times New Roman" w:cs="Cambria"/>
          <w:b/>
          <w:color w:val="000000"/>
          <w:sz w:val="24"/>
          <w:szCs w:val="24"/>
          <w:u w:val="single"/>
        </w:rPr>
      </w:pPr>
    </w:p>
    <w:p w14:paraId="344CDD0E"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University of Colorado/Denver, Barbara Davis Center for Diabetes Aurora, CO</w:t>
      </w:r>
      <w:r w:rsidRPr="00C45363">
        <w:rPr>
          <w:rFonts w:ascii="Times New Roman" w:eastAsia="Calibri" w:hAnsi="Times New Roman" w:cs="Arial"/>
          <w:sz w:val="24"/>
        </w:rPr>
        <w:t xml:space="preserve"> Paul Wadwa, MD (PI); Laurel Messer, RN, MPH, CDE, PhD (I); Todd Alonso, MD (I); Shideh Majidi, MD (I); Emily Simmons, BA (PC); Isabel Weber, MS, RD (C); Michelle Clay, BSN (C); Alex </w:t>
      </w:r>
      <w:proofErr w:type="spellStart"/>
      <w:r w:rsidRPr="00C45363">
        <w:rPr>
          <w:rFonts w:ascii="Times New Roman" w:eastAsia="Calibri" w:hAnsi="Times New Roman" w:cs="Arial"/>
          <w:sz w:val="24"/>
        </w:rPr>
        <w:t>Coakly</w:t>
      </w:r>
      <w:proofErr w:type="spellEnd"/>
      <w:r w:rsidRPr="00C45363">
        <w:rPr>
          <w:rFonts w:ascii="Times New Roman" w:eastAsia="Calibri" w:hAnsi="Times New Roman" w:cs="Arial"/>
          <w:sz w:val="24"/>
        </w:rPr>
        <w:t>, BS (C); Tyler Reznick-</w:t>
      </w:r>
      <w:proofErr w:type="spellStart"/>
      <w:r w:rsidRPr="00C45363">
        <w:rPr>
          <w:rFonts w:ascii="Times New Roman" w:eastAsia="Calibri" w:hAnsi="Times New Roman" w:cs="Arial"/>
          <w:sz w:val="24"/>
        </w:rPr>
        <w:t>Lipina</w:t>
      </w:r>
      <w:proofErr w:type="spellEnd"/>
      <w:r w:rsidRPr="00C45363">
        <w:rPr>
          <w:rFonts w:ascii="Times New Roman" w:eastAsia="Calibri" w:hAnsi="Times New Roman" w:cs="Arial"/>
          <w:sz w:val="24"/>
        </w:rPr>
        <w:t>, BS (C)</w:t>
      </w:r>
    </w:p>
    <w:p w14:paraId="03C9327D" w14:textId="77777777" w:rsidR="002736DE" w:rsidRPr="00C45363" w:rsidRDefault="002736DE" w:rsidP="002736DE">
      <w:pPr>
        <w:spacing w:after="0" w:line="240" w:lineRule="auto"/>
        <w:rPr>
          <w:rFonts w:ascii="Times New Roman" w:eastAsia="Cambria" w:hAnsi="Times New Roman" w:cs="Cambria"/>
          <w:b/>
          <w:color w:val="000000"/>
          <w:sz w:val="24"/>
          <w:szCs w:val="24"/>
          <w:u w:val="single"/>
        </w:rPr>
      </w:pPr>
    </w:p>
    <w:p w14:paraId="58A29510"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Cambria" w:hAnsi="Times New Roman" w:cs="Cambria"/>
          <w:b/>
          <w:color w:val="000000"/>
          <w:sz w:val="24"/>
          <w:szCs w:val="24"/>
          <w:u w:val="single"/>
        </w:rPr>
        <w:t xml:space="preserve">Stanford University, Stanford, CA </w:t>
      </w:r>
      <w:r w:rsidRPr="00C45363">
        <w:rPr>
          <w:rFonts w:ascii="Times New Roman" w:eastAsia="Cambria" w:hAnsi="Times New Roman" w:cs="Cambria"/>
          <w:color w:val="000000"/>
          <w:sz w:val="24"/>
          <w:szCs w:val="24"/>
        </w:rPr>
        <w:t>Priya Prahalad, MD, PhD (PI); Darrel Wilson, MD (I); Bruce Buckingham, MD (I); Ryan Kingman, BS (PC); Marissa Ann Town, RN, BSN, CDE (C</w:t>
      </w:r>
      <w:proofErr w:type="gramStart"/>
      <w:r w:rsidRPr="00C45363">
        <w:rPr>
          <w:rFonts w:ascii="Times New Roman" w:eastAsia="Cambria" w:hAnsi="Times New Roman" w:cs="Cambria"/>
          <w:color w:val="000000"/>
          <w:sz w:val="24"/>
          <w:szCs w:val="24"/>
        </w:rPr>
        <w:t>);</w:t>
      </w:r>
      <w:proofErr w:type="gramEnd"/>
      <w:r w:rsidRPr="00C45363">
        <w:rPr>
          <w:rFonts w:ascii="Times New Roman" w:eastAsia="Cambria" w:hAnsi="Times New Roman" w:cs="Cambria"/>
          <w:color w:val="000000"/>
          <w:sz w:val="24"/>
          <w:szCs w:val="24"/>
        </w:rPr>
        <w:t xml:space="preserve"> </w:t>
      </w:r>
    </w:p>
    <w:p w14:paraId="703D74BB" w14:textId="77777777" w:rsidR="002736DE" w:rsidRPr="00C45363" w:rsidRDefault="002736DE" w:rsidP="002736DE">
      <w:pPr>
        <w:spacing w:after="0" w:line="240" w:lineRule="auto"/>
        <w:rPr>
          <w:rFonts w:ascii="Times New Roman" w:eastAsia="Cambria" w:hAnsi="Times New Roman" w:cs="Cambria"/>
          <w:b/>
          <w:color w:val="000000"/>
          <w:sz w:val="24"/>
          <w:szCs w:val="24"/>
          <w:u w:val="single"/>
        </w:rPr>
      </w:pPr>
    </w:p>
    <w:p w14:paraId="00B415AF"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Cambria" w:hAnsi="Times New Roman" w:cs="Cambria"/>
          <w:b/>
          <w:color w:val="000000"/>
          <w:sz w:val="24"/>
          <w:szCs w:val="24"/>
          <w:u w:val="single"/>
        </w:rPr>
        <w:t>International Diabetes Center/Park Nicollet/HealthPartners Institute Minneapolis, MN</w:t>
      </w:r>
      <w:r w:rsidRPr="00C45363">
        <w:rPr>
          <w:rFonts w:ascii="Times New Roman" w:eastAsia="Cambria" w:hAnsi="Times New Roman" w:cs="Cambria"/>
          <w:color w:val="000000"/>
          <w:sz w:val="24"/>
          <w:szCs w:val="24"/>
        </w:rPr>
        <w:t xml:space="preserve"> Amy Criego, MD, MS (PI); Shannon Beasley, NP (I); Sean Dunnigan, RN, BSN (PC); Kathleen McCann, RN, BA (C)</w:t>
      </w:r>
    </w:p>
    <w:p w14:paraId="17B095D8" w14:textId="77777777" w:rsidR="002736DE" w:rsidRPr="00C45363" w:rsidRDefault="002736DE" w:rsidP="002736DE">
      <w:pPr>
        <w:spacing w:after="0" w:line="240" w:lineRule="auto"/>
        <w:rPr>
          <w:rFonts w:ascii="Times New Roman" w:eastAsia="Cambria" w:hAnsi="Times New Roman" w:cs="Cambria"/>
          <w:color w:val="000000"/>
          <w:sz w:val="24"/>
          <w:szCs w:val="24"/>
        </w:rPr>
      </w:pPr>
    </w:p>
    <w:p w14:paraId="6C714CF2" w14:textId="77777777" w:rsidR="002736DE" w:rsidRPr="00C45363" w:rsidRDefault="002736DE" w:rsidP="002736DE">
      <w:pPr>
        <w:spacing w:after="200" w:line="276" w:lineRule="auto"/>
        <w:rPr>
          <w:rFonts w:ascii="Times New Roman" w:eastAsia="Calibri" w:hAnsi="Times New Roman" w:cs="Arial"/>
          <w:bCs/>
          <w:color w:val="000000"/>
          <w:sz w:val="24"/>
        </w:rPr>
      </w:pPr>
      <w:r w:rsidRPr="00C45363">
        <w:rPr>
          <w:rFonts w:ascii="Times New Roman" w:eastAsia="Calibri" w:hAnsi="Times New Roman" w:cs="Arial"/>
          <w:b/>
          <w:bCs/>
          <w:color w:val="000000"/>
          <w:sz w:val="24"/>
          <w:u w:val="single"/>
        </w:rPr>
        <w:t>Yale University School of Medicine, New Haven, CT</w:t>
      </w:r>
      <w:r w:rsidRPr="00C45363">
        <w:rPr>
          <w:rFonts w:ascii="Times New Roman" w:eastAsia="Calibri" w:hAnsi="Times New Roman" w:cs="Arial"/>
          <w:bCs/>
          <w:color w:val="000000"/>
          <w:sz w:val="24"/>
        </w:rPr>
        <w:t xml:space="preserve"> Jennifer Sherr, MD, PhD (PI); Kate Weyman, MSN, APRN, FNP-C, CDE (I); Eileen Tichy, </w:t>
      </w:r>
      <w:proofErr w:type="spellStart"/>
      <w:r w:rsidRPr="00C45363">
        <w:rPr>
          <w:rFonts w:ascii="Times New Roman" w:eastAsia="Calibri" w:hAnsi="Times New Roman" w:cs="Arial"/>
          <w:bCs/>
          <w:color w:val="000000"/>
          <w:sz w:val="24"/>
        </w:rPr>
        <w:t>MMSc</w:t>
      </w:r>
      <w:proofErr w:type="spellEnd"/>
      <w:r w:rsidRPr="00C45363">
        <w:rPr>
          <w:rFonts w:ascii="Times New Roman" w:eastAsia="Calibri" w:hAnsi="Times New Roman" w:cs="Arial"/>
          <w:bCs/>
          <w:color w:val="000000"/>
          <w:sz w:val="24"/>
        </w:rPr>
        <w:t>, PA-C, RD, CDE (I); Katie Gibbons, MD (I); Amy Steffen, RN, BSN (PC); Jennifer Finnegan (C)</w:t>
      </w:r>
    </w:p>
    <w:p w14:paraId="51A1BE36" w14:textId="77777777" w:rsidR="002736DE" w:rsidRPr="00C45363" w:rsidRDefault="002736DE" w:rsidP="002736DE">
      <w:pPr>
        <w:spacing w:after="200" w:line="276" w:lineRule="auto"/>
        <w:rPr>
          <w:rFonts w:ascii="Times New Roman" w:eastAsia="Calibri" w:hAnsi="Times New Roman" w:cs="Times New Roman"/>
          <w:color w:val="1F497D"/>
          <w:sz w:val="24"/>
        </w:rPr>
      </w:pPr>
      <w:r w:rsidRPr="00C45363">
        <w:rPr>
          <w:rFonts w:ascii="Times New Roman" w:eastAsia="Calibri" w:hAnsi="Times New Roman" w:cs="Arial"/>
          <w:b/>
          <w:bCs/>
          <w:color w:val="000000"/>
          <w:sz w:val="24"/>
          <w:u w:val="single"/>
        </w:rPr>
        <w:t>Naomi Berrie Diabetes Center, Columbia University New York City, NY</w:t>
      </w:r>
      <w:r w:rsidRPr="00C45363">
        <w:rPr>
          <w:rFonts w:ascii="Times New Roman" w:eastAsia="Calibri" w:hAnsi="Times New Roman" w:cs="Arial"/>
          <w:color w:val="000000"/>
          <w:sz w:val="24"/>
        </w:rPr>
        <w:t xml:space="preserve"> Robin Goland, MD (PI); Kristen Williams, MD (I); Sarah Pollak, RN (PC); Eberechi Cecilia Uche, BA (C); Courtney Sahn, RD (C); Analia Alvarez, RN (C); Courtney Melrose, RDN (C); Elizabeth Robinson, BA (C)</w:t>
      </w:r>
    </w:p>
    <w:p w14:paraId="450AFB34"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Cambria" w:hAnsi="Times New Roman" w:cs="Cambria"/>
          <w:b/>
          <w:color w:val="000000"/>
          <w:sz w:val="24"/>
          <w:szCs w:val="24"/>
          <w:u w:val="single"/>
        </w:rPr>
        <w:t>University of North Carolina Diabetes Care Center Chapel Hill , NC</w:t>
      </w:r>
      <w:r w:rsidRPr="00C45363">
        <w:rPr>
          <w:rFonts w:ascii="Times New Roman" w:eastAsia="Cambria" w:hAnsi="Times New Roman" w:cs="Cambria"/>
          <w:color w:val="000000"/>
          <w:sz w:val="24"/>
          <w:szCs w:val="24"/>
        </w:rPr>
        <w:t xml:space="preserve"> Katherine Bergamo, BSN, MSN, FNP-C (PI); John Buse, MD, PhD (I); Jean </w:t>
      </w:r>
      <w:proofErr w:type="spellStart"/>
      <w:r w:rsidRPr="00C45363">
        <w:rPr>
          <w:rFonts w:ascii="Times New Roman" w:eastAsia="Cambria" w:hAnsi="Times New Roman" w:cs="Cambria"/>
          <w:color w:val="000000"/>
          <w:sz w:val="24"/>
          <w:szCs w:val="24"/>
        </w:rPr>
        <w:t>Dostou</w:t>
      </w:r>
      <w:proofErr w:type="spellEnd"/>
      <w:r w:rsidRPr="00C45363">
        <w:rPr>
          <w:rFonts w:ascii="Times New Roman" w:eastAsia="Cambria" w:hAnsi="Times New Roman" w:cs="Cambria"/>
          <w:color w:val="000000"/>
          <w:sz w:val="24"/>
          <w:szCs w:val="24"/>
        </w:rPr>
        <w:t>, MD, FACE (I); Marian Sue Kirkman, MD (I); Laura Young, MD, PhD (I);  Alexander Kass, BSN, RN, CDE (PC); Julie Uehling, BA, MS, CCRP (C)</w:t>
      </w:r>
    </w:p>
    <w:p w14:paraId="5153CEB5" w14:textId="77777777" w:rsidR="002736DE" w:rsidRPr="00C45363" w:rsidRDefault="002736DE" w:rsidP="002736DE">
      <w:pPr>
        <w:spacing w:after="0" w:line="240" w:lineRule="auto"/>
        <w:rPr>
          <w:rFonts w:ascii="Times New Roman" w:eastAsia="Cambria" w:hAnsi="Times New Roman" w:cs="Cambria"/>
          <w:color w:val="000000"/>
          <w:sz w:val="24"/>
          <w:szCs w:val="24"/>
        </w:rPr>
      </w:pPr>
    </w:p>
    <w:p w14:paraId="172DE746"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Cambria" w:hAnsi="Times New Roman" w:cs="Cambria"/>
          <w:b/>
          <w:color w:val="000000"/>
          <w:sz w:val="24"/>
          <w:szCs w:val="24"/>
          <w:u w:val="single"/>
        </w:rPr>
        <w:t>SUNY Upstate Medical University Syracuse, NY</w:t>
      </w:r>
      <w:r w:rsidRPr="00C45363">
        <w:rPr>
          <w:rFonts w:ascii="Times New Roman" w:eastAsia="Cambria" w:hAnsi="Times New Roman" w:cs="Cambria"/>
          <w:color w:val="000000"/>
          <w:sz w:val="24"/>
          <w:szCs w:val="24"/>
        </w:rPr>
        <w:t xml:space="preserve"> Ruth Weinstock, MD, PhD (PI); Angela Mojica, MD (I); Suzan Bzdick, RN, CDE (PC); Patricia Conboy (C)</w:t>
      </w:r>
    </w:p>
    <w:p w14:paraId="570E2306" w14:textId="77777777" w:rsidR="002736DE" w:rsidRPr="00C45363" w:rsidRDefault="002736DE" w:rsidP="002736DE">
      <w:pPr>
        <w:spacing w:after="0" w:line="240" w:lineRule="auto"/>
        <w:rPr>
          <w:rFonts w:ascii="Times New Roman" w:eastAsia="Cambria" w:hAnsi="Times New Roman" w:cs="Cambria"/>
          <w:color w:val="000000"/>
          <w:sz w:val="24"/>
          <w:szCs w:val="24"/>
        </w:rPr>
      </w:pPr>
    </w:p>
    <w:p w14:paraId="546278AB"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mbria" w:hAnsi="Times New Roman" w:cs="Cambria"/>
          <w:b/>
          <w:color w:val="000000"/>
          <w:sz w:val="24"/>
          <w:szCs w:val="24"/>
          <w:u w:val="single"/>
        </w:rPr>
        <w:t>Rocky Mountain Diabetes &amp; Osteoporosis Center, Idaho Fall, ID</w:t>
      </w:r>
      <w:r w:rsidRPr="00C45363">
        <w:rPr>
          <w:rFonts w:ascii="Times New Roman" w:eastAsia="Calibri" w:hAnsi="Times New Roman" w:cs="Arial"/>
          <w:sz w:val="24"/>
        </w:rPr>
        <w:t xml:space="preserve"> David Liljenquist, MD (PI); Carl Vance, MD (I); Mark Sulik, PharmD, CCRP (I); William Hardee, BS, CRC (PC); Christine Duval, BS, CCRC (C)</w:t>
      </w:r>
    </w:p>
    <w:p w14:paraId="60BC09A4" w14:textId="77777777" w:rsidR="002736DE" w:rsidRPr="00C45363" w:rsidRDefault="002736DE" w:rsidP="002736DE">
      <w:pPr>
        <w:spacing w:after="0" w:line="240" w:lineRule="auto"/>
        <w:rPr>
          <w:rFonts w:ascii="Times New Roman" w:eastAsia="Calibri" w:hAnsi="Times New Roman" w:cs="Arial"/>
          <w:sz w:val="24"/>
        </w:rPr>
      </w:pPr>
    </w:p>
    <w:p w14:paraId="28CACA65"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Children’s Hospital Los Angeles, Los Angeles, CA</w:t>
      </w:r>
      <w:r w:rsidRPr="00C45363">
        <w:rPr>
          <w:rFonts w:ascii="Times New Roman" w:eastAsia="Calibri" w:hAnsi="Times New Roman" w:cs="Arial"/>
          <w:sz w:val="24"/>
        </w:rPr>
        <w:t xml:space="preserve"> Roshanak </w:t>
      </w:r>
      <w:proofErr w:type="spellStart"/>
      <w:r w:rsidRPr="00C45363">
        <w:rPr>
          <w:rFonts w:ascii="Times New Roman" w:eastAsia="Calibri" w:hAnsi="Times New Roman" w:cs="Arial"/>
          <w:sz w:val="24"/>
        </w:rPr>
        <w:t>Monzavi</w:t>
      </w:r>
      <w:proofErr w:type="spellEnd"/>
      <w:r w:rsidRPr="00C45363">
        <w:rPr>
          <w:rFonts w:ascii="Times New Roman" w:eastAsia="Calibri" w:hAnsi="Times New Roman" w:cs="Arial"/>
          <w:sz w:val="24"/>
        </w:rPr>
        <w:t>, MD (PI); Jennifer Raymond, MD, MCR (I); Daniel Brimberry, PhD (PC); Debra Miller, RN, BSN, CDE (C); Daniel Bisno, BA (C)</w:t>
      </w:r>
    </w:p>
    <w:p w14:paraId="06C35B2A" w14:textId="77777777" w:rsidR="002736DE" w:rsidRPr="00C45363" w:rsidRDefault="002736DE" w:rsidP="002736DE">
      <w:pPr>
        <w:spacing w:after="0" w:line="240" w:lineRule="auto"/>
        <w:rPr>
          <w:rFonts w:ascii="Times New Roman" w:eastAsia="Times New Roman" w:hAnsi="Times New Roman" w:cs="Arial"/>
          <w:sz w:val="24"/>
        </w:rPr>
      </w:pPr>
      <w:r w:rsidRPr="00C45363">
        <w:rPr>
          <w:rFonts w:ascii="Times New Roman" w:eastAsia="Times New Roman" w:hAnsi="Times New Roman" w:cs="Arial"/>
          <w:b/>
          <w:sz w:val="24"/>
          <w:u w:val="single"/>
        </w:rPr>
        <w:lastRenderedPageBreak/>
        <w:t>Vanderbilt University Medical Center, Nashville, TN</w:t>
      </w:r>
      <w:r w:rsidRPr="00C45363">
        <w:rPr>
          <w:rFonts w:ascii="Times New Roman" w:eastAsia="Times New Roman" w:hAnsi="Times New Roman" w:cs="Arial"/>
          <w:sz w:val="24"/>
        </w:rPr>
        <w:t xml:space="preserve"> Jill Simmons, MD (PI); Jennifer Kelley, MD (I); George Williams, RN, CDE (PC)</w:t>
      </w:r>
    </w:p>
    <w:p w14:paraId="0F8CFEE7" w14:textId="77777777" w:rsidR="002736DE" w:rsidRPr="00C45363" w:rsidRDefault="002736DE" w:rsidP="002736DE">
      <w:pPr>
        <w:spacing w:after="0" w:line="240" w:lineRule="auto"/>
        <w:rPr>
          <w:rFonts w:ascii="Times New Roman" w:eastAsia="Times New Roman" w:hAnsi="Times New Roman" w:cs="Arial"/>
          <w:sz w:val="24"/>
        </w:rPr>
      </w:pPr>
    </w:p>
    <w:p w14:paraId="2F1B9094"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Children’s Hospital of Philadelphia, Philadelphia, PA</w:t>
      </w:r>
      <w:r w:rsidRPr="00C45363">
        <w:rPr>
          <w:rFonts w:ascii="Times New Roman" w:eastAsia="Calibri" w:hAnsi="Times New Roman" w:cs="Arial"/>
          <w:sz w:val="24"/>
        </w:rPr>
        <w:t xml:space="preserve"> Steven Willi, MD (PI); Pantea Minnock, RN, MSN, CPNP (I); Diana Olivos, MS (PC); Fiona Stuart, BSN, RN (C); Brian Grant, BSN, RN, CDE (C); Jennifer Smith, MPH (C)</w:t>
      </w:r>
    </w:p>
    <w:p w14:paraId="4F863B22" w14:textId="77777777" w:rsidR="002736DE" w:rsidRPr="00C45363" w:rsidRDefault="002736DE" w:rsidP="002736DE">
      <w:pPr>
        <w:spacing w:after="0" w:line="240" w:lineRule="auto"/>
        <w:rPr>
          <w:rFonts w:ascii="Times New Roman" w:eastAsia="Times New Roman" w:hAnsi="Times New Roman" w:cs="Arial"/>
          <w:sz w:val="24"/>
        </w:rPr>
      </w:pPr>
    </w:p>
    <w:p w14:paraId="6B97581F" w14:textId="77777777" w:rsidR="002736DE" w:rsidRPr="00C45363" w:rsidRDefault="002736DE" w:rsidP="002736DE">
      <w:pPr>
        <w:spacing w:after="0" w:line="240" w:lineRule="auto"/>
        <w:rPr>
          <w:rFonts w:ascii="Times New Roman" w:eastAsia="Times New Roman" w:hAnsi="Times New Roman" w:cs="Arial"/>
          <w:sz w:val="24"/>
        </w:rPr>
      </w:pPr>
      <w:r w:rsidRPr="00C45363">
        <w:rPr>
          <w:rFonts w:ascii="Times New Roman" w:eastAsia="Times New Roman" w:hAnsi="Times New Roman" w:cs="Arial"/>
          <w:b/>
          <w:sz w:val="24"/>
          <w:u w:val="single"/>
        </w:rPr>
        <w:t xml:space="preserve">Baylor College of Medicine, Houston, TX </w:t>
      </w:r>
      <w:r w:rsidRPr="00C45363">
        <w:rPr>
          <w:rFonts w:ascii="Times New Roman" w:eastAsia="Times New Roman" w:hAnsi="Times New Roman" w:cs="Arial"/>
          <w:sz w:val="24"/>
        </w:rPr>
        <w:t>Daniel J. DeSalvo, MD (PI); Sarah K. Lyons, MD (I); Mary-Kylie DeLaO, MSN, RN, CDE  (PC)</w:t>
      </w:r>
    </w:p>
    <w:p w14:paraId="281C961F" w14:textId="77777777" w:rsidR="002736DE" w:rsidRPr="00C45363" w:rsidRDefault="002736DE" w:rsidP="002736DE">
      <w:pPr>
        <w:spacing w:after="0" w:line="240" w:lineRule="auto"/>
        <w:rPr>
          <w:rFonts w:ascii="Times New Roman" w:eastAsia="Times New Roman" w:hAnsi="Times New Roman" w:cs="Arial"/>
          <w:sz w:val="24"/>
        </w:rPr>
      </w:pPr>
    </w:p>
    <w:p w14:paraId="6BB7FCA6" w14:textId="77777777" w:rsidR="002736DE" w:rsidRPr="00C45363" w:rsidRDefault="002736DE" w:rsidP="002736DE">
      <w:pPr>
        <w:spacing w:after="0" w:line="240" w:lineRule="auto"/>
        <w:rPr>
          <w:rFonts w:ascii="Times New Roman" w:eastAsia="Cambria" w:hAnsi="Times New Roman" w:cs="Cambria"/>
          <w:color w:val="000000"/>
          <w:sz w:val="24"/>
          <w:szCs w:val="24"/>
        </w:rPr>
      </w:pPr>
      <w:r w:rsidRPr="00C45363">
        <w:rPr>
          <w:rFonts w:ascii="Times New Roman" w:eastAsia="Times New Roman" w:hAnsi="Times New Roman" w:cs="Arial"/>
          <w:b/>
          <w:sz w:val="24"/>
          <w:u w:val="single"/>
        </w:rPr>
        <w:t>Children’s Mercy Hospital, Kansas City, MO</w:t>
      </w:r>
      <w:r w:rsidRPr="00C45363">
        <w:rPr>
          <w:rFonts w:ascii="Times New Roman" w:eastAsia="Times New Roman" w:hAnsi="Times New Roman" w:cs="Arial"/>
          <w:sz w:val="24"/>
        </w:rPr>
        <w:t xml:space="preserve"> Mark Clements, MD, PhD (PI); Wayne Moore, MD, PhD (I); Ryan McDonough, DO (I); Sarah Tsai, MD, FRCPC (I); Terri Lutjen, MS, RN, CPNP, CCRC (I); Jennifer James, BS, CCRC (PC); Heather Harding, RN (C); Stephen Orlich, RN, ACRP-CP (C)</w:t>
      </w:r>
    </w:p>
    <w:p w14:paraId="0C6460E6" w14:textId="77777777" w:rsidR="002736DE" w:rsidRPr="00C45363" w:rsidRDefault="002736DE" w:rsidP="002736DE">
      <w:pPr>
        <w:spacing w:after="0" w:line="240" w:lineRule="auto"/>
        <w:rPr>
          <w:rFonts w:ascii="Times New Roman" w:eastAsia="Cambria" w:hAnsi="Times New Roman" w:cs="Cambria"/>
          <w:color w:val="000000"/>
          <w:sz w:val="24"/>
          <w:szCs w:val="24"/>
        </w:rPr>
      </w:pPr>
    </w:p>
    <w:p w14:paraId="01E5FCF3" w14:textId="77777777" w:rsidR="002736DE" w:rsidRPr="00C45363" w:rsidRDefault="002736DE" w:rsidP="002736DE">
      <w:pPr>
        <w:spacing w:after="0" w:line="240" w:lineRule="auto"/>
        <w:rPr>
          <w:rFonts w:ascii="Times New Roman" w:eastAsia="Calibri" w:hAnsi="Times New Roman" w:cs="Arial"/>
          <w:sz w:val="24"/>
        </w:rPr>
      </w:pPr>
    </w:p>
    <w:p w14:paraId="6F259BE4"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Jaeb Center for Health Research Tampa, FL</w:t>
      </w:r>
      <w:r w:rsidRPr="00C45363">
        <w:rPr>
          <w:rFonts w:ascii="Times New Roman" w:eastAsia="Calibri" w:hAnsi="Times New Roman" w:cs="Arial"/>
          <w:sz w:val="24"/>
        </w:rPr>
        <w:t xml:space="preserve"> Kellee M. Miller, PhD; Thomas Mouse, BS, Nicole Reese, BS, David McNabb, </w:t>
      </w:r>
      <w:proofErr w:type="gramStart"/>
      <w:r w:rsidRPr="00C45363">
        <w:rPr>
          <w:rFonts w:ascii="Times New Roman" w:eastAsia="Calibri" w:hAnsi="Times New Roman" w:cs="Arial"/>
          <w:sz w:val="24"/>
        </w:rPr>
        <w:t>AS,</w:t>
      </w:r>
      <w:proofErr w:type="gramEnd"/>
      <w:r w:rsidRPr="00C45363">
        <w:rPr>
          <w:rFonts w:ascii="Times New Roman" w:eastAsia="Calibri" w:hAnsi="Times New Roman" w:cs="Arial"/>
          <w:sz w:val="24"/>
        </w:rPr>
        <w:t xml:space="preserve"> Heidi Strayer, PhD, Kamille Janess, BS, Israel Mahr, MS, Lauren Kanapka, MSc, Craig Kollman PhD, Roy Beck, MD, PhD</w:t>
      </w:r>
    </w:p>
    <w:p w14:paraId="10DA5AB7" w14:textId="77777777" w:rsidR="002736DE" w:rsidRPr="00C45363" w:rsidRDefault="002736DE" w:rsidP="002736DE">
      <w:pPr>
        <w:spacing w:after="0" w:line="240" w:lineRule="auto"/>
        <w:rPr>
          <w:rFonts w:ascii="Times New Roman" w:eastAsia="Calibri" w:hAnsi="Times New Roman" w:cs="Arial"/>
          <w:b/>
          <w:sz w:val="24"/>
          <w:u w:val="single"/>
        </w:rPr>
      </w:pPr>
    </w:p>
    <w:p w14:paraId="23D6E3A4"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CITY Operations Committee Members:</w:t>
      </w:r>
      <w:r w:rsidRPr="00C45363">
        <w:rPr>
          <w:rFonts w:ascii="Times New Roman" w:eastAsia="Calibri" w:hAnsi="Times New Roman" w:cs="Arial"/>
          <w:sz w:val="24"/>
        </w:rPr>
        <w:t xml:space="preserve"> Mark Clements, MD, PhD, Daniel DeSalvo, MD, Korey Hood, PhD, Lauren Kanapka, MSc, Lori Laffel, MD, MPH, Laurel Messer, PhD, RN, MPH, CDE, Kellee Miller, PhD, Thomas Mouse, BS, Jennifer Sherr, MD, PhD, </w:t>
      </w:r>
    </w:p>
    <w:p w14:paraId="05E7D729"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sz w:val="24"/>
        </w:rPr>
        <w:t xml:space="preserve">Ruth Weinstock, MD, PhD </w:t>
      </w:r>
    </w:p>
    <w:p w14:paraId="2A35E56F" w14:textId="77777777" w:rsidR="002736DE" w:rsidRPr="00C45363" w:rsidRDefault="002736DE" w:rsidP="002736DE">
      <w:pPr>
        <w:spacing w:after="0" w:line="240" w:lineRule="auto"/>
        <w:rPr>
          <w:rFonts w:ascii="Times New Roman" w:eastAsia="Calibri" w:hAnsi="Times New Roman" w:cs="Arial"/>
          <w:sz w:val="24"/>
        </w:rPr>
      </w:pPr>
    </w:p>
    <w:p w14:paraId="70AFAD3C" w14:textId="77777777" w:rsidR="002736DE" w:rsidRPr="00C45363" w:rsidRDefault="002736DE" w:rsidP="002736DE">
      <w:pPr>
        <w:spacing w:after="0" w:line="240" w:lineRule="auto"/>
        <w:rPr>
          <w:rFonts w:ascii="Times New Roman" w:eastAsia="Calibri" w:hAnsi="Times New Roman" w:cs="Arial"/>
          <w:sz w:val="24"/>
        </w:rPr>
      </w:pPr>
      <w:r w:rsidRPr="00C45363">
        <w:rPr>
          <w:rFonts w:ascii="Times New Roman" w:eastAsia="Calibri" w:hAnsi="Times New Roman" w:cs="Arial"/>
          <w:b/>
          <w:sz w:val="24"/>
          <w:u w:val="single"/>
        </w:rPr>
        <w:t>Data and Safety Monitoring Board (DSMB)</w:t>
      </w:r>
      <w:r w:rsidRPr="00C45363">
        <w:rPr>
          <w:rFonts w:ascii="Times New Roman" w:eastAsia="Calibri" w:hAnsi="Times New Roman" w:cs="Arial"/>
          <w:sz w:val="24"/>
        </w:rPr>
        <w:t xml:space="preserve"> Diane </w:t>
      </w:r>
      <w:proofErr w:type="spellStart"/>
      <w:r w:rsidRPr="00C45363">
        <w:rPr>
          <w:rFonts w:ascii="Times New Roman" w:eastAsia="Calibri" w:hAnsi="Times New Roman" w:cs="Arial"/>
          <w:sz w:val="24"/>
        </w:rPr>
        <w:t>Wherrett</w:t>
      </w:r>
      <w:proofErr w:type="spellEnd"/>
      <w:r w:rsidRPr="00C45363">
        <w:rPr>
          <w:rFonts w:ascii="Times New Roman" w:eastAsia="Calibri" w:hAnsi="Times New Roman" w:cs="Arial"/>
          <w:sz w:val="24"/>
        </w:rPr>
        <w:t>, MD, FRCPC, Randi Streisand, PhD, Leslie Plotnick, MD</w:t>
      </w:r>
    </w:p>
    <w:p w14:paraId="1E95D5CD" w14:textId="77777777" w:rsidR="002736DE" w:rsidRDefault="002736DE" w:rsidP="002736DE">
      <w:pPr>
        <w:rPr>
          <w:rFonts w:ascii="Times New Roman" w:hAnsi="Times New Roman" w:cs="Times New Roman"/>
          <w:b/>
          <w:bCs/>
          <w:sz w:val="24"/>
          <w:szCs w:val="24"/>
        </w:rPr>
      </w:pPr>
      <w:r>
        <w:rPr>
          <w:bCs/>
        </w:rPr>
        <w:br w:type="page"/>
      </w:r>
    </w:p>
    <w:p w14:paraId="7537EED0" w14:textId="77777777" w:rsidR="002736DE" w:rsidRPr="00406C9A" w:rsidRDefault="002736DE" w:rsidP="002736DE">
      <w:pPr>
        <w:pStyle w:val="Heading1"/>
        <w:jc w:val="left"/>
        <w:rPr>
          <w:b w:val="0"/>
          <w:bCs/>
        </w:rPr>
      </w:pPr>
      <w:r w:rsidRPr="00406C9A">
        <w:rPr>
          <w:bCs/>
        </w:rPr>
        <w:lastRenderedPageBreak/>
        <w:t xml:space="preserve">Supplemental Table </w:t>
      </w:r>
      <w:r>
        <w:rPr>
          <w:bCs/>
        </w:rPr>
        <w:t>1</w:t>
      </w:r>
      <w:r w:rsidRPr="00406C9A">
        <w:rPr>
          <w:bCs/>
        </w:rPr>
        <w:t>. Participant Characteristics</w:t>
      </w:r>
      <w:bookmarkEnd w:id="0"/>
      <w:bookmarkEnd w:id="1"/>
      <w:r w:rsidRPr="00406C9A">
        <w:rPr>
          <w:bCs/>
        </w:rPr>
        <w:t xml:space="preserve"> at Start of Extension Phase (26 weeks)</w:t>
      </w:r>
    </w:p>
    <w:tbl>
      <w:tblPr>
        <w:tblStyle w:val="TableGrid3"/>
        <w:tblW w:w="456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4"/>
        <w:gridCol w:w="1539"/>
        <w:gridCol w:w="1539"/>
        <w:gridCol w:w="1537"/>
      </w:tblGrid>
      <w:tr w:rsidR="002736DE" w:rsidRPr="00406C9A" w14:paraId="31C10874" w14:textId="77777777" w:rsidTr="00D7783B">
        <w:tc>
          <w:tcPr>
            <w:tcW w:w="2301" w:type="pct"/>
            <w:tcBorders>
              <w:top w:val="single" w:sz="4" w:space="0" w:color="auto"/>
              <w:bottom w:val="single" w:sz="4" w:space="0" w:color="auto"/>
              <w:right w:val="single" w:sz="4" w:space="0" w:color="auto"/>
            </w:tcBorders>
            <w:vAlign w:val="center"/>
          </w:tcPr>
          <w:p w14:paraId="7DD19D7E" w14:textId="77777777" w:rsidR="002736DE" w:rsidRPr="00406C9A" w:rsidRDefault="002736DE" w:rsidP="00D7783B">
            <w:pPr>
              <w:jc w:val="center"/>
              <w:rPr>
                <w:rFonts w:ascii="Times New Roman" w:eastAsia="Times New Roman" w:hAnsi="Times New Roman" w:cs="Times New Roman"/>
              </w:rPr>
            </w:pPr>
          </w:p>
        </w:tc>
        <w:tc>
          <w:tcPr>
            <w:tcW w:w="900" w:type="pct"/>
            <w:tcBorders>
              <w:top w:val="single" w:sz="4" w:space="0" w:color="auto"/>
              <w:bottom w:val="single" w:sz="4" w:space="0" w:color="auto"/>
              <w:right w:val="single" w:sz="4" w:space="0" w:color="auto"/>
            </w:tcBorders>
          </w:tcPr>
          <w:p w14:paraId="6D93D565" w14:textId="77777777" w:rsidR="002736DE" w:rsidRPr="00406C9A" w:rsidRDefault="002736DE" w:rsidP="00D7783B">
            <w:pPr>
              <w:jc w:val="center"/>
              <w:rPr>
                <w:rFonts w:ascii="Times New Roman" w:hAnsi="Times New Roman" w:cs="Times New Roman"/>
                <w:b/>
                <w:vertAlign w:val="superscript"/>
              </w:rPr>
            </w:pPr>
            <w:proofErr w:type="spellStart"/>
            <w:r w:rsidRPr="00406C9A">
              <w:rPr>
                <w:rFonts w:ascii="Times New Roman" w:hAnsi="Times New Roman" w:cs="Times New Roman"/>
                <w:b/>
              </w:rPr>
              <w:t>Overall</w:t>
            </w:r>
            <w:r>
              <w:rPr>
                <w:rFonts w:ascii="Times New Roman" w:hAnsi="Times New Roman" w:cs="Times New Roman"/>
                <w:b/>
                <w:vertAlign w:val="superscript"/>
              </w:rPr>
              <w:t>a</w:t>
            </w:r>
            <w:proofErr w:type="spellEnd"/>
          </w:p>
          <w:p w14:paraId="5B6E6FD0" w14:textId="77777777" w:rsidR="002736DE" w:rsidRPr="00406C9A" w:rsidRDefault="002736DE" w:rsidP="00D7783B">
            <w:pPr>
              <w:jc w:val="center"/>
              <w:rPr>
                <w:rFonts w:ascii="Times New Roman" w:hAnsi="Times New Roman" w:cs="Times New Roman"/>
                <w:b/>
              </w:rPr>
            </w:pPr>
            <w:r w:rsidRPr="00406C9A">
              <w:rPr>
                <w:rFonts w:ascii="Times New Roman" w:hAnsi="Times New Roman" w:cs="Times New Roman"/>
                <w:b/>
              </w:rPr>
              <w:t>(N=140)</w:t>
            </w:r>
          </w:p>
        </w:tc>
        <w:tc>
          <w:tcPr>
            <w:tcW w:w="900" w:type="pct"/>
            <w:tcBorders>
              <w:top w:val="single" w:sz="4" w:space="0" w:color="auto"/>
              <w:left w:val="single" w:sz="4" w:space="0" w:color="auto"/>
              <w:bottom w:val="single" w:sz="4" w:space="0" w:color="auto"/>
              <w:right w:val="single" w:sz="4" w:space="0" w:color="auto"/>
            </w:tcBorders>
            <w:vAlign w:val="center"/>
          </w:tcPr>
          <w:p w14:paraId="36C45C99" w14:textId="77777777" w:rsidR="002736DE" w:rsidRPr="00406C9A" w:rsidRDefault="002736DE" w:rsidP="00D7783B">
            <w:pPr>
              <w:jc w:val="center"/>
              <w:rPr>
                <w:rFonts w:ascii="Times New Roman" w:hAnsi="Times New Roman" w:cs="Times New Roman"/>
                <w:b/>
                <w:vertAlign w:val="superscript"/>
              </w:rPr>
            </w:pPr>
            <w:r w:rsidRPr="00406C9A">
              <w:rPr>
                <w:rFonts w:ascii="Times New Roman" w:hAnsi="Times New Roman" w:cs="Times New Roman"/>
                <w:b/>
              </w:rPr>
              <w:t>CGM-</w:t>
            </w:r>
            <w:proofErr w:type="spellStart"/>
            <w:r w:rsidRPr="00406C9A">
              <w:rPr>
                <w:rFonts w:ascii="Times New Roman" w:hAnsi="Times New Roman" w:cs="Times New Roman"/>
                <w:b/>
              </w:rPr>
              <w:t>CGM</w:t>
            </w:r>
            <w:r>
              <w:rPr>
                <w:rFonts w:ascii="Times New Roman" w:hAnsi="Times New Roman" w:cs="Times New Roman"/>
                <w:b/>
                <w:vertAlign w:val="superscript"/>
              </w:rPr>
              <w:t>a</w:t>
            </w:r>
            <w:proofErr w:type="spellEnd"/>
          </w:p>
          <w:p w14:paraId="262131D9" w14:textId="77777777" w:rsidR="002736DE" w:rsidRPr="00406C9A" w:rsidRDefault="002736DE" w:rsidP="00D7783B">
            <w:pPr>
              <w:jc w:val="center"/>
              <w:rPr>
                <w:rFonts w:ascii="Times New Roman" w:eastAsia="Times New Roman" w:hAnsi="Times New Roman" w:cs="Times New Roman"/>
                <w:b/>
              </w:rPr>
            </w:pPr>
            <w:r w:rsidRPr="00406C9A">
              <w:rPr>
                <w:rFonts w:ascii="Times New Roman" w:eastAsia="Times New Roman" w:hAnsi="Times New Roman" w:cs="Times New Roman"/>
                <w:b/>
              </w:rPr>
              <w:t>(N=70)</w:t>
            </w:r>
          </w:p>
        </w:tc>
        <w:tc>
          <w:tcPr>
            <w:tcW w:w="900" w:type="pct"/>
            <w:tcBorders>
              <w:top w:val="single" w:sz="4" w:space="0" w:color="auto"/>
              <w:left w:val="single" w:sz="4" w:space="0" w:color="auto"/>
              <w:bottom w:val="single" w:sz="4" w:space="0" w:color="auto"/>
            </w:tcBorders>
            <w:vAlign w:val="center"/>
          </w:tcPr>
          <w:p w14:paraId="62822A9F" w14:textId="77777777" w:rsidR="002736DE" w:rsidRPr="00406C9A" w:rsidRDefault="002736DE" w:rsidP="00D7783B">
            <w:pPr>
              <w:jc w:val="center"/>
              <w:rPr>
                <w:rFonts w:ascii="Times New Roman" w:hAnsi="Times New Roman" w:cs="Times New Roman"/>
                <w:b/>
                <w:vertAlign w:val="superscript"/>
              </w:rPr>
            </w:pPr>
            <w:r w:rsidRPr="00406C9A">
              <w:rPr>
                <w:rFonts w:ascii="Times New Roman" w:hAnsi="Times New Roman" w:cs="Times New Roman"/>
                <w:b/>
              </w:rPr>
              <w:t>BGM-</w:t>
            </w:r>
            <w:proofErr w:type="spellStart"/>
            <w:r w:rsidRPr="00406C9A">
              <w:rPr>
                <w:rFonts w:ascii="Times New Roman" w:hAnsi="Times New Roman" w:cs="Times New Roman"/>
                <w:b/>
              </w:rPr>
              <w:t>CGM</w:t>
            </w:r>
            <w:r w:rsidRPr="00AD4808">
              <w:rPr>
                <w:rFonts w:ascii="Times New Roman" w:hAnsi="Times New Roman" w:cs="Times New Roman"/>
                <w:b/>
                <w:vertAlign w:val="superscript"/>
              </w:rPr>
              <w:t>a</w:t>
            </w:r>
            <w:proofErr w:type="spellEnd"/>
          </w:p>
          <w:p w14:paraId="36A9F8F8" w14:textId="77777777" w:rsidR="002736DE" w:rsidRPr="00406C9A" w:rsidRDefault="002736DE" w:rsidP="00D7783B">
            <w:pPr>
              <w:jc w:val="center"/>
              <w:rPr>
                <w:rFonts w:ascii="Times New Roman" w:eastAsia="Times New Roman" w:hAnsi="Times New Roman" w:cs="Times New Roman"/>
                <w:b/>
                <w:vertAlign w:val="superscript"/>
              </w:rPr>
            </w:pPr>
            <w:r w:rsidRPr="00406C9A">
              <w:rPr>
                <w:rFonts w:ascii="Times New Roman" w:eastAsia="Times New Roman" w:hAnsi="Times New Roman" w:cs="Times New Roman"/>
                <w:b/>
              </w:rPr>
              <w:t>(N=70)</w:t>
            </w:r>
          </w:p>
        </w:tc>
      </w:tr>
      <w:tr w:rsidR="002736DE" w:rsidRPr="00406C9A" w14:paraId="613C6197" w14:textId="77777777" w:rsidTr="00D7783B">
        <w:tc>
          <w:tcPr>
            <w:tcW w:w="2301" w:type="pct"/>
            <w:tcBorders>
              <w:top w:val="single" w:sz="4" w:space="0" w:color="auto"/>
              <w:right w:val="single" w:sz="4" w:space="0" w:color="auto"/>
            </w:tcBorders>
            <w:vAlign w:val="center"/>
          </w:tcPr>
          <w:p w14:paraId="556E131F" w14:textId="77777777" w:rsidR="002736DE" w:rsidRPr="00406C9A" w:rsidRDefault="002736DE" w:rsidP="00D7783B">
            <w:pPr>
              <w:rPr>
                <w:rFonts w:ascii="Times New Roman" w:eastAsia="Times New Roman" w:hAnsi="Times New Roman" w:cs="Times New Roman"/>
                <w:b/>
                <w:i/>
              </w:rPr>
            </w:pPr>
            <w:r w:rsidRPr="00406C9A">
              <w:rPr>
                <w:rFonts w:ascii="Times New Roman" w:eastAsia="Times New Roman" w:hAnsi="Times New Roman" w:cs="Times New Roman"/>
                <w:b/>
              </w:rPr>
              <w:t xml:space="preserve">Age (years) </w:t>
            </w:r>
          </w:p>
        </w:tc>
        <w:tc>
          <w:tcPr>
            <w:tcW w:w="900" w:type="pct"/>
            <w:tcBorders>
              <w:top w:val="single" w:sz="4" w:space="0" w:color="auto"/>
              <w:right w:val="single" w:sz="4" w:space="0" w:color="auto"/>
            </w:tcBorders>
          </w:tcPr>
          <w:p w14:paraId="7AE062F3" w14:textId="77777777" w:rsidR="002736DE" w:rsidRPr="00406C9A" w:rsidRDefault="002736DE" w:rsidP="00D7783B">
            <w:pPr>
              <w:jc w:val="center"/>
              <w:rPr>
                <w:rFonts w:ascii="Times New Roman" w:eastAsia="Times New Roman" w:hAnsi="Times New Roman" w:cs="Times New Roman"/>
              </w:rPr>
            </w:pPr>
          </w:p>
        </w:tc>
        <w:tc>
          <w:tcPr>
            <w:tcW w:w="900" w:type="pct"/>
            <w:tcBorders>
              <w:top w:val="single" w:sz="4" w:space="0" w:color="auto"/>
              <w:left w:val="single" w:sz="4" w:space="0" w:color="auto"/>
              <w:right w:val="single" w:sz="4" w:space="0" w:color="auto"/>
            </w:tcBorders>
            <w:vAlign w:val="center"/>
          </w:tcPr>
          <w:p w14:paraId="0D410A8D" w14:textId="77777777" w:rsidR="002736DE" w:rsidRPr="00406C9A" w:rsidRDefault="002736DE" w:rsidP="00D7783B">
            <w:pPr>
              <w:jc w:val="center"/>
              <w:rPr>
                <w:rFonts w:ascii="Times New Roman" w:eastAsia="Times New Roman" w:hAnsi="Times New Roman" w:cs="Times New Roman"/>
              </w:rPr>
            </w:pPr>
          </w:p>
        </w:tc>
        <w:tc>
          <w:tcPr>
            <w:tcW w:w="900" w:type="pct"/>
            <w:tcBorders>
              <w:top w:val="single" w:sz="4" w:space="0" w:color="auto"/>
            </w:tcBorders>
          </w:tcPr>
          <w:p w14:paraId="133E89E2" w14:textId="77777777" w:rsidR="002736DE" w:rsidRPr="00406C9A" w:rsidRDefault="002736DE" w:rsidP="00D7783B">
            <w:pPr>
              <w:jc w:val="center"/>
              <w:rPr>
                <w:rFonts w:ascii="Times New Roman" w:eastAsia="Times New Roman" w:hAnsi="Times New Roman" w:cs="Times New Roman"/>
              </w:rPr>
            </w:pPr>
          </w:p>
        </w:tc>
      </w:tr>
      <w:tr w:rsidR="002736DE" w:rsidRPr="00406C9A" w14:paraId="311D3745" w14:textId="77777777" w:rsidTr="00D7783B">
        <w:tc>
          <w:tcPr>
            <w:tcW w:w="2301" w:type="pct"/>
            <w:tcBorders>
              <w:right w:val="single" w:sz="4" w:space="0" w:color="auto"/>
            </w:tcBorders>
            <w:vAlign w:val="center"/>
          </w:tcPr>
          <w:p w14:paraId="6478CA6D"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14-&lt;19</w:t>
            </w:r>
          </w:p>
        </w:tc>
        <w:tc>
          <w:tcPr>
            <w:tcW w:w="900" w:type="pct"/>
            <w:tcBorders>
              <w:right w:val="single" w:sz="4" w:space="0" w:color="auto"/>
            </w:tcBorders>
          </w:tcPr>
          <w:p w14:paraId="08FA9902"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8 (63%)</w:t>
            </w:r>
          </w:p>
        </w:tc>
        <w:tc>
          <w:tcPr>
            <w:tcW w:w="900" w:type="pct"/>
            <w:tcBorders>
              <w:left w:val="single" w:sz="4" w:space="0" w:color="auto"/>
              <w:right w:val="single" w:sz="4" w:space="0" w:color="auto"/>
            </w:tcBorders>
          </w:tcPr>
          <w:p w14:paraId="10CC9A4D"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5 (64%)</w:t>
            </w:r>
          </w:p>
        </w:tc>
        <w:tc>
          <w:tcPr>
            <w:tcW w:w="900" w:type="pct"/>
          </w:tcPr>
          <w:p w14:paraId="144834C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3 (61%)</w:t>
            </w:r>
          </w:p>
        </w:tc>
      </w:tr>
      <w:tr w:rsidR="002736DE" w:rsidRPr="00406C9A" w14:paraId="3AED6572" w14:textId="77777777" w:rsidTr="00D7783B">
        <w:tc>
          <w:tcPr>
            <w:tcW w:w="2301" w:type="pct"/>
            <w:tcBorders>
              <w:right w:val="single" w:sz="4" w:space="0" w:color="auto"/>
            </w:tcBorders>
            <w:vAlign w:val="center"/>
          </w:tcPr>
          <w:p w14:paraId="48DE1367"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19-&lt;25</w:t>
            </w:r>
          </w:p>
        </w:tc>
        <w:tc>
          <w:tcPr>
            <w:tcW w:w="900" w:type="pct"/>
            <w:tcBorders>
              <w:right w:val="single" w:sz="4" w:space="0" w:color="auto"/>
            </w:tcBorders>
          </w:tcPr>
          <w:p w14:paraId="0A9B3F3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2 (37%)</w:t>
            </w:r>
          </w:p>
        </w:tc>
        <w:tc>
          <w:tcPr>
            <w:tcW w:w="900" w:type="pct"/>
            <w:tcBorders>
              <w:left w:val="single" w:sz="4" w:space="0" w:color="auto"/>
              <w:right w:val="single" w:sz="4" w:space="0" w:color="auto"/>
            </w:tcBorders>
          </w:tcPr>
          <w:p w14:paraId="00D60BC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5 (36%)</w:t>
            </w:r>
          </w:p>
        </w:tc>
        <w:tc>
          <w:tcPr>
            <w:tcW w:w="900" w:type="pct"/>
          </w:tcPr>
          <w:p w14:paraId="2E8EE4D4"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7 (39%)</w:t>
            </w:r>
          </w:p>
        </w:tc>
      </w:tr>
      <w:tr w:rsidR="002736DE" w:rsidRPr="00406C9A" w14:paraId="12F8A0BE" w14:textId="77777777" w:rsidTr="00D7783B">
        <w:tc>
          <w:tcPr>
            <w:tcW w:w="2301" w:type="pct"/>
            <w:tcBorders>
              <w:right w:val="single" w:sz="4" w:space="0" w:color="auto"/>
            </w:tcBorders>
            <w:vAlign w:val="center"/>
          </w:tcPr>
          <w:p w14:paraId="40598FE2"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i/>
              </w:rPr>
              <w:t>Median (Q1, Q3)</w:t>
            </w:r>
          </w:p>
        </w:tc>
        <w:tc>
          <w:tcPr>
            <w:tcW w:w="900" w:type="pct"/>
            <w:tcBorders>
              <w:right w:val="single" w:sz="4" w:space="0" w:color="auto"/>
            </w:tcBorders>
          </w:tcPr>
          <w:p w14:paraId="46F19B9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8 (16.1, 20.6)</w:t>
            </w:r>
          </w:p>
        </w:tc>
        <w:tc>
          <w:tcPr>
            <w:tcW w:w="900" w:type="pct"/>
            <w:tcBorders>
              <w:left w:val="single" w:sz="4" w:space="0" w:color="auto"/>
              <w:right w:val="single" w:sz="4" w:space="0" w:color="auto"/>
            </w:tcBorders>
          </w:tcPr>
          <w:p w14:paraId="3DEA6BB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8 (15.8, 20.5)</w:t>
            </w:r>
          </w:p>
        </w:tc>
        <w:tc>
          <w:tcPr>
            <w:tcW w:w="900" w:type="pct"/>
          </w:tcPr>
          <w:p w14:paraId="6533E582"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9 (16.4, 20.7)</w:t>
            </w:r>
          </w:p>
        </w:tc>
      </w:tr>
      <w:tr w:rsidR="002736DE" w:rsidRPr="00406C9A" w14:paraId="0EA79970" w14:textId="77777777" w:rsidTr="00D7783B">
        <w:tc>
          <w:tcPr>
            <w:tcW w:w="2301" w:type="pct"/>
            <w:tcBorders>
              <w:right w:val="single" w:sz="4" w:space="0" w:color="auto"/>
            </w:tcBorders>
            <w:vAlign w:val="center"/>
          </w:tcPr>
          <w:p w14:paraId="673B5DCE" w14:textId="77777777" w:rsidR="002736DE" w:rsidRPr="00406C9A" w:rsidRDefault="002736DE" w:rsidP="00D7783B">
            <w:pPr>
              <w:ind w:left="427"/>
              <w:rPr>
                <w:rFonts w:ascii="Times New Roman" w:eastAsia="Times New Roman" w:hAnsi="Times New Roman" w:cs="Times New Roman"/>
                <w:i/>
              </w:rPr>
            </w:pPr>
            <w:r w:rsidRPr="00406C9A">
              <w:rPr>
                <w:rFonts w:ascii="Times New Roman" w:eastAsia="Times New Roman" w:hAnsi="Times New Roman" w:cs="Times New Roman"/>
                <w:i/>
              </w:rPr>
              <w:t>Range</w:t>
            </w:r>
          </w:p>
        </w:tc>
        <w:tc>
          <w:tcPr>
            <w:tcW w:w="900" w:type="pct"/>
            <w:tcBorders>
              <w:right w:val="single" w:sz="4" w:space="0" w:color="auto"/>
            </w:tcBorders>
          </w:tcPr>
          <w:p w14:paraId="6B8A9E4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4.6 to 25.5</w:t>
            </w:r>
          </w:p>
        </w:tc>
        <w:tc>
          <w:tcPr>
            <w:tcW w:w="900" w:type="pct"/>
            <w:tcBorders>
              <w:left w:val="single" w:sz="4" w:space="0" w:color="auto"/>
              <w:right w:val="single" w:sz="4" w:space="0" w:color="auto"/>
            </w:tcBorders>
          </w:tcPr>
          <w:p w14:paraId="3FE7AA1E"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4.6 to 25.5</w:t>
            </w:r>
          </w:p>
        </w:tc>
        <w:tc>
          <w:tcPr>
            <w:tcW w:w="900" w:type="pct"/>
          </w:tcPr>
          <w:p w14:paraId="357618F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4.6 to 25.5</w:t>
            </w:r>
          </w:p>
        </w:tc>
      </w:tr>
      <w:tr w:rsidR="002736DE" w:rsidRPr="00406C9A" w14:paraId="505430FF" w14:textId="77777777" w:rsidTr="00D7783B">
        <w:trPr>
          <w:trHeight w:val="58"/>
        </w:trPr>
        <w:tc>
          <w:tcPr>
            <w:tcW w:w="2301" w:type="pct"/>
            <w:tcBorders>
              <w:right w:val="single" w:sz="4" w:space="0" w:color="auto"/>
            </w:tcBorders>
            <w:vAlign w:val="center"/>
          </w:tcPr>
          <w:p w14:paraId="4EB626E4"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b/>
              </w:rPr>
              <w:t>Diabetes Duration (years)</w:t>
            </w:r>
          </w:p>
        </w:tc>
        <w:tc>
          <w:tcPr>
            <w:tcW w:w="900" w:type="pct"/>
            <w:tcBorders>
              <w:right w:val="single" w:sz="4" w:space="0" w:color="auto"/>
            </w:tcBorders>
          </w:tcPr>
          <w:p w14:paraId="3CFEE46D"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198DFD25" w14:textId="77777777" w:rsidR="002736DE" w:rsidRPr="00406C9A" w:rsidRDefault="002736DE" w:rsidP="00D7783B">
            <w:pPr>
              <w:jc w:val="center"/>
              <w:rPr>
                <w:rFonts w:ascii="Times New Roman" w:eastAsia="Times New Roman" w:hAnsi="Times New Roman" w:cs="Times New Roman"/>
              </w:rPr>
            </w:pPr>
          </w:p>
        </w:tc>
        <w:tc>
          <w:tcPr>
            <w:tcW w:w="900" w:type="pct"/>
          </w:tcPr>
          <w:p w14:paraId="77353C38" w14:textId="77777777" w:rsidR="002736DE" w:rsidRPr="00406C9A" w:rsidRDefault="002736DE" w:rsidP="00D7783B">
            <w:pPr>
              <w:jc w:val="center"/>
              <w:rPr>
                <w:rFonts w:ascii="Times New Roman" w:eastAsia="Times New Roman" w:hAnsi="Times New Roman" w:cs="Times New Roman"/>
              </w:rPr>
            </w:pPr>
          </w:p>
        </w:tc>
      </w:tr>
      <w:tr w:rsidR="002736DE" w:rsidRPr="00406C9A" w14:paraId="53221F6C" w14:textId="77777777" w:rsidTr="00D7783B">
        <w:tc>
          <w:tcPr>
            <w:tcW w:w="2301" w:type="pct"/>
            <w:tcBorders>
              <w:right w:val="single" w:sz="4" w:space="0" w:color="auto"/>
            </w:tcBorders>
            <w:vAlign w:val="center"/>
          </w:tcPr>
          <w:p w14:paraId="48E87BD4"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i/>
              </w:rPr>
              <w:t>Median (Q1, Q3)</w:t>
            </w:r>
          </w:p>
        </w:tc>
        <w:tc>
          <w:tcPr>
            <w:tcW w:w="900" w:type="pct"/>
            <w:tcBorders>
              <w:right w:val="single" w:sz="4" w:space="0" w:color="auto"/>
            </w:tcBorders>
          </w:tcPr>
          <w:p w14:paraId="19E3620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5 (5.8, 13.9)</w:t>
            </w:r>
          </w:p>
        </w:tc>
        <w:tc>
          <w:tcPr>
            <w:tcW w:w="900" w:type="pct"/>
            <w:tcBorders>
              <w:left w:val="single" w:sz="4" w:space="0" w:color="auto"/>
              <w:right w:val="single" w:sz="4" w:space="0" w:color="auto"/>
            </w:tcBorders>
          </w:tcPr>
          <w:p w14:paraId="4333D97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2 (5.7, 13.2)</w:t>
            </w:r>
          </w:p>
        </w:tc>
        <w:tc>
          <w:tcPr>
            <w:tcW w:w="900" w:type="pct"/>
          </w:tcPr>
          <w:p w14:paraId="3729A16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9.7 (6.1, 14.3)</w:t>
            </w:r>
          </w:p>
        </w:tc>
      </w:tr>
      <w:tr w:rsidR="002736DE" w:rsidRPr="00406C9A" w14:paraId="2F6FFAC6" w14:textId="77777777" w:rsidTr="00D7783B">
        <w:tc>
          <w:tcPr>
            <w:tcW w:w="2301" w:type="pct"/>
            <w:tcBorders>
              <w:right w:val="single" w:sz="4" w:space="0" w:color="auto"/>
            </w:tcBorders>
            <w:vAlign w:val="center"/>
          </w:tcPr>
          <w:p w14:paraId="5F1C49C0" w14:textId="77777777" w:rsidR="002736DE" w:rsidRPr="00406C9A" w:rsidRDefault="002736DE" w:rsidP="00D7783B">
            <w:pPr>
              <w:ind w:left="427"/>
              <w:rPr>
                <w:rFonts w:ascii="Times New Roman" w:eastAsia="Times New Roman" w:hAnsi="Times New Roman" w:cs="Times New Roman"/>
                <w:i/>
              </w:rPr>
            </w:pPr>
            <w:r w:rsidRPr="00406C9A">
              <w:rPr>
                <w:rFonts w:ascii="Times New Roman" w:eastAsia="Times New Roman" w:hAnsi="Times New Roman" w:cs="Times New Roman"/>
                <w:i/>
              </w:rPr>
              <w:t>Range</w:t>
            </w:r>
          </w:p>
        </w:tc>
        <w:tc>
          <w:tcPr>
            <w:tcW w:w="900" w:type="pct"/>
            <w:tcBorders>
              <w:right w:val="single" w:sz="4" w:space="0" w:color="auto"/>
            </w:tcBorders>
          </w:tcPr>
          <w:p w14:paraId="5B462A9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 to 21.7</w:t>
            </w:r>
          </w:p>
        </w:tc>
        <w:tc>
          <w:tcPr>
            <w:tcW w:w="900" w:type="pct"/>
            <w:tcBorders>
              <w:left w:val="single" w:sz="4" w:space="0" w:color="auto"/>
              <w:right w:val="single" w:sz="4" w:space="0" w:color="auto"/>
            </w:tcBorders>
          </w:tcPr>
          <w:p w14:paraId="2DDC7C2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 to 21.3</w:t>
            </w:r>
          </w:p>
        </w:tc>
        <w:tc>
          <w:tcPr>
            <w:tcW w:w="900" w:type="pct"/>
          </w:tcPr>
          <w:p w14:paraId="7E94D9A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9 to 21.7</w:t>
            </w:r>
          </w:p>
        </w:tc>
      </w:tr>
      <w:tr w:rsidR="002736DE" w:rsidRPr="00406C9A" w14:paraId="7F1AD2FE" w14:textId="77777777" w:rsidTr="00D7783B">
        <w:tc>
          <w:tcPr>
            <w:tcW w:w="2301" w:type="pct"/>
            <w:tcBorders>
              <w:right w:val="single" w:sz="4" w:space="0" w:color="auto"/>
            </w:tcBorders>
            <w:vAlign w:val="center"/>
          </w:tcPr>
          <w:p w14:paraId="75F43C7E"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b/>
              </w:rPr>
              <w:t xml:space="preserve">Gender: </w:t>
            </w:r>
            <w:proofErr w:type="spellStart"/>
            <w:r w:rsidRPr="00406C9A">
              <w:rPr>
                <w:rFonts w:ascii="Times New Roman" w:eastAsia="Times New Roman" w:hAnsi="Times New Roman" w:cs="Times New Roman"/>
                <w:b/>
              </w:rPr>
              <w:t>Female</w:t>
            </w:r>
            <w:r>
              <w:rPr>
                <w:rFonts w:ascii="Times New Roman" w:eastAsia="Times New Roman" w:hAnsi="Times New Roman" w:cs="Times New Roman"/>
                <w:b/>
                <w:vertAlign w:val="superscript"/>
              </w:rPr>
              <w:t>c</w:t>
            </w:r>
            <w:proofErr w:type="spellEnd"/>
            <w:r w:rsidRPr="00406C9A">
              <w:rPr>
                <w:rFonts w:ascii="Times New Roman" w:eastAsia="Times New Roman" w:hAnsi="Times New Roman" w:cs="Times New Roman"/>
                <w:b/>
              </w:rPr>
              <w:t xml:space="preserve"> </w:t>
            </w:r>
            <w:r w:rsidRPr="00406C9A">
              <w:rPr>
                <w:rFonts w:ascii="Times New Roman" w:eastAsia="Times New Roman" w:hAnsi="Times New Roman" w:cs="Times New Roman"/>
              </w:rPr>
              <w:t>–</w:t>
            </w:r>
            <w:r w:rsidRPr="00406C9A">
              <w:rPr>
                <w:rFonts w:ascii="Times New Roman" w:eastAsia="Times New Roman" w:hAnsi="Times New Roman" w:cs="Times New Roman"/>
                <w:b/>
              </w:rPr>
              <w:t xml:space="preserve"> </w:t>
            </w:r>
            <w:r w:rsidRPr="00406C9A">
              <w:rPr>
                <w:rFonts w:ascii="Times New Roman" w:eastAsia="Times New Roman" w:hAnsi="Times New Roman" w:cs="Times New Roman"/>
                <w:i/>
              </w:rPr>
              <w:t>N (%)</w:t>
            </w:r>
          </w:p>
        </w:tc>
        <w:tc>
          <w:tcPr>
            <w:tcW w:w="900" w:type="pct"/>
            <w:tcBorders>
              <w:right w:val="single" w:sz="4" w:space="0" w:color="auto"/>
            </w:tcBorders>
          </w:tcPr>
          <w:p w14:paraId="35C1A150"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8 (49%)</w:t>
            </w:r>
          </w:p>
        </w:tc>
        <w:tc>
          <w:tcPr>
            <w:tcW w:w="900" w:type="pct"/>
            <w:tcBorders>
              <w:left w:val="single" w:sz="4" w:space="0" w:color="auto"/>
              <w:right w:val="single" w:sz="4" w:space="0" w:color="auto"/>
            </w:tcBorders>
          </w:tcPr>
          <w:p w14:paraId="6056577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0 (43%)</w:t>
            </w:r>
          </w:p>
        </w:tc>
        <w:tc>
          <w:tcPr>
            <w:tcW w:w="900" w:type="pct"/>
          </w:tcPr>
          <w:p w14:paraId="6B67906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8 (54%)</w:t>
            </w:r>
          </w:p>
        </w:tc>
      </w:tr>
      <w:tr w:rsidR="002736DE" w:rsidRPr="00406C9A" w14:paraId="7446EC3C" w14:textId="77777777" w:rsidTr="00D7783B">
        <w:tc>
          <w:tcPr>
            <w:tcW w:w="2301" w:type="pct"/>
            <w:tcBorders>
              <w:right w:val="single" w:sz="4" w:space="0" w:color="auto"/>
            </w:tcBorders>
            <w:vAlign w:val="center"/>
          </w:tcPr>
          <w:p w14:paraId="431D60EB" w14:textId="77777777" w:rsidR="002736DE" w:rsidRPr="00406C9A" w:rsidRDefault="002736DE" w:rsidP="00D7783B">
            <w:pPr>
              <w:rPr>
                <w:rFonts w:ascii="Times New Roman" w:eastAsia="Times New Roman" w:hAnsi="Times New Roman" w:cs="Times New Roman"/>
                <w:b/>
                <w:i/>
              </w:rPr>
            </w:pPr>
            <w:r w:rsidRPr="00406C9A">
              <w:rPr>
                <w:rFonts w:ascii="Times New Roman" w:eastAsia="Times New Roman" w:hAnsi="Times New Roman" w:cs="Times New Roman"/>
                <w:b/>
              </w:rPr>
              <w:t>Race/</w:t>
            </w:r>
            <w:proofErr w:type="spellStart"/>
            <w:r w:rsidRPr="00406C9A">
              <w:rPr>
                <w:rFonts w:ascii="Times New Roman" w:eastAsia="Times New Roman" w:hAnsi="Times New Roman" w:cs="Times New Roman"/>
                <w:b/>
              </w:rPr>
              <w:t>ethnicity</w:t>
            </w:r>
            <w:r>
              <w:rPr>
                <w:rFonts w:ascii="Times New Roman" w:eastAsia="Times New Roman" w:hAnsi="Times New Roman" w:cs="Times New Roman"/>
                <w:b/>
                <w:vertAlign w:val="superscript"/>
              </w:rPr>
              <w:t>c</w:t>
            </w:r>
            <w:proofErr w:type="spellEnd"/>
            <w:r w:rsidRPr="00406C9A">
              <w:rPr>
                <w:rFonts w:ascii="Times New Roman" w:eastAsia="Times New Roman" w:hAnsi="Times New Roman" w:cs="Times New Roman"/>
                <w:b/>
              </w:rPr>
              <w:t xml:space="preserve"> </w:t>
            </w:r>
            <w:r w:rsidRPr="00406C9A">
              <w:rPr>
                <w:rFonts w:ascii="Times New Roman" w:eastAsia="Times New Roman" w:hAnsi="Times New Roman" w:cs="Times New Roman"/>
              </w:rPr>
              <w:t>–</w:t>
            </w:r>
            <w:r w:rsidRPr="00406C9A">
              <w:rPr>
                <w:rFonts w:ascii="Times New Roman" w:eastAsia="Times New Roman" w:hAnsi="Times New Roman" w:cs="Times New Roman"/>
                <w:b/>
              </w:rPr>
              <w:t xml:space="preserve"> </w:t>
            </w:r>
            <w:r w:rsidRPr="00406C9A">
              <w:rPr>
                <w:rFonts w:ascii="Times New Roman" w:eastAsia="Times New Roman" w:hAnsi="Times New Roman" w:cs="Times New Roman"/>
                <w:i/>
              </w:rPr>
              <w:t>N (%)</w:t>
            </w:r>
          </w:p>
        </w:tc>
        <w:tc>
          <w:tcPr>
            <w:tcW w:w="900" w:type="pct"/>
            <w:tcBorders>
              <w:right w:val="single" w:sz="4" w:space="0" w:color="auto"/>
            </w:tcBorders>
          </w:tcPr>
          <w:p w14:paraId="591C00F2"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225D1B22" w14:textId="77777777" w:rsidR="002736DE" w:rsidRPr="00406C9A" w:rsidRDefault="002736DE" w:rsidP="00D7783B">
            <w:pPr>
              <w:jc w:val="center"/>
              <w:rPr>
                <w:rFonts w:ascii="Times New Roman" w:eastAsia="Times New Roman" w:hAnsi="Times New Roman" w:cs="Times New Roman"/>
              </w:rPr>
            </w:pPr>
          </w:p>
        </w:tc>
        <w:tc>
          <w:tcPr>
            <w:tcW w:w="900" w:type="pct"/>
          </w:tcPr>
          <w:p w14:paraId="68E6AB4F" w14:textId="77777777" w:rsidR="002736DE" w:rsidRPr="00406C9A" w:rsidRDefault="002736DE" w:rsidP="00D7783B">
            <w:pPr>
              <w:jc w:val="center"/>
              <w:rPr>
                <w:rFonts w:ascii="Times New Roman" w:eastAsia="Times New Roman" w:hAnsi="Times New Roman" w:cs="Times New Roman"/>
              </w:rPr>
            </w:pPr>
          </w:p>
        </w:tc>
      </w:tr>
      <w:tr w:rsidR="002736DE" w:rsidRPr="00406C9A" w14:paraId="7169D921" w14:textId="77777777" w:rsidTr="00D7783B">
        <w:tc>
          <w:tcPr>
            <w:tcW w:w="2301" w:type="pct"/>
            <w:tcBorders>
              <w:right w:val="single" w:sz="4" w:space="0" w:color="auto"/>
            </w:tcBorders>
            <w:vAlign w:val="center"/>
          </w:tcPr>
          <w:p w14:paraId="5FE1A145"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White non-Hispanic</w:t>
            </w:r>
          </w:p>
        </w:tc>
        <w:tc>
          <w:tcPr>
            <w:tcW w:w="900" w:type="pct"/>
            <w:tcBorders>
              <w:right w:val="single" w:sz="4" w:space="0" w:color="auto"/>
            </w:tcBorders>
          </w:tcPr>
          <w:p w14:paraId="6DF4CE6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7 (63%)</w:t>
            </w:r>
          </w:p>
        </w:tc>
        <w:tc>
          <w:tcPr>
            <w:tcW w:w="900" w:type="pct"/>
            <w:tcBorders>
              <w:left w:val="single" w:sz="4" w:space="0" w:color="auto"/>
              <w:right w:val="single" w:sz="4" w:space="0" w:color="auto"/>
            </w:tcBorders>
          </w:tcPr>
          <w:p w14:paraId="639FF6D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6 (67%)</w:t>
            </w:r>
          </w:p>
        </w:tc>
        <w:tc>
          <w:tcPr>
            <w:tcW w:w="900" w:type="pct"/>
          </w:tcPr>
          <w:p w14:paraId="0ACCE49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1 (59%)</w:t>
            </w:r>
          </w:p>
        </w:tc>
      </w:tr>
      <w:tr w:rsidR="002736DE" w:rsidRPr="00406C9A" w14:paraId="6619C7CA" w14:textId="77777777" w:rsidTr="00D7783B">
        <w:tc>
          <w:tcPr>
            <w:tcW w:w="2301" w:type="pct"/>
            <w:tcBorders>
              <w:right w:val="single" w:sz="4" w:space="0" w:color="auto"/>
            </w:tcBorders>
            <w:vAlign w:val="center"/>
          </w:tcPr>
          <w:p w14:paraId="04BBBF41"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Black non-Hispanic</w:t>
            </w:r>
          </w:p>
        </w:tc>
        <w:tc>
          <w:tcPr>
            <w:tcW w:w="900" w:type="pct"/>
            <w:tcBorders>
              <w:right w:val="single" w:sz="4" w:space="0" w:color="auto"/>
            </w:tcBorders>
          </w:tcPr>
          <w:p w14:paraId="31A4C242"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9 (6%)</w:t>
            </w:r>
          </w:p>
        </w:tc>
        <w:tc>
          <w:tcPr>
            <w:tcW w:w="900" w:type="pct"/>
            <w:tcBorders>
              <w:left w:val="single" w:sz="4" w:space="0" w:color="auto"/>
              <w:right w:val="single" w:sz="4" w:space="0" w:color="auto"/>
            </w:tcBorders>
          </w:tcPr>
          <w:p w14:paraId="18BD26C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 (3%)</w:t>
            </w:r>
          </w:p>
        </w:tc>
        <w:tc>
          <w:tcPr>
            <w:tcW w:w="900" w:type="pct"/>
          </w:tcPr>
          <w:p w14:paraId="2B869BF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7 (10%)</w:t>
            </w:r>
          </w:p>
        </w:tc>
      </w:tr>
      <w:tr w:rsidR="002736DE" w:rsidRPr="00406C9A" w14:paraId="1848EB02" w14:textId="77777777" w:rsidTr="00D7783B">
        <w:tc>
          <w:tcPr>
            <w:tcW w:w="2301" w:type="pct"/>
            <w:tcBorders>
              <w:right w:val="single" w:sz="4" w:space="0" w:color="auto"/>
            </w:tcBorders>
            <w:vAlign w:val="center"/>
          </w:tcPr>
          <w:p w14:paraId="06127CA8"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Hispanic or Latino</w:t>
            </w:r>
          </w:p>
        </w:tc>
        <w:tc>
          <w:tcPr>
            <w:tcW w:w="900" w:type="pct"/>
            <w:tcBorders>
              <w:right w:val="single" w:sz="4" w:space="0" w:color="auto"/>
            </w:tcBorders>
          </w:tcPr>
          <w:p w14:paraId="0E44FE9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1 (22%)</w:t>
            </w:r>
          </w:p>
        </w:tc>
        <w:tc>
          <w:tcPr>
            <w:tcW w:w="900" w:type="pct"/>
            <w:tcBorders>
              <w:left w:val="single" w:sz="4" w:space="0" w:color="auto"/>
              <w:right w:val="single" w:sz="4" w:space="0" w:color="auto"/>
            </w:tcBorders>
          </w:tcPr>
          <w:p w14:paraId="07E6C9B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 (25%)</w:t>
            </w:r>
          </w:p>
        </w:tc>
        <w:tc>
          <w:tcPr>
            <w:tcW w:w="900" w:type="pct"/>
          </w:tcPr>
          <w:p w14:paraId="3BD5E898"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4 (20%)</w:t>
            </w:r>
          </w:p>
        </w:tc>
      </w:tr>
      <w:tr w:rsidR="002736DE" w:rsidRPr="00406C9A" w14:paraId="75978775" w14:textId="77777777" w:rsidTr="00D7783B">
        <w:tc>
          <w:tcPr>
            <w:tcW w:w="2301" w:type="pct"/>
            <w:tcBorders>
              <w:right w:val="single" w:sz="4" w:space="0" w:color="auto"/>
            </w:tcBorders>
            <w:vAlign w:val="center"/>
          </w:tcPr>
          <w:p w14:paraId="406C72C2"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Asian</w:t>
            </w:r>
          </w:p>
        </w:tc>
        <w:tc>
          <w:tcPr>
            <w:tcW w:w="900" w:type="pct"/>
            <w:tcBorders>
              <w:right w:val="single" w:sz="4" w:space="0" w:color="auto"/>
            </w:tcBorders>
          </w:tcPr>
          <w:p w14:paraId="1B7B5DD0"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 (4%)</w:t>
            </w:r>
          </w:p>
        </w:tc>
        <w:tc>
          <w:tcPr>
            <w:tcW w:w="900" w:type="pct"/>
            <w:tcBorders>
              <w:left w:val="single" w:sz="4" w:space="0" w:color="auto"/>
              <w:right w:val="single" w:sz="4" w:space="0" w:color="auto"/>
            </w:tcBorders>
          </w:tcPr>
          <w:p w14:paraId="66CAA62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 (1%)</w:t>
            </w:r>
          </w:p>
        </w:tc>
        <w:tc>
          <w:tcPr>
            <w:tcW w:w="900" w:type="pct"/>
          </w:tcPr>
          <w:p w14:paraId="07557C8B"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 (7%)</w:t>
            </w:r>
          </w:p>
        </w:tc>
      </w:tr>
      <w:tr w:rsidR="002736DE" w:rsidRPr="00406C9A" w14:paraId="202F795B" w14:textId="77777777" w:rsidTr="00D7783B">
        <w:tc>
          <w:tcPr>
            <w:tcW w:w="2301" w:type="pct"/>
            <w:tcBorders>
              <w:right w:val="single" w:sz="4" w:space="0" w:color="auto"/>
            </w:tcBorders>
            <w:vAlign w:val="center"/>
          </w:tcPr>
          <w:p w14:paraId="51347EBA"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American Indian/Alaskan Native</w:t>
            </w:r>
          </w:p>
        </w:tc>
        <w:tc>
          <w:tcPr>
            <w:tcW w:w="900" w:type="pct"/>
            <w:tcBorders>
              <w:right w:val="single" w:sz="4" w:space="0" w:color="auto"/>
            </w:tcBorders>
          </w:tcPr>
          <w:p w14:paraId="65EE7CB6"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 (&lt;1%)</w:t>
            </w:r>
          </w:p>
        </w:tc>
        <w:tc>
          <w:tcPr>
            <w:tcW w:w="900" w:type="pct"/>
            <w:tcBorders>
              <w:left w:val="single" w:sz="4" w:space="0" w:color="auto"/>
              <w:right w:val="single" w:sz="4" w:space="0" w:color="auto"/>
            </w:tcBorders>
          </w:tcPr>
          <w:p w14:paraId="0933357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0 (0%)</w:t>
            </w:r>
          </w:p>
        </w:tc>
        <w:tc>
          <w:tcPr>
            <w:tcW w:w="900" w:type="pct"/>
          </w:tcPr>
          <w:p w14:paraId="0C97374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 (1%)</w:t>
            </w:r>
          </w:p>
        </w:tc>
      </w:tr>
      <w:tr w:rsidR="002736DE" w:rsidRPr="00406C9A" w14:paraId="59FD0CAF" w14:textId="77777777" w:rsidTr="00D7783B">
        <w:tc>
          <w:tcPr>
            <w:tcW w:w="2301" w:type="pct"/>
            <w:tcBorders>
              <w:right w:val="single" w:sz="4" w:space="0" w:color="auto"/>
            </w:tcBorders>
            <w:vAlign w:val="center"/>
          </w:tcPr>
          <w:p w14:paraId="584F4923"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More than one race</w:t>
            </w:r>
          </w:p>
        </w:tc>
        <w:tc>
          <w:tcPr>
            <w:tcW w:w="900" w:type="pct"/>
            <w:tcBorders>
              <w:right w:val="single" w:sz="4" w:space="0" w:color="auto"/>
            </w:tcBorders>
          </w:tcPr>
          <w:p w14:paraId="74B59C94"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 (4%)</w:t>
            </w:r>
          </w:p>
        </w:tc>
        <w:tc>
          <w:tcPr>
            <w:tcW w:w="900" w:type="pct"/>
            <w:tcBorders>
              <w:left w:val="single" w:sz="4" w:space="0" w:color="auto"/>
              <w:right w:val="single" w:sz="4" w:space="0" w:color="auto"/>
            </w:tcBorders>
          </w:tcPr>
          <w:p w14:paraId="7644C3F0" w14:textId="77777777" w:rsidR="002736DE" w:rsidRPr="00406C9A" w:rsidRDefault="002736DE" w:rsidP="00D7783B">
            <w:pPr>
              <w:jc w:val="center"/>
              <w:rPr>
                <w:rFonts w:ascii="Times New Roman" w:eastAsia="Times New Roman" w:hAnsi="Times New Roman" w:cs="Times New Roman"/>
                <w:b/>
              </w:rPr>
            </w:pPr>
            <w:r w:rsidRPr="00406C9A">
              <w:rPr>
                <w:rFonts w:ascii="Times New Roman" w:eastAsia="Times New Roman" w:hAnsi="Times New Roman" w:cs="Times New Roman"/>
              </w:rPr>
              <w:t>3 (4%)</w:t>
            </w:r>
          </w:p>
        </w:tc>
        <w:tc>
          <w:tcPr>
            <w:tcW w:w="900" w:type="pct"/>
          </w:tcPr>
          <w:p w14:paraId="471DB6DD"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 (3%)</w:t>
            </w:r>
          </w:p>
        </w:tc>
      </w:tr>
      <w:tr w:rsidR="002736DE" w:rsidRPr="00406C9A" w14:paraId="1054027F" w14:textId="77777777" w:rsidTr="00D7783B">
        <w:tc>
          <w:tcPr>
            <w:tcW w:w="2301" w:type="pct"/>
            <w:tcBorders>
              <w:right w:val="single" w:sz="4" w:space="0" w:color="auto"/>
            </w:tcBorders>
            <w:vAlign w:val="center"/>
          </w:tcPr>
          <w:p w14:paraId="5BDC6B97"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b/>
              </w:rPr>
              <w:t xml:space="preserve">Annual Household </w:t>
            </w:r>
            <w:proofErr w:type="spellStart"/>
            <w:r w:rsidRPr="00406C9A">
              <w:rPr>
                <w:rFonts w:ascii="Times New Roman" w:eastAsia="Times New Roman" w:hAnsi="Times New Roman" w:cs="Times New Roman"/>
                <w:b/>
              </w:rPr>
              <w:t>Income</w:t>
            </w:r>
            <w:r>
              <w:rPr>
                <w:rFonts w:ascii="Times New Roman" w:eastAsia="Times New Roman" w:hAnsi="Times New Roman" w:cs="Times New Roman"/>
                <w:b/>
                <w:vertAlign w:val="superscript"/>
              </w:rPr>
              <w:t>c</w:t>
            </w:r>
            <w:proofErr w:type="spellEnd"/>
            <w:r w:rsidRPr="00406C9A">
              <w:rPr>
                <w:rFonts w:ascii="Times New Roman" w:eastAsia="Times New Roman" w:hAnsi="Times New Roman" w:cs="Times New Roman"/>
                <w:b/>
              </w:rPr>
              <w:t xml:space="preserve"> </w:t>
            </w:r>
            <w:r w:rsidRPr="00406C9A">
              <w:rPr>
                <w:rFonts w:ascii="Times New Roman" w:eastAsia="Times New Roman" w:hAnsi="Times New Roman" w:cs="Times New Roman"/>
              </w:rPr>
              <w:t>–</w:t>
            </w:r>
            <w:r w:rsidRPr="00406C9A">
              <w:rPr>
                <w:rFonts w:ascii="Times New Roman" w:eastAsia="Times New Roman" w:hAnsi="Times New Roman" w:cs="Times New Roman"/>
                <w:b/>
              </w:rPr>
              <w:t xml:space="preserve"> </w:t>
            </w:r>
            <w:r w:rsidRPr="00406C9A">
              <w:rPr>
                <w:rFonts w:ascii="Times New Roman" w:eastAsia="Times New Roman" w:hAnsi="Times New Roman" w:cs="Times New Roman"/>
                <w:i/>
              </w:rPr>
              <w:t>N (%)</w:t>
            </w:r>
          </w:p>
        </w:tc>
        <w:tc>
          <w:tcPr>
            <w:tcW w:w="900" w:type="pct"/>
            <w:tcBorders>
              <w:right w:val="single" w:sz="4" w:space="0" w:color="auto"/>
            </w:tcBorders>
          </w:tcPr>
          <w:p w14:paraId="32186DC7"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6E3830AD" w14:textId="77777777" w:rsidR="002736DE" w:rsidRPr="00406C9A" w:rsidRDefault="002736DE" w:rsidP="00D7783B">
            <w:pPr>
              <w:jc w:val="center"/>
              <w:rPr>
                <w:rFonts w:ascii="Times New Roman" w:eastAsia="Times New Roman" w:hAnsi="Times New Roman" w:cs="Times New Roman"/>
              </w:rPr>
            </w:pPr>
          </w:p>
        </w:tc>
        <w:tc>
          <w:tcPr>
            <w:tcW w:w="900" w:type="pct"/>
          </w:tcPr>
          <w:p w14:paraId="7CB03E53" w14:textId="77777777" w:rsidR="002736DE" w:rsidRPr="00406C9A" w:rsidRDefault="002736DE" w:rsidP="00D7783B">
            <w:pPr>
              <w:jc w:val="center"/>
              <w:rPr>
                <w:rFonts w:ascii="Times New Roman" w:eastAsia="Times New Roman" w:hAnsi="Times New Roman" w:cs="Times New Roman"/>
                <w:b/>
              </w:rPr>
            </w:pPr>
          </w:p>
        </w:tc>
      </w:tr>
      <w:tr w:rsidR="002736DE" w:rsidRPr="00406C9A" w14:paraId="0BA553C7" w14:textId="77777777" w:rsidTr="00D7783B">
        <w:tc>
          <w:tcPr>
            <w:tcW w:w="2301" w:type="pct"/>
            <w:tcBorders>
              <w:right w:val="single" w:sz="4" w:space="0" w:color="auto"/>
            </w:tcBorders>
            <w:vAlign w:val="center"/>
          </w:tcPr>
          <w:p w14:paraId="01F07DDC"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lt; $25,000</w:t>
            </w:r>
          </w:p>
        </w:tc>
        <w:tc>
          <w:tcPr>
            <w:tcW w:w="900" w:type="pct"/>
            <w:tcBorders>
              <w:right w:val="single" w:sz="4" w:space="0" w:color="auto"/>
            </w:tcBorders>
          </w:tcPr>
          <w:p w14:paraId="02190B7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0 (9%)</w:t>
            </w:r>
          </w:p>
        </w:tc>
        <w:tc>
          <w:tcPr>
            <w:tcW w:w="900" w:type="pct"/>
            <w:tcBorders>
              <w:left w:val="single" w:sz="4" w:space="0" w:color="auto"/>
              <w:right w:val="single" w:sz="4" w:space="0" w:color="auto"/>
            </w:tcBorders>
          </w:tcPr>
          <w:p w14:paraId="15DA4E1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 (11%)</w:t>
            </w:r>
          </w:p>
        </w:tc>
        <w:tc>
          <w:tcPr>
            <w:tcW w:w="900" w:type="pct"/>
          </w:tcPr>
          <w:p w14:paraId="72F3BCF7"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 (7%)</w:t>
            </w:r>
          </w:p>
        </w:tc>
      </w:tr>
      <w:tr w:rsidR="002736DE" w:rsidRPr="00406C9A" w14:paraId="12FDFFC0" w14:textId="77777777" w:rsidTr="00D7783B">
        <w:tc>
          <w:tcPr>
            <w:tcW w:w="2301" w:type="pct"/>
            <w:tcBorders>
              <w:right w:val="single" w:sz="4" w:space="0" w:color="auto"/>
            </w:tcBorders>
            <w:vAlign w:val="center"/>
          </w:tcPr>
          <w:p w14:paraId="608BA6EC"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25,000 - &lt;$35,000</w:t>
            </w:r>
          </w:p>
        </w:tc>
        <w:tc>
          <w:tcPr>
            <w:tcW w:w="900" w:type="pct"/>
            <w:tcBorders>
              <w:right w:val="single" w:sz="4" w:space="0" w:color="auto"/>
            </w:tcBorders>
          </w:tcPr>
          <w:p w14:paraId="688F9D5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0 (18%)</w:t>
            </w:r>
          </w:p>
        </w:tc>
        <w:tc>
          <w:tcPr>
            <w:tcW w:w="900" w:type="pct"/>
            <w:tcBorders>
              <w:left w:val="single" w:sz="4" w:space="0" w:color="auto"/>
              <w:right w:val="single" w:sz="4" w:space="0" w:color="auto"/>
            </w:tcBorders>
          </w:tcPr>
          <w:p w14:paraId="6893611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7 (13%)</w:t>
            </w:r>
          </w:p>
        </w:tc>
        <w:tc>
          <w:tcPr>
            <w:tcW w:w="900" w:type="pct"/>
          </w:tcPr>
          <w:p w14:paraId="790013A1"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3 (22%)</w:t>
            </w:r>
          </w:p>
        </w:tc>
      </w:tr>
      <w:tr w:rsidR="002736DE" w:rsidRPr="00406C9A" w14:paraId="37C63328" w14:textId="77777777" w:rsidTr="00D7783B">
        <w:tc>
          <w:tcPr>
            <w:tcW w:w="2301" w:type="pct"/>
            <w:tcBorders>
              <w:right w:val="single" w:sz="4" w:space="0" w:color="auto"/>
            </w:tcBorders>
            <w:vAlign w:val="center"/>
          </w:tcPr>
          <w:p w14:paraId="354930C2"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35,000 - &lt;$50,000</w:t>
            </w:r>
          </w:p>
        </w:tc>
        <w:tc>
          <w:tcPr>
            <w:tcW w:w="900" w:type="pct"/>
            <w:tcBorders>
              <w:right w:val="single" w:sz="4" w:space="0" w:color="auto"/>
            </w:tcBorders>
          </w:tcPr>
          <w:p w14:paraId="53E04B4E"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7 (15%)</w:t>
            </w:r>
          </w:p>
        </w:tc>
        <w:tc>
          <w:tcPr>
            <w:tcW w:w="900" w:type="pct"/>
            <w:tcBorders>
              <w:left w:val="single" w:sz="4" w:space="0" w:color="auto"/>
              <w:right w:val="single" w:sz="4" w:space="0" w:color="auto"/>
            </w:tcBorders>
          </w:tcPr>
          <w:p w14:paraId="5EB5DE74"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 (7%)</w:t>
            </w:r>
          </w:p>
        </w:tc>
        <w:tc>
          <w:tcPr>
            <w:tcW w:w="900" w:type="pct"/>
          </w:tcPr>
          <w:p w14:paraId="0223F04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3 (22%)</w:t>
            </w:r>
          </w:p>
        </w:tc>
      </w:tr>
      <w:tr w:rsidR="002736DE" w:rsidRPr="00406C9A" w14:paraId="3D569582" w14:textId="77777777" w:rsidTr="00D7783B">
        <w:tc>
          <w:tcPr>
            <w:tcW w:w="2301" w:type="pct"/>
            <w:tcBorders>
              <w:right w:val="single" w:sz="4" w:space="0" w:color="auto"/>
            </w:tcBorders>
            <w:vAlign w:val="center"/>
          </w:tcPr>
          <w:p w14:paraId="49A54B11"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50,000 - &lt;$75,000</w:t>
            </w:r>
          </w:p>
        </w:tc>
        <w:tc>
          <w:tcPr>
            <w:tcW w:w="900" w:type="pct"/>
            <w:tcBorders>
              <w:right w:val="single" w:sz="4" w:space="0" w:color="auto"/>
            </w:tcBorders>
          </w:tcPr>
          <w:p w14:paraId="653DAB3B"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8 (16%)</w:t>
            </w:r>
          </w:p>
        </w:tc>
        <w:tc>
          <w:tcPr>
            <w:tcW w:w="900" w:type="pct"/>
            <w:tcBorders>
              <w:left w:val="single" w:sz="4" w:space="0" w:color="auto"/>
              <w:right w:val="single" w:sz="4" w:space="0" w:color="auto"/>
            </w:tcBorders>
          </w:tcPr>
          <w:p w14:paraId="09DEF165"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 (15%)</w:t>
            </w:r>
          </w:p>
        </w:tc>
        <w:tc>
          <w:tcPr>
            <w:tcW w:w="900" w:type="pct"/>
          </w:tcPr>
          <w:p w14:paraId="48DF65F0"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0 (17%)</w:t>
            </w:r>
          </w:p>
        </w:tc>
      </w:tr>
      <w:tr w:rsidR="002736DE" w:rsidRPr="00406C9A" w14:paraId="5D8D8429" w14:textId="77777777" w:rsidTr="00D7783B">
        <w:tc>
          <w:tcPr>
            <w:tcW w:w="2301" w:type="pct"/>
            <w:tcBorders>
              <w:right w:val="single" w:sz="4" w:space="0" w:color="auto"/>
            </w:tcBorders>
            <w:vAlign w:val="center"/>
          </w:tcPr>
          <w:p w14:paraId="3DB27697"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75,000 - &lt;$100,000</w:t>
            </w:r>
          </w:p>
        </w:tc>
        <w:tc>
          <w:tcPr>
            <w:tcW w:w="900" w:type="pct"/>
            <w:tcBorders>
              <w:right w:val="single" w:sz="4" w:space="0" w:color="auto"/>
            </w:tcBorders>
          </w:tcPr>
          <w:p w14:paraId="027C5AF2"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6 (14%)</w:t>
            </w:r>
          </w:p>
        </w:tc>
        <w:tc>
          <w:tcPr>
            <w:tcW w:w="900" w:type="pct"/>
            <w:tcBorders>
              <w:left w:val="single" w:sz="4" w:space="0" w:color="auto"/>
              <w:right w:val="single" w:sz="4" w:space="0" w:color="auto"/>
            </w:tcBorders>
          </w:tcPr>
          <w:p w14:paraId="77B9B274"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1 (20%)</w:t>
            </w:r>
          </w:p>
        </w:tc>
        <w:tc>
          <w:tcPr>
            <w:tcW w:w="900" w:type="pct"/>
          </w:tcPr>
          <w:p w14:paraId="2A00035B"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 (9%)</w:t>
            </w:r>
          </w:p>
        </w:tc>
      </w:tr>
      <w:tr w:rsidR="002736DE" w:rsidRPr="00406C9A" w14:paraId="7A7BE694" w14:textId="77777777" w:rsidTr="00D7783B">
        <w:tc>
          <w:tcPr>
            <w:tcW w:w="2301" w:type="pct"/>
            <w:tcBorders>
              <w:right w:val="single" w:sz="4" w:space="0" w:color="auto"/>
            </w:tcBorders>
            <w:vAlign w:val="center"/>
          </w:tcPr>
          <w:p w14:paraId="19140B63"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100,000 - &lt;$200,000</w:t>
            </w:r>
          </w:p>
        </w:tc>
        <w:tc>
          <w:tcPr>
            <w:tcW w:w="900" w:type="pct"/>
            <w:tcBorders>
              <w:right w:val="single" w:sz="4" w:space="0" w:color="auto"/>
            </w:tcBorders>
          </w:tcPr>
          <w:p w14:paraId="31059D6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7 (24%)</w:t>
            </w:r>
          </w:p>
        </w:tc>
        <w:tc>
          <w:tcPr>
            <w:tcW w:w="900" w:type="pct"/>
            <w:tcBorders>
              <w:left w:val="single" w:sz="4" w:space="0" w:color="auto"/>
              <w:right w:val="single" w:sz="4" w:space="0" w:color="auto"/>
            </w:tcBorders>
          </w:tcPr>
          <w:p w14:paraId="3F75048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5 (27%)</w:t>
            </w:r>
          </w:p>
        </w:tc>
        <w:tc>
          <w:tcPr>
            <w:tcW w:w="900" w:type="pct"/>
          </w:tcPr>
          <w:p w14:paraId="073AEBFC"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2 (21%)</w:t>
            </w:r>
          </w:p>
        </w:tc>
      </w:tr>
      <w:tr w:rsidR="002736DE" w:rsidRPr="00406C9A" w14:paraId="231EDCDA" w14:textId="77777777" w:rsidTr="00D7783B">
        <w:tc>
          <w:tcPr>
            <w:tcW w:w="2301" w:type="pct"/>
            <w:tcBorders>
              <w:right w:val="single" w:sz="4" w:space="0" w:color="auto"/>
            </w:tcBorders>
            <w:vAlign w:val="center"/>
          </w:tcPr>
          <w:p w14:paraId="7E49B944"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rPr>
              <w:t>≥ $200,000</w:t>
            </w:r>
          </w:p>
        </w:tc>
        <w:tc>
          <w:tcPr>
            <w:tcW w:w="900" w:type="pct"/>
            <w:tcBorders>
              <w:right w:val="single" w:sz="4" w:space="0" w:color="auto"/>
            </w:tcBorders>
          </w:tcPr>
          <w:p w14:paraId="6D556F7E"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 (4%)</w:t>
            </w:r>
          </w:p>
        </w:tc>
        <w:tc>
          <w:tcPr>
            <w:tcW w:w="900" w:type="pct"/>
            <w:tcBorders>
              <w:left w:val="single" w:sz="4" w:space="0" w:color="auto"/>
              <w:right w:val="single" w:sz="4" w:space="0" w:color="auto"/>
            </w:tcBorders>
          </w:tcPr>
          <w:p w14:paraId="01A3367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 (7%)</w:t>
            </w:r>
          </w:p>
        </w:tc>
        <w:tc>
          <w:tcPr>
            <w:tcW w:w="900" w:type="pct"/>
          </w:tcPr>
          <w:p w14:paraId="6D6DA9FA"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1 (2%)</w:t>
            </w:r>
          </w:p>
        </w:tc>
      </w:tr>
      <w:tr w:rsidR="002736DE" w:rsidRPr="00406C9A" w14:paraId="12495124" w14:textId="77777777" w:rsidTr="00D7783B">
        <w:tc>
          <w:tcPr>
            <w:tcW w:w="2301" w:type="pct"/>
            <w:tcBorders>
              <w:right w:val="single" w:sz="4" w:space="0" w:color="auto"/>
            </w:tcBorders>
          </w:tcPr>
          <w:p w14:paraId="720B4DF7"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b/>
                <w:color w:val="000000" w:themeColor="text1"/>
              </w:rPr>
              <w:t xml:space="preserve">Health </w:t>
            </w:r>
            <w:proofErr w:type="spellStart"/>
            <w:r w:rsidRPr="00406C9A">
              <w:rPr>
                <w:rFonts w:ascii="Times New Roman" w:eastAsia="Times New Roman" w:hAnsi="Times New Roman" w:cs="Times New Roman"/>
                <w:b/>
                <w:color w:val="000000" w:themeColor="text1"/>
              </w:rPr>
              <w:t>Insurance</w:t>
            </w:r>
            <w:r>
              <w:rPr>
                <w:rFonts w:ascii="Times New Roman" w:eastAsia="Times New Roman" w:hAnsi="Times New Roman" w:cs="Times New Roman"/>
                <w:b/>
                <w:vertAlign w:val="superscript"/>
              </w:rPr>
              <w:t>c</w:t>
            </w:r>
            <w:proofErr w:type="spellEnd"/>
            <w:r w:rsidRPr="00406C9A">
              <w:rPr>
                <w:rFonts w:ascii="Times New Roman" w:eastAsia="Times New Roman" w:hAnsi="Times New Roman" w:cs="Times New Roman"/>
                <w:b/>
                <w:color w:val="000000" w:themeColor="text1"/>
              </w:rPr>
              <w:t xml:space="preserve"> </w:t>
            </w:r>
            <w:r w:rsidRPr="00406C9A">
              <w:rPr>
                <w:rFonts w:ascii="Times New Roman" w:eastAsia="Times New Roman" w:hAnsi="Times New Roman" w:cs="Times New Roman"/>
              </w:rPr>
              <w:t>–</w:t>
            </w:r>
            <w:r w:rsidRPr="00406C9A">
              <w:rPr>
                <w:rFonts w:ascii="Times New Roman" w:eastAsia="Times New Roman" w:hAnsi="Times New Roman" w:cs="Times New Roman"/>
                <w:b/>
              </w:rPr>
              <w:t xml:space="preserve"> </w:t>
            </w:r>
            <w:r w:rsidRPr="00406C9A">
              <w:rPr>
                <w:rFonts w:ascii="Times New Roman" w:eastAsia="Times New Roman" w:hAnsi="Times New Roman" w:cs="Times New Roman"/>
                <w:i/>
              </w:rPr>
              <w:t>N (%)</w:t>
            </w:r>
          </w:p>
        </w:tc>
        <w:tc>
          <w:tcPr>
            <w:tcW w:w="900" w:type="pct"/>
            <w:tcBorders>
              <w:right w:val="single" w:sz="4" w:space="0" w:color="auto"/>
            </w:tcBorders>
          </w:tcPr>
          <w:p w14:paraId="36BAF477"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3D415D43" w14:textId="77777777" w:rsidR="002736DE" w:rsidRPr="00406C9A" w:rsidRDefault="002736DE" w:rsidP="00D7783B">
            <w:pPr>
              <w:jc w:val="center"/>
              <w:rPr>
                <w:rFonts w:ascii="Times New Roman" w:eastAsia="Times New Roman" w:hAnsi="Times New Roman" w:cs="Times New Roman"/>
              </w:rPr>
            </w:pPr>
          </w:p>
        </w:tc>
        <w:tc>
          <w:tcPr>
            <w:tcW w:w="900" w:type="pct"/>
          </w:tcPr>
          <w:p w14:paraId="0FA399A0" w14:textId="77777777" w:rsidR="002736DE" w:rsidRPr="00406C9A" w:rsidRDefault="002736DE" w:rsidP="00D7783B">
            <w:pPr>
              <w:jc w:val="center"/>
              <w:rPr>
                <w:rFonts w:ascii="Times New Roman" w:eastAsia="Times New Roman" w:hAnsi="Times New Roman" w:cs="Times New Roman"/>
                <w:b/>
              </w:rPr>
            </w:pPr>
          </w:p>
        </w:tc>
      </w:tr>
      <w:tr w:rsidR="002736DE" w:rsidRPr="00406C9A" w14:paraId="5442696C" w14:textId="77777777" w:rsidTr="00D7783B">
        <w:tc>
          <w:tcPr>
            <w:tcW w:w="2301" w:type="pct"/>
            <w:tcBorders>
              <w:right w:val="single" w:sz="4" w:space="0" w:color="auto"/>
            </w:tcBorders>
          </w:tcPr>
          <w:p w14:paraId="21BA8688" w14:textId="77777777" w:rsidR="002736DE" w:rsidRPr="00406C9A" w:rsidRDefault="002736DE" w:rsidP="00D7783B">
            <w:pPr>
              <w:ind w:left="427"/>
              <w:rPr>
                <w:rFonts w:ascii="Times New Roman" w:eastAsia="Times New Roman" w:hAnsi="Times New Roman" w:cs="Times New Roman"/>
              </w:rPr>
            </w:pPr>
            <w:r w:rsidRPr="00406C9A">
              <w:rPr>
                <w:rFonts w:ascii="Times New Roman" w:eastAsia="Times New Roman" w:hAnsi="Times New Roman" w:cs="Times New Roman"/>
                <w:color w:val="000000" w:themeColor="text1"/>
              </w:rPr>
              <w:t>Private</w:t>
            </w:r>
          </w:p>
        </w:tc>
        <w:tc>
          <w:tcPr>
            <w:tcW w:w="900" w:type="pct"/>
            <w:tcBorders>
              <w:right w:val="single" w:sz="4" w:space="0" w:color="auto"/>
            </w:tcBorders>
          </w:tcPr>
          <w:p w14:paraId="0BC7C894"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1 (58%)</w:t>
            </w:r>
          </w:p>
        </w:tc>
        <w:tc>
          <w:tcPr>
            <w:tcW w:w="900" w:type="pct"/>
            <w:tcBorders>
              <w:left w:val="single" w:sz="4" w:space="0" w:color="auto"/>
              <w:right w:val="single" w:sz="4" w:space="0" w:color="auto"/>
            </w:tcBorders>
          </w:tcPr>
          <w:p w14:paraId="0A669FF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1 (59%)</w:t>
            </w:r>
          </w:p>
        </w:tc>
        <w:tc>
          <w:tcPr>
            <w:tcW w:w="900" w:type="pct"/>
          </w:tcPr>
          <w:p w14:paraId="1E12DA0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0 (57%)</w:t>
            </w:r>
          </w:p>
        </w:tc>
      </w:tr>
      <w:tr w:rsidR="002736DE" w:rsidRPr="00406C9A" w14:paraId="3D413D32" w14:textId="77777777" w:rsidTr="00D7783B">
        <w:tc>
          <w:tcPr>
            <w:tcW w:w="2301" w:type="pct"/>
            <w:tcBorders>
              <w:right w:val="single" w:sz="4" w:space="0" w:color="auto"/>
            </w:tcBorders>
          </w:tcPr>
          <w:p w14:paraId="12D34741" w14:textId="77777777" w:rsidR="002736DE" w:rsidRPr="00406C9A" w:rsidRDefault="002736DE" w:rsidP="00D7783B">
            <w:pPr>
              <w:ind w:left="427"/>
              <w:rPr>
                <w:rFonts w:ascii="Times New Roman" w:eastAsia="Times New Roman" w:hAnsi="Times New Roman" w:cs="Times New Roman"/>
                <w:vertAlign w:val="superscript"/>
              </w:rPr>
            </w:pPr>
            <w:r w:rsidRPr="00406C9A">
              <w:rPr>
                <w:rFonts w:ascii="Times New Roman" w:eastAsia="Times New Roman" w:hAnsi="Times New Roman" w:cs="Times New Roman"/>
                <w:color w:val="000000" w:themeColor="text1"/>
              </w:rPr>
              <w:t>Public</w:t>
            </w:r>
          </w:p>
        </w:tc>
        <w:tc>
          <w:tcPr>
            <w:tcW w:w="900" w:type="pct"/>
            <w:tcBorders>
              <w:right w:val="single" w:sz="4" w:space="0" w:color="auto"/>
            </w:tcBorders>
          </w:tcPr>
          <w:p w14:paraId="4E61351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58 (42%)</w:t>
            </w:r>
          </w:p>
        </w:tc>
        <w:tc>
          <w:tcPr>
            <w:tcW w:w="900" w:type="pct"/>
            <w:tcBorders>
              <w:left w:val="single" w:sz="4" w:space="0" w:color="auto"/>
              <w:right w:val="single" w:sz="4" w:space="0" w:color="auto"/>
            </w:tcBorders>
          </w:tcPr>
          <w:p w14:paraId="023FBC0F"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8 (41%)</w:t>
            </w:r>
          </w:p>
        </w:tc>
        <w:tc>
          <w:tcPr>
            <w:tcW w:w="900" w:type="pct"/>
          </w:tcPr>
          <w:p w14:paraId="621E3E19"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0 (43%)</w:t>
            </w:r>
          </w:p>
        </w:tc>
      </w:tr>
      <w:tr w:rsidR="002736DE" w:rsidRPr="00406C9A" w14:paraId="0A06C1FA" w14:textId="77777777" w:rsidTr="00D7783B">
        <w:tc>
          <w:tcPr>
            <w:tcW w:w="2301" w:type="pct"/>
            <w:tcBorders>
              <w:right w:val="single" w:sz="4" w:space="0" w:color="auto"/>
            </w:tcBorders>
          </w:tcPr>
          <w:p w14:paraId="0AD5782A" w14:textId="77777777" w:rsidR="002736DE" w:rsidRPr="00406C9A" w:rsidRDefault="002736DE" w:rsidP="00D7783B">
            <w:pPr>
              <w:rPr>
                <w:rFonts w:ascii="Times New Roman" w:eastAsia="Times New Roman" w:hAnsi="Times New Roman" w:cs="Times New Roman"/>
                <w:b/>
                <w:color w:val="000000" w:themeColor="text1"/>
              </w:rPr>
            </w:pPr>
            <w:r w:rsidRPr="00406C9A">
              <w:rPr>
                <w:rFonts w:ascii="Times New Roman" w:eastAsia="Times New Roman" w:hAnsi="Times New Roman" w:cs="Times New Roman"/>
                <w:b/>
                <w:color w:val="000000" w:themeColor="text1"/>
              </w:rPr>
              <w:t>Insulin Route</w:t>
            </w:r>
            <w:r w:rsidRPr="00406C9A">
              <w:rPr>
                <w:rFonts w:ascii="Times New Roman" w:eastAsia="Times New Roman" w:hAnsi="Times New Roman" w:cs="Times New Roman"/>
                <w:color w:val="000000" w:themeColor="text1"/>
              </w:rPr>
              <w:t xml:space="preserve"> – N (%)</w:t>
            </w:r>
          </w:p>
        </w:tc>
        <w:tc>
          <w:tcPr>
            <w:tcW w:w="900" w:type="pct"/>
            <w:tcBorders>
              <w:right w:val="single" w:sz="4" w:space="0" w:color="auto"/>
            </w:tcBorders>
          </w:tcPr>
          <w:p w14:paraId="3A6FA44C"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67FEC48F" w14:textId="77777777" w:rsidR="002736DE" w:rsidRPr="00406C9A" w:rsidRDefault="002736DE" w:rsidP="00D7783B">
            <w:pPr>
              <w:jc w:val="center"/>
              <w:rPr>
                <w:rFonts w:ascii="Times New Roman" w:eastAsia="Times New Roman" w:hAnsi="Times New Roman" w:cs="Times New Roman"/>
              </w:rPr>
            </w:pPr>
          </w:p>
        </w:tc>
        <w:tc>
          <w:tcPr>
            <w:tcW w:w="900" w:type="pct"/>
          </w:tcPr>
          <w:p w14:paraId="33C790B2" w14:textId="77777777" w:rsidR="002736DE" w:rsidRPr="00406C9A" w:rsidRDefault="002736DE" w:rsidP="00D7783B">
            <w:pPr>
              <w:jc w:val="center"/>
              <w:rPr>
                <w:rFonts w:ascii="Times New Roman" w:eastAsia="Times New Roman" w:hAnsi="Times New Roman" w:cs="Times New Roman"/>
              </w:rPr>
            </w:pPr>
          </w:p>
        </w:tc>
      </w:tr>
      <w:tr w:rsidR="002736DE" w:rsidRPr="00406C9A" w14:paraId="3A71AA11" w14:textId="77777777" w:rsidTr="00D7783B">
        <w:tc>
          <w:tcPr>
            <w:tcW w:w="2301" w:type="pct"/>
            <w:tcBorders>
              <w:right w:val="single" w:sz="4" w:space="0" w:color="auto"/>
            </w:tcBorders>
          </w:tcPr>
          <w:p w14:paraId="404C47F9" w14:textId="77777777" w:rsidR="002736DE" w:rsidRPr="00406C9A" w:rsidRDefault="002736DE" w:rsidP="00D7783B">
            <w:pPr>
              <w:ind w:left="432"/>
              <w:rPr>
                <w:rFonts w:ascii="Times New Roman" w:eastAsia="Times New Roman" w:hAnsi="Times New Roman" w:cs="Times New Roman"/>
                <w:b/>
                <w:color w:val="000000" w:themeColor="text1"/>
              </w:rPr>
            </w:pPr>
            <w:r w:rsidRPr="00406C9A">
              <w:rPr>
                <w:rFonts w:ascii="Times New Roman" w:hAnsi="Times New Roman" w:cs="Times New Roman"/>
                <w:color w:val="000000" w:themeColor="text1"/>
              </w:rPr>
              <w:t xml:space="preserve">Injections </w:t>
            </w:r>
          </w:p>
        </w:tc>
        <w:tc>
          <w:tcPr>
            <w:tcW w:w="900" w:type="pct"/>
            <w:tcBorders>
              <w:right w:val="single" w:sz="4" w:space="0" w:color="auto"/>
            </w:tcBorders>
          </w:tcPr>
          <w:p w14:paraId="4971DF1E"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4 (46%)</w:t>
            </w:r>
          </w:p>
        </w:tc>
        <w:tc>
          <w:tcPr>
            <w:tcW w:w="900" w:type="pct"/>
            <w:tcBorders>
              <w:left w:val="single" w:sz="4" w:space="0" w:color="auto"/>
              <w:right w:val="single" w:sz="4" w:space="0" w:color="auto"/>
            </w:tcBorders>
          </w:tcPr>
          <w:p w14:paraId="30895C90"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6 (51%)</w:t>
            </w:r>
          </w:p>
        </w:tc>
        <w:tc>
          <w:tcPr>
            <w:tcW w:w="900" w:type="pct"/>
          </w:tcPr>
          <w:p w14:paraId="20B0D1E9"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28 (40%)</w:t>
            </w:r>
          </w:p>
        </w:tc>
      </w:tr>
      <w:tr w:rsidR="002736DE" w:rsidRPr="00406C9A" w14:paraId="15B07511" w14:textId="77777777" w:rsidTr="00D7783B">
        <w:tc>
          <w:tcPr>
            <w:tcW w:w="2301" w:type="pct"/>
            <w:tcBorders>
              <w:right w:val="single" w:sz="4" w:space="0" w:color="auto"/>
            </w:tcBorders>
          </w:tcPr>
          <w:p w14:paraId="35962086" w14:textId="77777777" w:rsidR="002736DE" w:rsidRPr="00406C9A" w:rsidRDefault="002736DE" w:rsidP="00D7783B">
            <w:pPr>
              <w:ind w:left="432"/>
              <w:rPr>
                <w:rFonts w:ascii="Times New Roman" w:eastAsia="Times New Roman" w:hAnsi="Times New Roman" w:cs="Times New Roman"/>
                <w:b/>
                <w:color w:val="000000" w:themeColor="text1"/>
              </w:rPr>
            </w:pPr>
            <w:r w:rsidRPr="00406C9A">
              <w:rPr>
                <w:rFonts w:ascii="Times New Roman" w:hAnsi="Times New Roman" w:cs="Times New Roman"/>
                <w:color w:val="000000" w:themeColor="text1"/>
              </w:rPr>
              <w:t>Pump</w:t>
            </w:r>
          </w:p>
        </w:tc>
        <w:tc>
          <w:tcPr>
            <w:tcW w:w="900" w:type="pct"/>
            <w:tcBorders>
              <w:right w:val="single" w:sz="4" w:space="0" w:color="auto"/>
            </w:tcBorders>
          </w:tcPr>
          <w:p w14:paraId="5B6A800E"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76 (54%)</w:t>
            </w:r>
          </w:p>
        </w:tc>
        <w:tc>
          <w:tcPr>
            <w:tcW w:w="900" w:type="pct"/>
            <w:tcBorders>
              <w:left w:val="single" w:sz="4" w:space="0" w:color="auto"/>
              <w:right w:val="single" w:sz="4" w:space="0" w:color="auto"/>
            </w:tcBorders>
          </w:tcPr>
          <w:p w14:paraId="1FBF8EF3"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34 (49%)</w:t>
            </w:r>
          </w:p>
        </w:tc>
        <w:tc>
          <w:tcPr>
            <w:tcW w:w="900" w:type="pct"/>
          </w:tcPr>
          <w:p w14:paraId="12DBCF68" w14:textId="77777777" w:rsidR="002736DE" w:rsidRPr="00406C9A"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42 (60%)</w:t>
            </w:r>
          </w:p>
        </w:tc>
      </w:tr>
      <w:tr w:rsidR="002736DE" w:rsidRPr="00406C9A" w14:paraId="1D825F17" w14:textId="77777777" w:rsidTr="00D7783B">
        <w:tc>
          <w:tcPr>
            <w:tcW w:w="2301" w:type="pct"/>
            <w:tcBorders>
              <w:right w:val="single" w:sz="4" w:space="0" w:color="auto"/>
            </w:tcBorders>
            <w:vAlign w:val="center"/>
          </w:tcPr>
          <w:p w14:paraId="2D87CE11" w14:textId="78FF4DA9" w:rsidR="002736DE" w:rsidRPr="00406C9A" w:rsidRDefault="002736DE" w:rsidP="00D7783B">
            <w:pPr>
              <w:rPr>
                <w:rFonts w:ascii="Times New Roman" w:eastAsia="Times New Roman" w:hAnsi="Times New Roman" w:cs="Times New Roman"/>
                <w:b/>
                <w:vertAlign w:val="superscript"/>
              </w:rPr>
            </w:pPr>
            <w:r w:rsidRPr="00406C9A">
              <w:rPr>
                <w:rFonts w:ascii="Times New Roman" w:eastAsia="Times New Roman" w:hAnsi="Times New Roman" w:cs="Times New Roman"/>
                <w:b/>
              </w:rPr>
              <w:t>HbA1c</w:t>
            </w:r>
            <w:r>
              <w:rPr>
                <w:rFonts w:ascii="Times New Roman" w:eastAsia="Times New Roman" w:hAnsi="Times New Roman" w:cs="Times New Roman"/>
                <w:b/>
                <w:vertAlign w:val="superscript"/>
              </w:rPr>
              <w:t>d</w:t>
            </w:r>
            <w:r w:rsidRPr="00406C9A">
              <w:rPr>
                <w:rFonts w:ascii="Times New Roman" w:eastAsia="Times New Roman" w:hAnsi="Times New Roman" w:cs="Times New Roman"/>
                <w:b/>
              </w:rPr>
              <w:t xml:space="preserve"> (%)</w:t>
            </w:r>
            <w:r w:rsidR="00040653">
              <w:rPr>
                <w:rFonts w:ascii="Times New Roman" w:eastAsia="Times New Roman" w:hAnsi="Times New Roman" w:cs="Times New Roman"/>
                <w:b/>
              </w:rPr>
              <w:t xml:space="preserve"> [mmol/mol]</w:t>
            </w:r>
          </w:p>
        </w:tc>
        <w:tc>
          <w:tcPr>
            <w:tcW w:w="900" w:type="pct"/>
            <w:tcBorders>
              <w:right w:val="single" w:sz="4" w:space="0" w:color="auto"/>
            </w:tcBorders>
          </w:tcPr>
          <w:p w14:paraId="4DF92131" w14:textId="77777777" w:rsidR="002736DE" w:rsidRPr="00406C9A" w:rsidRDefault="002736DE" w:rsidP="00D7783B">
            <w:pPr>
              <w:jc w:val="center"/>
              <w:rPr>
                <w:rFonts w:ascii="Times New Roman" w:eastAsia="Times New Roman" w:hAnsi="Times New Roman" w:cs="Times New Roman"/>
              </w:rPr>
            </w:pPr>
          </w:p>
        </w:tc>
        <w:tc>
          <w:tcPr>
            <w:tcW w:w="900" w:type="pct"/>
            <w:tcBorders>
              <w:left w:val="single" w:sz="4" w:space="0" w:color="auto"/>
              <w:right w:val="single" w:sz="4" w:space="0" w:color="auto"/>
            </w:tcBorders>
          </w:tcPr>
          <w:p w14:paraId="697B256C" w14:textId="77777777" w:rsidR="002736DE" w:rsidRPr="00406C9A" w:rsidRDefault="002736DE" w:rsidP="00D7783B">
            <w:pPr>
              <w:jc w:val="center"/>
              <w:rPr>
                <w:rFonts w:ascii="Times New Roman" w:eastAsia="Times New Roman" w:hAnsi="Times New Roman" w:cs="Times New Roman"/>
              </w:rPr>
            </w:pPr>
          </w:p>
        </w:tc>
        <w:tc>
          <w:tcPr>
            <w:tcW w:w="900" w:type="pct"/>
          </w:tcPr>
          <w:p w14:paraId="34578B28" w14:textId="77777777" w:rsidR="002736DE" w:rsidRPr="00406C9A" w:rsidRDefault="002736DE" w:rsidP="00D7783B">
            <w:pPr>
              <w:jc w:val="center"/>
              <w:rPr>
                <w:rFonts w:ascii="Times New Roman" w:eastAsia="Times New Roman" w:hAnsi="Times New Roman" w:cs="Times New Roman"/>
              </w:rPr>
            </w:pPr>
          </w:p>
        </w:tc>
      </w:tr>
      <w:tr w:rsidR="002736DE" w:rsidRPr="00406C9A" w14:paraId="09E78752" w14:textId="77777777" w:rsidTr="00D7783B">
        <w:tc>
          <w:tcPr>
            <w:tcW w:w="2301" w:type="pct"/>
            <w:tcBorders>
              <w:right w:val="single" w:sz="4" w:space="0" w:color="auto"/>
            </w:tcBorders>
            <w:vAlign w:val="center"/>
          </w:tcPr>
          <w:p w14:paraId="2D86BBDD"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b/>
              </w:rPr>
              <w:t xml:space="preserve">        </w:t>
            </w:r>
            <w:r w:rsidRPr="00406C9A">
              <w:rPr>
                <w:rFonts w:ascii="Times New Roman" w:eastAsia="Times New Roman" w:hAnsi="Times New Roman" w:cs="Times New Roman"/>
                <w:i/>
              </w:rPr>
              <w:t>Mean  ± SD</w:t>
            </w:r>
          </w:p>
        </w:tc>
        <w:tc>
          <w:tcPr>
            <w:tcW w:w="900" w:type="pct"/>
            <w:tcBorders>
              <w:right w:val="single" w:sz="4" w:space="0" w:color="auto"/>
            </w:tcBorders>
          </w:tcPr>
          <w:p w14:paraId="05D7E3D2" w14:textId="77777777" w:rsidR="002736DE"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7 ± 1.2</w:t>
            </w:r>
          </w:p>
          <w:p w14:paraId="24E1E434" w14:textId="19A159F1" w:rsidR="00AD4230" w:rsidRPr="00406C9A" w:rsidRDefault="00AD4230" w:rsidP="00D7783B">
            <w:pPr>
              <w:jc w:val="center"/>
              <w:rPr>
                <w:rFonts w:ascii="Times New Roman" w:eastAsia="Times New Roman" w:hAnsi="Times New Roman" w:cs="Times New Roman"/>
              </w:rPr>
            </w:pPr>
            <w:r>
              <w:rPr>
                <w:rFonts w:ascii="Times New Roman" w:eastAsia="Times New Roman" w:hAnsi="Times New Roman" w:cs="Times New Roman"/>
              </w:rPr>
              <w:t>[</w:t>
            </w:r>
            <w:r w:rsidR="007E50E7">
              <w:rPr>
                <w:rFonts w:ascii="Times New Roman" w:eastAsia="Times New Roman" w:hAnsi="Times New Roman" w:cs="Times New Roman"/>
              </w:rPr>
              <w:t xml:space="preserve">72 ± </w:t>
            </w:r>
            <w:r w:rsidR="009F5F0D">
              <w:rPr>
                <w:rFonts w:ascii="Times New Roman" w:eastAsia="Times New Roman" w:hAnsi="Times New Roman" w:cs="Times New Roman"/>
              </w:rPr>
              <w:t>13]</w:t>
            </w:r>
          </w:p>
        </w:tc>
        <w:tc>
          <w:tcPr>
            <w:tcW w:w="900" w:type="pct"/>
            <w:tcBorders>
              <w:left w:val="single" w:sz="4" w:space="0" w:color="auto"/>
              <w:right w:val="single" w:sz="4" w:space="0" w:color="auto"/>
            </w:tcBorders>
          </w:tcPr>
          <w:p w14:paraId="36A92586" w14:textId="77777777" w:rsidR="002736DE"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5 ± 1.2</w:t>
            </w:r>
          </w:p>
          <w:p w14:paraId="08FC6D58" w14:textId="30533F78" w:rsidR="007E50E7" w:rsidRPr="00406C9A" w:rsidRDefault="007E50E7" w:rsidP="00D7783B">
            <w:pPr>
              <w:jc w:val="center"/>
              <w:rPr>
                <w:rFonts w:ascii="Times New Roman" w:eastAsia="Times New Roman" w:hAnsi="Times New Roman" w:cs="Times New Roman"/>
              </w:rPr>
            </w:pPr>
            <w:r>
              <w:rPr>
                <w:rFonts w:ascii="Times New Roman" w:eastAsia="Times New Roman" w:hAnsi="Times New Roman" w:cs="Times New Roman"/>
              </w:rPr>
              <w:t xml:space="preserve">[69 ± </w:t>
            </w:r>
            <w:r w:rsidR="009F5F0D">
              <w:rPr>
                <w:rFonts w:ascii="Times New Roman" w:eastAsia="Times New Roman" w:hAnsi="Times New Roman" w:cs="Times New Roman"/>
              </w:rPr>
              <w:t>13]</w:t>
            </w:r>
          </w:p>
        </w:tc>
        <w:tc>
          <w:tcPr>
            <w:tcW w:w="900" w:type="pct"/>
          </w:tcPr>
          <w:p w14:paraId="4D418173" w14:textId="77777777" w:rsidR="002736DE"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8.9 ± 1.2</w:t>
            </w:r>
          </w:p>
          <w:p w14:paraId="56FB8343" w14:textId="6157C767" w:rsidR="009F5F0D" w:rsidRPr="00406C9A" w:rsidRDefault="009F5F0D" w:rsidP="00D7783B">
            <w:pPr>
              <w:jc w:val="center"/>
              <w:rPr>
                <w:rFonts w:ascii="Times New Roman" w:eastAsia="Times New Roman" w:hAnsi="Times New Roman" w:cs="Times New Roman"/>
              </w:rPr>
            </w:pPr>
            <w:r>
              <w:rPr>
                <w:rFonts w:ascii="Times New Roman" w:eastAsia="Times New Roman" w:hAnsi="Times New Roman" w:cs="Times New Roman"/>
              </w:rPr>
              <w:t>[74 ± 13]</w:t>
            </w:r>
          </w:p>
        </w:tc>
      </w:tr>
      <w:tr w:rsidR="002736DE" w:rsidRPr="00406C9A" w14:paraId="3F191D6F" w14:textId="77777777" w:rsidTr="00D956EE">
        <w:trPr>
          <w:trHeight w:val="315"/>
        </w:trPr>
        <w:tc>
          <w:tcPr>
            <w:tcW w:w="2301" w:type="pct"/>
            <w:tcBorders>
              <w:right w:val="single" w:sz="4" w:space="0" w:color="auto"/>
            </w:tcBorders>
            <w:vAlign w:val="center"/>
          </w:tcPr>
          <w:p w14:paraId="123F106F" w14:textId="77777777" w:rsidR="002736DE" w:rsidRPr="00406C9A" w:rsidRDefault="002736DE" w:rsidP="00D7783B">
            <w:pPr>
              <w:rPr>
                <w:rFonts w:ascii="Times New Roman" w:eastAsia="Times New Roman" w:hAnsi="Times New Roman" w:cs="Times New Roman"/>
                <w:b/>
              </w:rPr>
            </w:pPr>
            <w:r w:rsidRPr="00406C9A">
              <w:rPr>
                <w:rFonts w:ascii="Times New Roman" w:eastAsia="Times New Roman" w:hAnsi="Times New Roman" w:cs="Times New Roman"/>
                <w:i/>
              </w:rPr>
              <w:t xml:space="preserve">        Range</w:t>
            </w:r>
          </w:p>
        </w:tc>
        <w:tc>
          <w:tcPr>
            <w:tcW w:w="900" w:type="pct"/>
            <w:tcBorders>
              <w:right w:val="single" w:sz="4" w:space="0" w:color="auto"/>
            </w:tcBorders>
          </w:tcPr>
          <w:p w14:paraId="7B5D8397" w14:textId="77777777" w:rsidR="002736DE"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1 to 12.6</w:t>
            </w:r>
          </w:p>
          <w:p w14:paraId="18663C48" w14:textId="7FD20E2A" w:rsidR="00635416" w:rsidRPr="00406C9A" w:rsidRDefault="00635416" w:rsidP="00D7783B">
            <w:pPr>
              <w:jc w:val="center"/>
              <w:rPr>
                <w:rFonts w:ascii="Times New Roman" w:eastAsia="Times New Roman" w:hAnsi="Times New Roman" w:cs="Times New Roman"/>
              </w:rPr>
            </w:pPr>
            <w:r>
              <w:rPr>
                <w:rFonts w:ascii="Times New Roman" w:eastAsia="Times New Roman" w:hAnsi="Times New Roman" w:cs="Times New Roman"/>
              </w:rPr>
              <w:t>[43 to 114]</w:t>
            </w:r>
          </w:p>
        </w:tc>
        <w:tc>
          <w:tcPr>
            <w:tcW w:w="900" w:type="pct"/>
            <w:tcBorders>
              <w:left w:val="single" w:sz="4" w:space="0" w:color="auto"/>
              <w:bottom w:val="single" w:sz="4" w:space="0" w:color="auto"/>
              <w:right w:val="single" w:sz="4" w:space="0" w:color="auto"/>
            </w:tcBorders>
          </w:tcPr>
          <w:p w14:paraId="1F4DC7A1" w14:textId="77777777" w:rsidR="002736DE" w:rsidRDefault="002736DE" w:rsidP="00D7783B">
            <w:pPr>
              <w:jc w:val="center"/>
              <w:rPr>
                <w:rFonts w:ascii="Times New Roman" w:eastAsia="Times New Roman" w:hAnsi="Times New Roman" w:cs="Times New Roman"/>
              </w:rPr>
            </w:pPr>
            <w:r w:rsidRPr="00406C9A">
              <w:rPr>
                <w:rFonts w:ascii="Times New Roman" w:eastAsia="Times New Roman" w:hAnsi="Times New Roman" w:cs="Times New Roman"/>
              </w:rPr>
              <w:t>6.1 to 12.0</w:t>
            </w:r>
          </w:p>
          <w:p w14:paraId="25235459" w14:textId="59843071" w:rsidR="00635416" w:rsidRPr="00406C9A" w:rsidRDefault="00635416" w:rsidP="00D7783B">
            <w:pPr>
              <w:jc w:val="center"/>
              <w:rPr>
                <w:rFonts w:ascii="Times New Roman" w:eastAsia="Times New Roman" w:hAnsi="Times New Roman" w:cs="Times New Roman"/>
              </w:rPr>
            </w:pPr>
            <w:r>
              <w:rPr>
                <w:rFonts w:ascii="Times New Roman" w:eastAsia="Times New Roman" w:hAnsi="Times New Roman" w:cs="Times New Roman"/>
              </w:rPr>
              <w:t>[43 to 108]</w:t>
            </w:r>
          </w:p>
        </w:tc>
        <w:tc>
          <w:tcPr>
            <w:tcW w:w="900" w:type="pct"/>
          </w:tcPr>
          <w:p w14:paraId="173452B1" w14:textId="33E32FAE" w:rsidR="00040653" w:rsidRPr="00D956EE" w:rsidRDefault="00040653" w:rsidP="00D956EE">
            <w:pPr>
              <w:jc w:val="center"/>
              <w:rPr>
                <w:rFonts w:ascii="Times New Roman" w:eastAsia="Times New Roman" w:hAnsi="Times New Roman" w:cs="Times New Roman"/>
              </w:rPr>
            </w:pPr>
            <w:r w:rsidRPr="00D956EE">
              <w:rPr>
                <w:rFonts w:ascii="Times New Roman" w:eastAsia="Times New Roman" w:hAnsi="Times New Roman" w:cs="Times New Roman"/>
              </w:rPr>
              <w:t xml:space="preserve">6.6 </w:t>
            </w:r>
            <w:r w:rsidR="002736DE" w:rsidRPr="00D956EE">
              <w:rPr>
                <w:rFonts w:ascii="Times New Roman" w:eastAsia="Times New Roman" w:hAnsi="Times New Roman" w:cs="Times New Roman"/>
              </w:rPr>
              <w:t>to 12.6</w:t>
            </w:r>
          </w:p>
          <w:p w14:paraId="5767AB07" w14:textId="729347BF" w:rsidR="00040653" w:rsidRPr="00D956EE" w:rsidRDefault="00040653" w:rsidP="00D956EE">
            <w:pPr>
              <w:jc w:val="center"/>
              <w:rPr>
                <w:rFonts w:eastAsia="Times New Roman" w:cs="Times New Roman"/>
              </w:rPr>
            </w:pPr>
            <w:r w:rsidRPr="00D956EE">
              <w:rPr>
                <w:rFonts w:ascii="Times New Roman" w:eastAsia="Times New Roman" w:hAnsi="Times New Roman" w:cs="Times New Roman"/>
              </w:rPr>
              <w:t>[49 to 114]</w:t>
            </w:r>
          </w:p>
        </w:tc>
      </w:tr>
    </w:tbl>
    <w:p w14:paraId="418B08C3" w14:textId="77777777" w:rsidR="002736DE" w:rsidRPr="00BB469D" w:rsidRDefault="002736DE" w:rsidP="002736DE">
      <w:pPr>
        <w:spacing w:after="0"/>
        <w:rPr>
          <w:rFonts w:ascii="Times New Roman" w:eastAsia="Times New Roman" w:hAnsi="Times New Roman" w:cs="Times New Roman"/>
        </w:rPr>
      </w:pPr>
      <w:r w:rsidRPr="00BB469D">
        <w:rPr>
          <w:rFonts w:ascii="Times New Roman" w:hAnsi="Times New Roman" w:cs="Times New Roman"/>
          <w:vertAlign w:val="superscript"/>
        </w:rPr>
        <w:t>a</w:t>
      </w:r>
      <w:r w:rsidRPr="00BB469D">
        <w:rPr>
          <w:rFonts w:ascii="Times New Roman" w:hAnsi="Times New Roman" w:cs="Times New Roman"/>
        </w:rPr>
        <w:t>140 participants who completed extension for the RCT Treatment groups are included in this table.</w:t>
      </w:r>
    </w:p>
    <w:p w14:paraId="0DDBE7BA" w14:textId="77777777" w:rsidR="002736DE" w:rsidRPr="00BB469D" w:rsidRDefault="002736DE" w:rsidP="002736DE">
      <w:pPr>
        <w:spacing w:after="0"/>
        <w:rPr>
          <w:rFonts w:ascii="Times New Roman" w:eastAsia="Times New Roman" w:hAnsi="Times New Roman" w:cs="Times New Roman"/>
        </w:rPr>
      </w:pPr>
      <w:proofErr w:type="spellStart"/>
      <w:r w:rsidRPr="00BB469D">
        <w:rPr>
          <w:rFonts w:ascii="Times New Roman" w:hAnsi="Times New Roman" w:cs="Times New Roman"/>
          <w:vertAlign w:val="superscript"/>
        </w:rPr>
        <w:t>b</w:t>
      </w:r>
      <w:r w:rsidRPr="00BB469D">
        <w:rPr>
          <w:rFonts w:ascii="Times New Roman" w:hAnsi="Times New Roman" w:cs="Times New Roman"/>
        </w:rPr>
        <w:t>Missing</w:t>
      </w:r>
      <w:proofErr w:type="spellEnd"/>
      <w:r w:rsidRPr="00BB469D">
        <w:rPr>
          <w:rFonts w:ascii="Times New Roman" w:hAnsi="Times New Roman" w:cs="Times New Roman"/>
        </w:rPr>
        <w:t xml:space="preserve"> data: Race/ethnicity 1 (&lt;1%), annual household income 27 (19%), health insurance 1 (&lt;1%)</w:t>
      </w:r>
    </w:p>
    <w:p w14:paraId="4855779A" w14:textId="77777777" w:rsidR="002736DE" w:rsidRPr="00BB469D" w:rsidRDefault="002736DE" w:rsidP="002736DE">
      <w:pPr>
        <w:spacing w:after="0"/>
        <w:rPr>
          <w:rFonts w:ascii="Times New Roman" w:eastAsia="Times New Roman" w:hAnsi="Times New Roman" w:cs="Times New Roman"/>
        </w:rPr>
      </w:pPr>
      <w:proofErr w:type="spellStart"/>
      <w:r w:rsidRPr="00BB469D">
        <w:rPr>
          <w:rFonts w:ascii="Times New Roman" w:eastAsia="Times New Roman" w:hAnsi="Times New Roman" w:cs="Times New Roman"/>
          <w:vertAlign w:val="superscript"/>
        </w:rPr>
        <w:t>c</w:t>
      </w:r>
      <w:r w:rsidRPr="00BB469D">
        <w:rPr>
          <w:rFonts w:ascii="Times New Roman" w:eastAsia="Times New Roman" w:hAnsi="Times New Roman" w:cs="Times New Roman"/>
        </w:rPr>
        <w:t>Only</w:t>
      </w:r>
      <w:proofErr w:type="spellEnd"/>
      <w:r w:rsidRPr="00BB469D">
        <w:rPr>
          <w:rFonts w:ascii="Times New Roman" w:eastAsia="Times New Roman" w:hAnsi="Times New Roman" w:cs="Times New Roman"/>
        </w:rPr>
        <w:t xml:space="preserve"> assessed at screening.</w:t>
      </w:r>
    </w:p>
    <w:p w14:paraId="11DA2F28" w14:textId="77777777" w:rsidR="002736DE" w:rsidRPr="00BB469D" w:rsidRDefault="002736DE" w:rsidP="002736DE">
      <w:pPr>
        <w:spacing w:after="0"/>
        <w:rPr>
          <w:rFonts w:ascii="Times New Roman" w:eastAsia="Times New Roman" w:hAnsi="Times New Roman" w:cs="Times New Roman"/>
        </w:rPr>
      </w:pPr>
      <w:r w:rsidRPr="00BB469D">
        <w:rPr>
          <w:rFonts w:ascii="Times New Roman" w:eastAsia="Times New Roman" w:hAnsi="Times New Roman" w:cs="Times New Roman"/>
          <w:vertAlign w:val="superscript"/>
        </w:rPr>
        <w:t>d</w:t>
      </w:r>
      <w:r w:rsidRPr="00BB469D">
        <w:rPr>
          <w:rFonts w:ascii="Times New Roman" w:eastAsia="Times New Roman" w:hAnsi="Times New Roman" w:cs="Times New Roman"/>
        </w:rPr>
        <w:t>26 week central lab value where available, otherwise the local screening value.</w:t>
      </w:r>
    </w:p>
    <w:p w14:paraId="7A4FCDB2" w14:textId="77777777" w:rsidR="002736DE" w:rsidRDefault="002736DE" w:rsidP="002736DE">
      <w:pPr>
        <w:rPr>
          <w:rFonts w:ascii="Times New Roman" w:hAnsi="Times New Roman" w:cs="Times New Roman"/>
        </w:rPr>
        <w:sectPr w:rsidR="002736DE" w:rsidSect="00E46DA0">
          <w:footerReference w:type="default" r:id="rId11"/>
          <w:pgSz w:w="12240" w:h="15840"/>
          <w:pgMar w:top="1440" w:right="1440" w:bottom="1440" w:left="1440" w:header="720" w:footer="720" w:gutter="0"/>
          <w:cols w:space="720"/>
          <w:docGrid w:linePitch="360"/>
        </w:sectPr>
      </w:pPr>
    </w:p>
    <w:p w14:paraId="62932065" w14:textId="77777777" w:rsidR="002736DE" w:rsidRPr="005E7D98" w:rsidRDefault="002736DE" w:rsidP="002736DE">
      <w:pPr>
        <w:pStyle w:val="Heading1"/>
        <w:jc w:val="left"/>
      </w:pPr>
      <w:r>
        <w:rPr>
          <w:bCs/>
        </w:rPr>
        <w:lastRenderedPageBreak/>
        <w:t xml:space="preserve">Supplemental </w:t>
      </w:r>
      <w:r w:rsidRPr="005E7D98">
        <w:rPr>
          <w:bCs/>
        </w:rPr>
        <w:t xml:space="preserve">Table </w:t>
      </w:r>
      <w:r>
        <w:rPr>
          <w:bCs/>
        </w:rPr>
        <w:t>2</w:t>
      </w:r>
      <w:r w:rsidRPr="005E7D98">
        <w:rPr>
          <w:bCs/>
        </w:rPr>
        <w:t xml:space="preserve">. </w:t>
      </w:r>
      <w:r>
        <w:rPr>
          <w:bCs/>
        </w:rPr>
        <w:t>Effect of SHARE Use at 52 Weeks</w:t>
      </w:r>
    </w:p>
    <w:tbl>
      <w:tblPr>
        <w:tblStyle w:val="TableGrid"/>
        <w:tblW w:w="8640" w:type="dxa"/>
        <w:jc w:val="center"/>
        <w:tblLook w:val="04A0" w:firstRow="1" w:lastRow="0" w:firstColumn="1" w:lastColumn="0" w:noHBand="0" w:noVBand="1"/>
      </w:tblPr>
      <w:tblGrid>
        <w:gridCol w:w="3560"/>
        <w:gridCol w:w="1693"/>
        <w:gridCol w:w="1693"/>
        <w:gridCol w:w="1694"/>
      </w:tblGrid>
      <w:tr w:rsidR="002736DE" w:rsidRPr="003160B2" w14:paraId="22D9B7B7" w14:textId="77777777" w:rsidTr="00D7783B">
        <w:trPr>
          <w:jc w:val="center"/>
        </w:trPr>
        <w:tc>
          <w:tcPr>
            <w:tcW w:w="3560" w:type="dxa"/>
            <w:tcBorders>
              <w:left w:val="nil"/>
              <w:bottom w:val="single" w:sz="4" w:space="0" w:color="auto"/>
              <w:right w:val="single" w:sz="4" w:space="0" w:color="auto"/>
            </w:tcBorders>
          </w:tcPr>
          <w:p w14:paraId="414EB0E9" w14:textId="77777777" w:rsidR="002736DE" w:rsidRPr="003160B2" w:rsidRDefault="002736DE" w:rsidP="00D7783B">
            <w:pPr>
              <w:rPr>
                <w:rFonts w:ascii="Times New Roman" w:hAnsi="Times New Roman"/>
                <w:b/>
              </w:rPr>
            </w:pPr>
          </w:p>
        </w:tc>
        <w:tc>
          <w:tcPr>
            <w:tcW w:w="1693" w:type="dxa"/>
            <w:tcBorders>
              <w:left w:val="single" w:sz="4" w:space="0" w:color="auto"/>
              <w:bottom w:val="single" w:sz="4" w:space="0" w:color="auto"/>
              <w:right w:val="single" w:sz="4" w:space="0" w:color="auto"/>
            </w:tcBorders>
            <w:vAlign w:val="center"/>
          </w:tcPr>
          <w:p w14:paraId="02E5BBE8" w14:textId="77777777" w:rsidR="002736DE" w:rsidRDefault="002736DE" w:rsidP="00D7783B">
            <w:pPr>
              <w:jc w:val="center"/>
              <w:rPr>
                <w:rFonts w:ascii="Times New Roman" w:hAnsi="Times New Roman"/>
                <w:b/>
              </w:rPr>
            </w:pPr>
            <w:r>
              <w:rPr>
                <w:rFonts w:ascii="Times New Roman" w:hAnsi="Times New Roman"/>
                <w:b/>
              </w:rPr>
              <w:t xml:space="preserve">SHARE application </w:t>
            </w:r>
            <w:proofErr w:type="spellStart"/>
            <w:r>
              <w:rPr>
                <w:rFonts w:ascii="Times New Roman" w:hAnsi="Times New Roman"/>
                <w:b/>
              </w:rPr>
              <w:t>users</w:t>
            </w:r>
            <w:r>
              <w:rPr>
                <w:rFonts w:ascii="Times New Roman" w:hAnsi="Times New Roman"/>
                <w:b/>
                <w:vertAlign w:val="superscript"/>
              </w:rPr>
              <w:t>a</w:t>
            </w:r>
            <w:proofErr w:type="spellEnd"/>
            <w:r>
              <w:rPr>
                <w:rFonts w:ascii="Times New Roman" w:hAnsi="Times New Roman"/>
                <w:b/>
              </w:rPr>
              <w:t xml:space="preserve"> </w:t>
            </w:r>
          </w:p>
          <w:p w14:paraId="42665DEA" w14:textId="77777777" w:rsidR="002736DE" w:rsidRPr="003160B2" w:rsidRDefault="002736DE" w:rsidP="00D7783B">
            <w:pPr>
              <w:jc w:val="center"/>
              <w:rPr>
                <w:rFonts w:ascii="Times New Roman" w:hAnsi="Times New Roman"/>
                <w:b/>
              </w:rPr>
            </w:pPr>
            <w:r>
              <w:rPr>
                <w:rFonts w:ascii="Times New Roman" w:hAnsi="Times New Roman"/>
                <w:b/>
              </w:rPr>
              <w:t>N=69</w:t>
            </w:r>
          </w:p>
        </w:tc>
        <w:tc>
          <w:tcPr>
            <w:tcW w:w="1693" w:type="dxa"/>
            <w:tcBorders>
              <w:left w:val="single" w:sz="4" w:space="0" w:color="auto"/>
              <w:bottom w:val="single" w:sz="4" w:space="0" w:color="auto"/>
              <w:right w:val="single" w:sz="4" w:space="0" w:color="auto"/>
            </w:tcBorders>
            <w:vAlign w:val="center"/>
          </w:tcPr>
          <w:p w14:paraId="6C2DC169" w14:textId="77777777" w:rsidR="002736DE" w:rsidRPr="0099603A" w:rsidRDefault="002736DE" w:rsidP="00D7783B">
            <w:pPr>
              <w:jc w:val="center"/>
              <w:rPr>
                <w:rFonts w:ascii="Times New Roman" w:hAnsi="Times New Roman"/>
                <w:b/>
                <w:vertAlign w:val="superscript"/>
              </w:rPr>
            </w:pPr>
            <w:r>
              <w:rPr>
                <w:rFonts w:ascii="Times New Roman" w:hAnsi="Times New Roman"/>
                <w:b/>
              </w:rPr>
              <w:t xml:space="preserve">SHARE non-application </w:t>
            </w:r>
            <w:proofErr w:type="spellStart"/>
            <w:proofErr w:type="gramStart"/>
            <w:r>
              <w:rPr>
                <w:rFonts w:ascii="Times New Roman" w:hAnsi="Times New Roman"/>
                <w:b/>
              </w:rPr>
              <w:t>users</w:t>
            </w:r>
            <w:r>
              <w:rPr>
                <w:rFonts w:ascii="Times New Roman" w:hAnsi="Times New Roman"/>
                <w:b/>
                <w:vertAlign w:val="superscript"/>
              </w:rPr>
              <w:t>a</w:t>
            </w:r>
            <w:proofErr w:type="spellEnd"/>
            <w:proofErr w:type="gramEnd"/>
          </w:p>
          <w:p w14:paraId="3261BD1A" w14:textId="77777777" w:rsidR="002736DE" w:rsidRPr="003160B2" w:rsidRDefault="002736DE" w:rsidP="00D7783B">
            <w:pPr>
              <w:jc w:val="center"/>
              <w:rPr>
                <w:rFonts w:ascii="Times New Roman" w:hAnsi="Times New Roman"/>
                <w:b/>
              </w:rPr>
            </w:pPr>
            <w:r>
              <w:rPr>
                <w:rFonts w:ascii="Times New Roman" w:hAnsi="Times New Roman"/>
                <w:b/>
              </w:rPr>
              <w:t>N=34</w:t>
            </w:r>
          </w:p>
        </w:tc>
        <w:tc>
          <w:tcPr>
            <w:tcW w:w="1694" w:type="dxa"/>
            <w:tcBorders>
              <w:left w:val="single" w:sz="4" w:space="0" w:color="auto"/>
              <w:bottom w:val="single" w:sz="4" w:space="0" w:color="auto"/>
              <w:right w:val="single" w:sz="4" w:space="0" w:color="auto"/>
            </w:tcBorders>
          </w:tcPr>
          <w:p w14:paraId="6AA04DE8" w14:textId="77777777" w:rsidR="002736DE" w:rsidRPr="003160B2" w:rsidRDefault="002736DE" w:rsidP="00D7783B">
            <w:pPr>
              <w:jc w:val="center"/>
              <w:rPr>
                <w:rFonts w:ascii="Times New Roman" w:hAnsi="Times New Roman"/>
                <w:b/>
                <w:vertAlign w:val="superscript"/>
              </w:rPr>
            </w:pPr>
            <w:r w:rsidRPr="003160B2">
              <w:rPr>
                <w:rFonts w:ascii="Times New Roman" w:hAnsi="Times New Roman"/>
                <w:b/>
              </w:rPr>
              <w:t xml:space="preserve">P-value </w:t>
            </w:r>
            <w:r>
              <w:rPr>
                <w:rFonts w:ascii="Times New Roman" w:hAnsi="Times New Roman"/>
                <w:b/>
              </w:rPr>
              <w:t>SHARE</w:t>
            </w:r>
            <w:r w:rsidRPr="003160B2">
              <w:rPr>
                <w:rFonts w:ascii="Times New Roman" w:hAnsi="Times New Roman"/>
                <w:b/>
              </w:rPr>
              <w:t xml:space="preserve"> vs. </w:t>
            </w:r>
            <w:r>
              <w:rPr>
                <w:rFonts w:ascii="Times New Roman" w:hAnsi="Times New Roman"/>
                <w:b/>
              </w:rPr>
              <w:t xml:space="preserve">not using </w:t>
            </w:r>
            <w:proofErr w:type="spellStart"/>
            <w:r>
              <w:rPr>
                <w:rFonts w:ascii="Times New Roman" w:hAnsi="Times New Roman"/>
                <w:b/>
              </w:rPr>
              <w:t>SHARE</w:t>
            </w:r>
            <w:r>
              <w:rPr>
                <w:rFonts w:ascii="Times New Roman" w:hAnsi="Times New Roman"/>
                <w:b/>
                <w:vertAlign w:val="superscript"/>
              </w:rPr>
              <w:t>b</w:t>
            </w:r>
            <w:proofErr w:type="spellEnd"/>
          </w:p>
        </w:tc>
      </w:tr>
      <w:tr w:rsidR="002736DE" w:rsidRPr="003160B2" w14:paraId="079D5102" w14:textId="77777777" w:rsidTr="00D7783B">
        <w:trPr>
          <w:jc w:val="center"/>
        </w:trPr>
        <w:tc>
          <w:tcPr>
            <w:tcW w:w="3560" w:type="dxa"/>
            <w:tcBorders>
              <w:top w:val="nil"/>
              <w:left w:val="nil"/>
              <w:bottom w:val="nil"/>
              <w:right w:val="single" w:sz="4" w:space="0" w:color="auto"/>
            </w:tcBorders>
            <w:vAlign w:val="center"/>
          </w:tcPr>
          <w:p w14:paraId="1569B9AE" w14:textId="77777777" w:rsidR="002736DE" w:rsidRPr="007061AF" w:rsidRDefault="002736DE" w:rsidP="00D7783B">
            <w:pPr>
              <w:rPr>
                <w:rFonts w:ascii="Times New Roman" w:hAnsi="Times New Roman"/>
                <w:i/>
                <w:iCs/>
                <w:vertAlign w:val="superscript"/>
              </w:rPr>
            </w:pPr>
            <w:r>
              <w:rPr>
                <w:rFonts w:ascii="Times New Roman" w:hAnsi="Times New Roman"/>
              </w:rPr>
              <w:t xml:space="preserve">GMSS- </w:t>
            </w:r>
            <w:r>
              <w:rPr>
                <w:rFonts w:ascii="Times New Roman" w:hAnsi="Times New Roman"/>
                <w:i/>
                <w:iCs/>
              </w:rPr>
              <w:t>Median (Q1, Q3)</w:t>
            </w:r>
          </w:p>
        </w:tc>
        <w:tc>
          <w:tcPr>
            <w:tcW w:w="1693" w:type="dxa"/>
            <w:tcBorders>
              <w:top w:val="nil"/>
              <w:left w:val="single" w:sz="4" w:space="0" w:color="auto"/>
              <w:bottom w:val="nil"/>
              <w:right w:val="single" w:sz="4" w:space="0" w:color="auto"/>
            </w:tcBorders>
            <w:vAlign w:val="center"/>
          </w:tcPr>
          <w:p w14:paraId="140505A8" w14:textId="77777777" w:rsidR="002736DE" w:rsidRPr="003160B2" w:rsidRDefault="002736DE" w:rsidP="00D7783B">
            <w:pPr>
              <w:jc w:val="center"/>
              <w:rPr>
                <w:rFonts w:ascii="Times New Roman" w:hAnsi="Times New Roman"/>
                <w:color w:val="000000"/>
                <w:vertAlign w:val="superscript"/>
              </w:rPr>
            </w:pPr>
            <w:r>
              <w:rPr>
                <w:rFonts w:ascii="Times New Roman" w:hAnsi="Times New Roman"/>
                <w:color w:val="000000"/>
              </w:rPr>
              <w:t>4.1 (3.6, 4.3)</w:t>
            </w:r>
          </w:p>
        </w:tc>
        <w:tc>
          <w:tcPr>
            <w:tcW w:w="1693" w:type="dxa"/>
            <w:tcBorders>
              <w:top w:val="nil"/>
              <w:left w:val="single" w:sz="4" w:space="0" w:color="auto"/>
              <w:bottom w:val="nil"/>
              <w:right w:val="single" w:sz="4" w:space="0" w:color="auto"/>
            </w:tcBorders>
            <w:vAlign w:val="center"/>
          </w:tcPr>
          <w:p w14:paraId="1FB6AF69" w14:textId="77777777" w:rsidR="002736DE" w:rsidRPr="003160B2" w:rsidRDefault="002736DE" w:rsidP="00D7783B">
            <w:pPr>
              <w:jc w:val="center"/>
              <w:rPr>
                <w:rFonts w:ascii="Times New Roman" w:hAnsi="Times New Roman"/>
                <w:color w:val="000000"/>
                <w:vertAlign w:val="superscript"/>
              </w:rPr>
            </w:pPr>
            <w:r>
              <w:rPr>
                <w:rFonts w:ascii="Times New Roman" w:hAnsi="Times New Roman"/>
                <w:color w:val="000000"/>
              </w:rPr>
              <w:t>4.1 (3.7, 4.6)</w:t>
            </w:r>
          </w:p>
        </w:tc>
        <w:tc>
          <w:tcPr>
            <w:tcW w:w="1694" w:type="dxa"/>
            <w:tcBorders>
              <w:top w:val="nil"/>
              <w:left w:val="single" w:sz="4" w:space="0" w:color="auto"/>
              <w:bottom w:val="nil"/>
              <w:right w:val="single" w:sz="4" w:space="0" w:color="auto"/>
            </w:tcBorders>
            <w:vAlign w:val="center"/>
          </w:tcPr>
          <w:p w14:paraId="3E741D85" w14:textId="77777777" w:rsidR="002736DE" w:rsidRPr="003160B2" w:rsidRDefault="002736DE" w:rsidP="00D7783B">
            <w:pPr>
              <w:jc w:val="center"/>
              <w:rPr>
                <w:rFonts w:ascii="Times New Roman" w:hAnsi="Times New Roman"/>
                <w:color w:val="000000"/>
              </w:rPr>
            </w:pPr>
            <w:r>
              <w:rPr>
                <w:rFonts w:ascii="Times New Roman" w:hAnsi="Times New Roman"/>
                <w:color w:val="000000"/>
              </w:rPr>
              <w:t>0.78</w:t>
            </w:r>
          </w:p>
        </w:tc>
      </w:tr>
      <w:tr w:rsidR="002736DE" w:rsidRPr="003160B2" w14:paraId="3202B0F7" w14:textId="77777777" w:rsidTr="00D7783B">
        <w:trPr>
          <w:jc w:val="center"/>
        </w:trPr>
        <w:tc>
          <w:tcPr>
            <w:tcW w:w="3560" w:type="dxa"/>
            <w:tcBorders>
              <w:top w:val="nil"/>
              <w:left w:val="nil"/>
              <w:bottom w:val="nil"/>
              <w:right w:val="single" w:sz="4" w:space="0" w:color="auto"/>
            </w:tcBorders>
            <w:vAlign w:val="center"/>
          </w:tcPr>
          <w:p w14:paraId="39397D76" w14:textId="77777777" w:rsidR="002736DE" w:rsidRPr="003C0337" w:rsidRDefault="002736DE" w:rsidP="00D7783B">
            <w:pPr>
              <w:rPr>
                <w:rFonts w:ascii="Times New Roman" w:hAnsi="Times New Roman"/>
                <w:i/>
                <w:iCs/>
              </w:rPr>
            </w:pPr>
            <w:r w:rsidRPr="007061AF">
              <w:rPr>
                <w:rFonts w:ascii="Times New Roman" w:hAnsi="Times New Roman"/>
              </w:rPr>
              <w:t>Benefits of CGM</w:t>
            </w:r>
            <w:r>
              <w:rPr>
                <w:rFonts w:ascii="Times New Roman" w:hAnsi="Times New Roman"/>
              </w:rPr>
              <w:t xml:space="preserve">- </w:t>
            </w:r>
            <w:r>
              <w:rPr>
                <w:rFonts w:ascii="Times New Roman" w:hAnsi="Times New Roman"/>
                <w:i/>
                <w:iCs/>
              </w:rPr>
              <w:t>Median (Q1, Q3)</w:t>
            </w:r>
          </w:p>
        </w:tc>
        <w:tc>
          <w:tcPr>
            <w:tcW w:w="1693" w:type="dxa"/>
            <w:tcBorders>
              <w:top w:val="nil"/>
              <w:left w:val="single" w:sz="4" w:space="0" w:color="auto"/>
              <w:bottom w:val="nil"/>
              <w:right w:val="single" w:sz="4" w:space="0" w:color="auto"/>
            </w:tcBorders>
            <w:vAlign w:val="center"/>
          </w:tcPr>
          <w:p w14:paraId="6D8EF97F" w14:textId="77777777" w:rsidR="002736DE" w:rsidRPr="003160B2" w:rsidRDefault="002736DE" w:rsidP="00D7783B">
            <w:pPr>
              <w:jc w:val="center"/>
              <w:rPr>
                <w:rFonts w:ascii="Times New Roman" w:hAnsi="Times New Roman"/>
                <w:color w:val="000000"/>
              </w:rPr>
            </w:pPr>
            <w:r>
              <w:rPr>
                <w:rFonts w:ascii="Times New Roman" w:hAnsi="Times New Roman"/>
              </w:rPr>
              <w:t>4.8 (4.3, 5.0)</w:t>
            </w:r>
          </w:p>
        </w:tc>
        <w:tc>
          <w:tcPr>
            <w:tcW w:w="1693" w:type="dxa"/>
            <w:tcBorders>
              <w:top w:val="nil"/>
              <w:left w:val="single" w:sz="4" w:space="0" w:color="auto"/>
              <w:bottom w:val="nil"/>
              <w:right w:val="single" w:sz="4" w:space="0" w:color="auto"/>
            </w:tcBorders>
            <w:vAlign w:val="center"/>
          </w:tcPr>
          <w:p w14:paraId="210670FA" w14:textId="77777777" w:rsidR="002736DE" w:rsidRPr="003160B2" w:rsidRDefault="002736DE" w:rsidP="00D7783B">
            <w:pPr>
              <w:jc w:val="center"/>
              <w:rPr>
                <w:rFonts w:ascii="Times New Roman" w:hAnsi="Times New Roman"/>
                <w:color w:val="000000"/>
              </w:rPr>
            </w:pPr>
            <w:r>
              <w:rPr>
                <w:rFonts w:ascii="Times New Roman" w:hAnsi="Times New Roman"/>
              </w:rPr>
              <w:t>4.8 (4.4, 5.0)</w:t>
            </w:r>
          </w:p>
        </w:tc>
        <w:tc>
          <w:tcPr>
            <w:tcW w:w="1694" w:type="dxa"/>
            <w:tcBorders>
              <w:top w:val="nil"/>
              <w:left w:val="single" w:sz="4" w:space="0" w:color="auto"/>
              <w:bottom w:val="nil"/>
              <w:right w:val="single" w:sz="4" w:space="0" w:color="auto"/>
            </w:tcBorders>
            <w:vAlign w:val="center"/>
          </w:tcPr>
          <w:p w14:paraId="0F28F9C5" w14:textId="77777777" w:rsidR="002736DE" w:rsidRPr="003160B2" w:rsidRDefault="002736DE" w:rsidP="00D7783B">
            <w:pPr>
              <w:jc w:val="center"/>
              <w:rPr>
                <w:rFonts w:ascii="Times New Roman" w:hAnsi="Times New Roman"/>
                <w:color w:val="000000"/>
              </w:rPr>
            </w:pPr>
            <w:r>
              <w:rPr>
                <w:rFonts w:ascii="Times New Roman" w:hAnsi="Times New Roman"/>
                <w:color w:val="000000"/>
              </w:rPr>
              <w:t>0.78</w:t>
            </w:r>
          </w:p>
        </w:tc>
      </w:tr>
      <w:tr w:rsidR="002736DE" w:rsidRPr="003160B2" w14:paraId="3FB83A69" w14:textId="77777777" w:rsidTr="00D7783B">
        <w:trPr>
          <w:jc w:val="center"/>
        </w:trPr>
        <w:tc>
          <w:tcPr>
            <w:tcW w:w="3560" w:type="dxa"/>
            <w:tcBorders>
              <w:top w:val="nil"/>
              <w:left w:val="nil"/>
              <w:bottom w:val="nil"/>
              <w:right w:val="single" w:sz="4" w:space="0" w:color="auto"/>
            </w:tcBorders>
            <w:vAlign w:val="center"/>
          </w:tcPr>
          <w:p w14:paraId="2C4BC8A0" w14:textId="77777777" w:rsidR="002736DE" w:rsidRPr="003160B2" w:rsidRDefault="002736DE" w:rsidP="00D7783B">
            <w:pPr>
              <w:rPr>
                <w:rFonts w:ascii="Times New Roman" w:hAnsi="Times New Roman"/>
              </w:rPr>
            </w:pPr>
            <w:r w:rsidRPr="007061AF">
              <w:rPr>
                <w:rFonts w:ascii="Times New Roman" w:hAnsi="Times New Roman"/>
              </w:rPr>
              <w:t>Burden of CGM</w:t>
            </w:r>
            <w:r>
              <w:rPr>
                <w:rFonts w:ascii="Times New Roman" w:hAnsi="Times New Roman"/>
              </w:rPr>
              <w:t xml:space="preserve">- </w:t>
            </w:r>
            <w:r>
              <w:rPr>
                <w:rFonts w:ascii="Times New Roman" w:hAnsi="Times New Roman"/>
                <w:i/>
                <w:iCs/>
              </w:rPr>
              <w:t>Median (Q1, Q3)</w:t>
            </w:r>
          </w:p>
        </w:tc>
        <w:tc>
          <w:tcPr>
            <w:tcW w:w="1693" w:type="dxa"/>
            <w:tcBorders>
              <w:top w:val="nil"/>
              <w:left w:val="single" w:sz="4" w:space="0" w:color="auto"/>
              <w:bottom w:val="nil"/>
              <w:right w:val="single" w:sz="4" w:space="0" w:color="auto"/>
            </w:tcBorders>
            <w:vAlign w:val="center"/>
          </w:tcPr>
          <w:p w14:paraId="725C743E" w14:textId="77777777" w:rsidR="002736DE" w:rsidRPr="003160B2" w:rsidRDefault="002736DE" w:rsidP="00D7783B">
            <w:pPr>
              <w:jc w:val="center"/>
              <w:rPr>
                <w:rFonts w:ascii="Times New Roman" w:hAnsi="Times New Roman"/>
              </w:rPr>
            </w:pPr>
            <w:r>
              <w:rPr>
                <w:rFonts w:ascii="Times New Roman" w:hAnsi="Times New Roman"/>
              </w:rPr>
              <w:t>1.5</w:t>
            </w:r>
            <w:r w:rsidRPr="006A22B0">
              <w:rPr>
                <w:rFonts w:ascii="Times New Roman" w:hAnsi="Times New Roman"/>
              </w:rPr>
              <w:t xml:space="preserve"> (</w:t>
            </w:r>
            <w:r>
              <w:rPr>
                <w:rFonts w:ascii="Times New Roman" w:hAnsi="Times New Roman"/>
              </w:rPr>
              <w:t>1.1</w:t>
            </w:r>
            <w:r w:rsidRPr="006A22B0">
              <w:rPr>
                <w:rFonts w:ascii="Times New Roman" w:hAnsi="Times New Roman"/>
              </w:rPr>
              <w:t xml:space="preserve">, </w:t>
            </w:r>
            <w:r>
              <w:rPr>
                <w:rFonts w:ascii="Times New Roman" w:hAnsi="Times New Roman"/>
              </w:rPr>
              <w:t>2.0</w:t>
            </w:r>
            <w:r w:rsidRPr="006A22B0">
              <w:rPr>
                <w:rFonts w:ascii="Times New Roman" w:hAnsi="Times New Roman"/>
              </w:rPr>
              <w:t>)</w:t>
            </w:r>
          </w:p>
        </w:tc>
        <w:tc>
          <w:tcPr>
            <w:tcW w:w="1693" w:type="dxa"/>
            <w:tcBorders>
              <w:top w:val="nil"/>
              <w:left w:val="single" w:sz="4" w:space="0" w:color="auto"/>
              <w:bottom w:val="nil"/>
              <w:right w:val="single" w:sz="4" w:space="0" w:color="auto"/>
            </w:tcBorders>
            <w:vAlign w:val="center"/>
          </w:tcPr>
          <w:p w14:paraId="5FE471B9" w14:textId="77777777" w:rsidR="002736DE" w:rsidRPr="003160B2" w:rsidRDefault="002736DE" w:rsidP="00D7783B">
            <w:pPr>
              <w:jc w:val="center"/>
              <w:rPr>
                <w:rFonts w:ascii="Times New Roman" w:hAnsi="Times New Roman"/>
              </w:rPr>
            </w:pPr>
            <w:r>
              <w:rPr>
                <w:rFonts w:ascii="Times New Roman" w:hAnsi="Times New Roman"/>
              </w:rPr>
              <w:t xml:space="preserve">1.6 </w:t>
            </w:r>
            <w:r w:rsidRPr="006A22B0">
              <w:rPr>
                <w:rFonts w:ascii="Times New Roman" w:hAnsi="Times New Roman"/>
              </w:rPr>
              <w:t>(</w:t>
            </w:r>
            <w:r>
              <w:rPr>
                <w:rFonts w:ascii="Times New Roman" w:hAnsi="Times New Roman"/>
              </w:rPr>
              <w:t>1.4</w:t>
            </w:r>
            <w:r w:rsidRPr="006A22B0">
              <w:rPr>
                <w:rFonts w:ascii="Times New Roman" w:hAnsi="Times New Roman"/>
              </w:rPr>
              <w:t xml:space="preserve">, </w:t>
            </w:r>
            <w:r>
              <w:rPr>
                <w:rFonts w:ascii="Times New Roman" w:hAnsi="Times New Roman"/>
              </w:rPr>
              <w:t>2.0</w:t>
            </w:r>
            <w:r w:rsidRPr="006A22B0">
              <w:rPr>
                <w:rFonts w:ascii="Times New Roman" w:hAnsi="Times New Roman"/>
              </w:rPr>
              <w:t>)</w:t>
            </w:r>
          </w:p>
        </w:tc>
        <w:tc>
          <w:tcPr>
            <w:tcW w:w="1694" w:type="dxa"/>
            <w:tcBorders>
              <w:top w:val="nil"/>
              <w:left w:val="single" w:sz="4" w:space="0" w:color="auto"/>
              <w:bottom w:val="nil"/>
              <w:right w:val="single" w:sz="4" w:space="0" w:color="auto"/>
            </w:tcBorders>
            <w:vAlign w:val="center"/>
          </w:tcPr>
          <w:p w14:paraId="59EBA225" w14:textId="77777777" w:rsidR="002736DE" w:rsidRPr="003160B2" w:rsidRDefault="002736DE" w:rsidP="00D7783B">
            <w:pPr>
              <w:jc w:val="center"/>
              <w:rPr>
                <w:rFonts w:ascii="Times New Roman" w:hAnsi="Times New Roman"/>
                <w:color w:val="000000"/>
              </w:rPr>
            </w:pPr>
            <w:r>
              <w:rPr>
                <w:rFonts w:ascii="Times New Roman" w:hAnsi="Times New Roman"/>
                <w:color w:val="000000"/>
              </w:rPr>
              <w:t>0.48</w:t>
            </w:r>
          </w:p>
        </w:tc>
      </w:tr>
      <w:tr w:rsidR="002736DE" w:rsidRPr="003160B2" w14:paraId="126084C0" w14:textId="77777777" w:rsidTr="00D7783B">
        <w:trPr>
          <w:jc w:val="center"/>
        </w:trPr>
        <w:tc>
          <w:tcPr>
            <w:tcW w:w="3560" w:type="dxa"/>
            <w:tcBorders>
              <w:top w:val="nil"/>
              <w:left w:val="nil"/>
              <w:bottom w:val="single" w:sz="4" w:space="0" w:color="auto"/>
              <w:right w:val="single" w:sz="4" w:space="0" w:color="auto"/>
            </w:tcBorders>
            <w:vAlign w:val="center"/>
          </w:tcPr>
          <w:p w14:paraId="19A5A73D" w14:textId="77777777" w:rsidR="002736DE" w:rsidRDefault="002736DE" w:rsidP="00D7783B">
            <w:pPr>
              <w:rPr>
                <w:rFonts w:ascii="Times New Roman" w:hAnsi="Times New Roman"/>
                <w:i/>
                <w:iCs/>
              </w:rPr>
            </w:pPr>
            <w:r w:rsidRPr="007061AF">
              <w:rPr>
                <w:rFonts w:ascii="Times New Roman" w:hAnsi="Times New Roman"/>
              </w:rPr>
              <w:t>CGM hours</w:t>
            </w:r>
            <w:r>
              <w:rPr>
                <w:rFonts w:ascii="Times New Roman" w:hAnsi="Times New Roman"/>
              </w:rPr>
              <w:t xml:space="preserve">- </w:t>
            </w:r>
            <w:r>
              <w:rPr>
                <w:rFonts w:ascii="Times New Roman" w:hAnsi="Times New Roman"/>
                <w:i/>
                <w:iCs/>
              </w:rPr>
              <w:t>Median (Q1, Q3)</w:t>
            </w:r>
          </w:p>
        </w:tc>
        <w:tc>
          <w:tcPr>
            <w:tcW w:w="1693" w:type="dxa"/>
            <w:tcBorders>
              <w:top w:val="nil"/>
              <w:left w:val="single" w:sz="4" w:space="0" w:color="auto"/>
              <w:bottom w:val="single" w:sz="4" w:space="0" w:color="auto"/>
              <w:right w:val="single" w:sz="4" w:space="0" w:color="auto"/>
            </w:tcBorders>
            <w:vAlign w:val="center"/>
          </w:tcPr>
          <w:p w14:paraId="030D8184" w14:textId="77777777" w:rsidR="002736DE" w:rsidRDefault="002736DE" w:rsidP="00D7783B">
            <w:pPr>
              <w:jc w:val="center"/>
              <w:rPr>
                <w:rFonts w:ascii="Times New Roman" w:hAnsi="Times New Roman"/>
              </w:rPr>
            </w:pPr>
            <w:r>
              <w:rPr>
                <w:rFonts w:ascii="Times New Roman" w:hAnsi="Times New Roman"/>
              </w:rPr>
              <w:t>600 (426, 651)</w:t>
            </w:r>
          </w:p>
        </w:tc>
        <w:tc>
          <w:tcPr>
            <w:tcW w:w="1693" w:type="dxa"/>
            <w:tcBorders>
              <w:top w:val="nil"/>
              <w:left w:val="single" w:sz="4" w:space="0" w:color="auto"/>
              <w:bottom w:val="single" w:sz="4" w:space="0" w:color="auto"/>
              <w:right w:val="single" w:sz="4" w:space="0" w:color="auto"/>
            </w:tcBorders>
            <w:vAlign w:val="center"/>
          </w:tcPr>
          <w:p w14:paraId="382E5AD4" w14:textId="77777777" w:rsidR="002736DE" w:rsidRDefault="002736DE" w:rsidP="00D7783B">
            <w:pPr>
              <w:jc w:val="center"/>
              <w:rPr>
                <w:rFonts w:ascii="Times New Roman" w:hAnsi="Times New Roman"/>
              </w:rPr>
            </w:pPr>
            <w:r>
              <w:rPr>
                <w:rFonts w:ascii="Times New Roman" w:hAnsi="Times New Roman"/>
              </w:rPr>
              <w:t>580 (389, 619)</w:t>
            </w:r>
          </w:p>
        </w:tc>
        <w:tc>
          <w:tcPr>
            <w:tcW w:w="1694" w:type="dxa"/>
            <w:tcBorders>
              <w:top w:val="nil"/>
              <w:left w:val="single" w:sz="4" w:space="0" w:color="auto"/>
              <w:bottom w:val="single" w:sz="4" w:space="0" w:color="auto"/>
              <w:right w:val="single" w:sz="4" w:space="0" w:color="auto"/>
            </w:tcBorders>
            <w:vAlign w:val="center"/>
          </w:tcPr>
          <w:p w14:paraId="655F417F" w14:textId="77777777" w:rsidR="002736DE" w:rsidRPr="006A22B0" w:rsidRDefault="002736DE" w:rsidP="00D7783B">
            <w:pPr>
              <w:jc w:val="center"/>
              <w:rPr>
                <w:rFonts w:ascii="Times New Roman" w:hAnsi="Times New Roman"/>
                <w:color w:val="000000"/>
              </w:rPr>
            </w:pPr>
            <w:r>
              <w:rPr>
                <w:rFonts w:ascii="Times New Roman" w:hAnsi="Times New Roman"/>
                <w:color w:val="000000"/>
              </w:rPr>
              <w:t>0.34</w:t>
            </w:r>
          </w:p>
        </w:tc>
      </w:tr>
    </w:tbl>
    <w:p w14:paraId="1BD16489" w14:textId="77777777" w:rsidR="002736DE" w:rsidRPr="00BB469D" w:rsidRDefault="002736DE" w:rsidP="002736DE">
      <w:pPr>
        <w:spacing w:after="0" w:line="240" w:lineRule="auto"/>
        <w:rPr>
          <w:rFonts w:ascii="Times New Roman" w:hAnsi="Times New Roman" w:cs="Times New Roman"/>
        </w:rPr>
      </w:pPr>
      <w:proofErr w:type="spellStart"/>
      <w:r w:rsidRPr="00BB469D">
        <w:rPr>
          <w:rFonts w:ascii="Times New Roman" w:hAnsi="Times New Roman" w:cs="Times New Roman"/>
          <w:vertAlign w:val="superscript"/>
        </w:rPr>
        <w:t>a</w:t>
      </w:r>
      <w:r w:rsidRPr="00BB469D">
        <w:rPr>
          <w:rFonts w:ascii="Times New Roman" w:hAnsi="Times New Roman" w:cs="Times New Roman"/>
        </w:rPr>
        <w:t>Only</w:t>
      </w:r>
      <w:proofErr w:type="spellEnd"/>
      <w:r w:rsidRPr="00BB469D">
        <w:rPr>
          <w:rFonts w:ascii="Times New Roman" w:hAnsi="Times New Roman" w:cs="Times New Roman"/>
        </w:rPr>
        <w:t xml:space="preserve"> participants who completed and had data available at the 52 week visit, had non-zero, non-missing CGM use, and were using the mobile application are included.</w:t>
      </w:r>
    </w:p>
    <w:p w14:paraId="4B0AAABE" w14:textId="77777777" w:rsidR="002736DE" w:rsidRPr="00E66697" w:rsidRDefault="002736DE" w:rsidP="002736DE">
      <w:pPr>
        <w:spacing w:after="0" w:line="240" w:lineRule="auto"/>
        <w:rPr>
          <w:rFonts w:ascii="Times New Roman" w:hAnsi="Times New Roman" w:cs="Times New Roman"/>
        </w:rPr>
      </w:pPr>
      <w:proofErr w:type="spellStart"/>
      <w:r w:rsidRPr="00BB469D">
        <w:rPr>
          <w:rFonts w:ascii="Times New Roman" w:hAnsi="Times New Roman" w:cs="Times New Roman"/>
          <w:vertAlign w:val="superscript"/>
        </w:rPr>
        <w:t>b</w:t>
      </w:r>
      <w:r w:rsidRPr="00BB469D">
        <w:rPr>
          <w:rFonts w:ascii="Times New Roman" w:hAnsi="Times New Roman" w:cs="Times New Roman"/>
        </w:rPr>
        <w:t>P</w:t>
      </w:r>
      <w:proofErr w:type="spellEnd"/>
      <w:r w:rsidRPr="00BB469D">
        <w:rPr>
          <w:rFonts w:ascii="Times New Roman" w:hAnsi="Times New Roman" w:cs="Times New Roman"/>
        </w:rPr>
        <w:t>-values are a linear regression model with adjustment for treatment group. P-values are adjusted for multiple comparisons to control the false discovery rate (FDR).</w:t>
      </w:r>
    </w:p>
    <w:p w14:paraId="38858A19" w14:textId="0C15A981" w:rsidR="006A03C9" w:rsidRPr="00E66697" w:rsidRDefault="006A03C9" w:rsidP="009F2E8F">
      <w:pPr>
        <w:spacing w:after="0" w:line="240" w:lineRule="auto"/>
        <w:rPr>
          <w:rFonts w:ascii="Times New Roman" w:hAnsi="Times New Roman" w:cs="Times New Roman"/>
        </w:rPr>
      </w:pPr>
    </w:p>
    <w:sectPr w:rsidR="006A03C9" w:rsidRPr="00E66697" w:rsidSect="009F2E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35880" w14:textId="77777777" w:rsidR="00402BB9" w:rsidRDefault="00402BB9" w:rsidP="003C6F64">
      <w:pPr>
        <w:spacing w:after="0" w:line="240" w:lineRule="auto"/>
      </w:pPr>
      <w:r>
        <w:separator/>
      </w:r>
    </w:p>
  </w:endnote>
  <w:endnote w:type="continuationSeparator" w:id="0">
    <w:p w14:paraId="03629F0C" w14:textId="77777777" w:rsidR="00402BB9" w:rsidRDefault="00402BB9" w:rsidP="003C6F64">
      <w:pPr>
        <w:spacing w:after="0" w:line="240" w:lineRule="auto"/>
      </w:pPr>
      <w:r>
        <w:continuationSeparator/>
      </w:r>
    </w:p>
  </w:endnote>
  <w:endnote w:type="continuationNotice" w:id="1">
    <w:p w14:paraId="76A98DE6" w14:textId="77777777" w:rsidR="00CC36E4" w:rsidRDefault="00CC36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427197018"/>
      <w:docPartObj>
        <w:docPartGallery w:val="Page Numbers (Bottom of Page)"/>
        <w:docPartUnique/>
      </w:docPartObj>
    </w:sdtPr>
    <w:sdtEndPr/>
    <w:sdtContent>
      <w:sdt>
        <w:sdtPr>
          <w:rPr>
            <w:rFonts w:ascii="Times New Roman" w:hAnsi="Times New Roman" w:cs="Times New Roman"/>
            <w:sz w:val="24"/>
            <w:szCs w:val="24"/>
          </w:rPr>
          <w:id w:val="-1724045548"/>
          <w:docPartObj>
            <w:docPartGallery w:val="Page Numbers (Top of Page)"/>
            <w:docPartUnique/>
          </w:docPartObj>
        </w:sdtPr>
        <w:sdtEndPr/>
        <w:sdtContent>
          <w:p w14:paraId="3DC0C0FE" w14:textId="77777777" w:rsidR="002736DE" w:rsidRPr="003C6F64" w:rsidRDefault="002736DE" w:rsidP="003C6F64">
            <w:pPr>
              <w:pStyle w:val="Footer"/>
              <w:jc w:val="right"/>
              <w:rPr>
                <w:rFonts w:ascii="Times New Roman" w:hAnsi="Times New Roman" w:cs="Times New Roman"/>
                <w:sz w:val="24"/>
                <w:szCs w:val="24"/>
              </w:rPr>
            </w:pPr>
            <w:r w:rsidRPr="003C6F64">
              <w:rPr>
                <w:rFonts w:ascii="Times New Roman" w:hAnsi="Times New Roman" w:cs="Times New Roman"/>
                <w:sz w:val="24"/>
                <w:szCs w:val="24"/>
              </w:rPr>
              <w:t xml:space="preserve">Page </w:t>
            </w:r>
            <w:r w:rsidRPr="003C6F64">
              <w:rPr>
                <w:rFonts w:ascii="Times New Roman" w:hAnsi="Times New Roman" w:cs="Times New Roman"/>
                <w:b/>
                <w:bCs/>
                <w:sz w:val="24"/>
                <w:szCs w:val="24"/>
              </w:rPr>
              <w:fldChar w:fldCharType="begin"/>
            </w:r>
            <w:r w:rsidRPr="003C6F64">
              <w:rPr>
                <w:rFonts w:ascii="Times New Roman" w:hAnsi="Times New Roman" w:cs="Times New Roman"/>
                <w:b/>
                <w:bCs/>
                <w:sz w:val="24"/>
                <w:szCs w:val="24"/>
              </w:rPr>
              <w:instrText xml:space="preserve"> PAGE </w:instrText>
            </w:r>
            <w:r w:rsidRPr="003C6F64">
              <w:rPr>
                <w:rFonts w:ascii="Times New Roman" w:hAnsi="Times New Roman" w:cs="Times New Roman"/>
                <w:b/>
                <w:bCs/>
                <w:sz w:val="24"/>
                <w:szCs w:val="24"/>
              </w:rPr>
              <w:fldChar w:fldCharType="separate"/>
            </w:r>
            <w:r w:rsidRPr="003C6F64">
              <w:rPr>
                <w:rFonts w:ascii="Times New Roman" w:hAnsi="Times New Roman" w:cs="Times New Roman"/>
                <w:b/>
                <w:bCs/>
                <w:noProof/>
                <w:sz w:val="24"/>
                <w:szCs w:val="24"/>
              </w:rPr>
              <w:t>2</w:t>
            </w:r>
            <w:r w:rsidRPr="003C6F64">
              <w:rPr>
                <w:rFonts w:ascii="Times New Roman" w:hAnsi="Times New Roman" w:cs="Times New Roman"/>
                <w:b/>
                <w:bCs/>
                <w:sz w:val="24"/>
                <w:szCs w:val="24"/>
              </w:rPr>
              <w:fldChar w:fldCharType="end"/>
            </w:r>
            <w:r w:rsidRPr="003C6F64">
              <w:rPr>
                <w:rFonts w:ascii="Times New Roman" w:hAnsi="Times New Roman" w:cs="Times New Roman"/>
                <w:sz w:val="24"/>
                <w:szCs w:val="24"/>
              </w:rPr>
              <w:t xml:space="preserve"> of </w:t>
            </w:r>
            <w:r w:rsidRPr="003C6F64">
              <w:rPr>
                <w:rFonts w:ascii="Times New Roman" w:hAnsi="Times New Roman" w:cs="Times New Roman"/>
                <w:b/>
                <w:bCs/>
                <w:sz w:val="24"/>
                <w:szCs w:val="24"/>
              </w:rPr>
              <w:fldChar w:fldCharType="begin"/>
            </w:r>
            <w:r w:rsidRPr="003C6F64">
              <w:rPr>
                <w:rFonts w:ascii="Times New Roman" w:hAnsi="Times New Roman" w:cs="Times New Roman"/>
                <w:b/>
                <w:bCs/>
                <w:sz w:val="24"/>
                <w:szCs w:val="24"/>
              </w:rPr>
              <w:instrText xml:space="preserve"> NUMPAGES  </w:instrText>
            </w:r>
            <w:r w:rsidRPr="003C6F64">
              <w:rPr>
                <w:rFonts w:ascii="Times New Roman" w:hAnsi="Times New Roman" w:cs="Times New Roman"/>
                <w:b/>
                <w:bCs/>
                <w:sz w:val="24"/>
                <w:szCs w:val="24"/>
              </w:rPr>
              <w:fldChar w:fldCharType="separate"/>
            </w:r>
            <w:r w:rsidRPr="003C6F64">
              <w:rPr>
                <w:rFonts w:ascii="Times New Roman" w:hAnsi="Times New Roman" w:cs="Times New Roman"/>
                <w:b/>
                <w:bCs/>
                <w:noProof/>
                <w:sz w:val="24"/>
                <w:szCs w:val="24"/>
              </w:rPr>
              <w:t>2</w:t>
            </w:r>
            <w:r w:rsidRPr="003C6F64">
              <w:rPr>
                <w:rFonts w:ascii="Times New Roman" w:hAnsi="Times New Roman" w:cs="Times New Roman"/>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67F52" w14:textId="77777777" w:rsidR="00402BB9" w:rsidRDefault="00402BB9" w:rsidP="003C6F64">
      <w:pPr>
        <w:spacing w:after="0" w:line="240" w:lineRule="auto"/>
      </w:pPr>
      <w:r>
        <w:separator/>
      </w:r>
    </w:p>
  </w:footnote>
  <w:footnote w:type="continuationSeparator" w:id="0">
    <w:p w14:paraId="5E56D732" w14:textId="77777777" w:rsidR="00402BB9" w:rsidRDefault="00402BB9" w:rsidP="003C6F64">
      <w:pPr>
        <w:spacing w:after="0" w:line="240" w:lineRule="auto"/>
      </w:pPr>
      <w:r>
        <w:continuationSeparator/>
      </w:r>
    </w:p>
  </w:footnote>
  <w:footnote w:type="continuationNotice" w:id="1">
    <w:p w14:paraId="1A38A9A2" w14:textId="77777777" w:rsidR="00CC36E4" w:rsidRDefault="00CC36E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35856"/>
    <w:multiLevelType w:val="hybridMultilevel"/>
    <w:tmpl w:val="A1502B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6272A"/>
    <w:multiLevelType w:val="hybridMultilevel"/>
    <w:tmpl w:val="74C2A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1B1769"/>
    <w:multiLevelType w:val="hybridMultilevel"/>
    <w:tmpl w:val="187227FC"/>
    <w:lvl w:ilvl="0" w:tplc="436AA73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6068A0"/>
    <w:multiLevelType w:val="hybridMultilevel"/>
    <w:tmpl w:val="34CAA0E8"/>
    <w:lvl w:ilvl="0" w:tplc="D48CAE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9B714E2"/>
    <w:multiLevelType w:val="hybridMultilevel"/>
    <w:tmpl w:val="7562B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81295D"/>
    <w:multiLevelType w:val="hybridMultilevel"/>
    <w:tmpl w:val="A1502B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BE73C7"/>
    <w:multiLevelType w:val="multilevel"/>
    <w:tmpl w:val="DCF2D21C"/>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D406536"/>
    <w:multiLevelType w:val="hybridMultilevel"/>
    <w:tmpl w:val="A1502B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2B32C7"/>
    <w:multiLevelType w:val="hybridMultilevel"/>
    <w:tmpl w:val="A1502B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FD3287"/>
    <w:multiLevelType w:val="hybridMultilevel"/>
    <w:tmpl w:val="C95A1FB6"/>
    <w:lvl w:ilvl="0" w:tplc="EFA421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9D122E"/>
    <w:multiLevelType w:val="hybridMultilevel"/>
    <w:tmpl w:val="C7941A9C"/>
    <w:lvl w:ilvl="0" w:tplc="421C7EC8">
      <w:start w:val="1"/>
      <w:numFmt w:val="lowerLetter"/>
      <w:lvlText w:val="%1."/>
      <w:lvlJc w:val="left"/>
      <w:pPr>
        <w:ind w:left="720" w:hanging="360"/>
      </w:pPr>
      <w:rPr>
        <w:rFonts w:asciiTheme="minorHAnsi" w:eastAsiaTheme="minorHAnsi" w:hAnsiTheme="minorHAnsi" w:cs="Times New Roman"/>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672D6E"/>
    <w:multiLevelType w:val="hybridMultilevel"/>
    <w:tmpl w:val="34CAA0E8"/>
    <w:lvl w:ilvl="0" w:tplc="D48CAE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5B865CE"/>
    <w:multiLevelType w:val="hybridMultilevel"/>
    <w:tmpl w:val="EE1688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896F55"/>
    <w:multiLevelType w:val="hybridMultilevel"/>
    <w:tmpl w:val="41769970"/>
    <w:lvl w:ilvl="0" w:tplc="19181A3E">
      <w:start w:val="5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3F2A28"/>
    <w:multiLevelType w:val="hybridMultilevel"/>
    <w:tmpl w:val="187227FC"/>
    <w:lvl w:ilvl="0" w:tplc="436AA73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8422115">
    <w:abstractNumId w:val="14"/>
  </w:num>
  <w:num w:numId="2" w16cid:durableId="203375853">
    <w:abstractNumId w:val="4"/>
  </w:num>
  <w:num w:numId="3" w16cid:durableId="1268856356">
    <w:abstractNumId w:val="7"/>
  </w:num>
  <w:num w:numId="4" w16cid:durableId="784034011">
    <w:abstractNumId w:val="3"/>
  </w:num>
  <w:num w:numId="5" w16cid:durableId="309603696">
    <w:abstractNumId w:val="11"/>
  </w:num>
  <w:num w:numId="6" w16cid:durableId="474838509">
    <w:abstractNumId w:val="10"/>
  </w:num>
  <w:num w:numId="7" w16cid:durableId="932477373">
    <w:abstractNumId w:val="2"/>
  </w:num>
  <w:num w:numId="8" w16cid:durableId="568073230">
    <w:abstractNumId w:val="12"/>
  </w:num>
  <w:num w:numId="9" w16cid:durableId="1420251542">
    <w:abstractNumId w:val="1"/>
  </w:num>
  <w:num w:numId="10" w16cid:durableId="130711369">
    <w:abstractNumId w:val="8"/>
  </w:num>
  <w:num w:numId="11" w16cid:durableId="1049378542">
    <w:abstractNumId w:val="0"/>
  </w:num>
  <w:num w:numId="12" w16cid:durableId="63453177">
    <w:abstractNumId w:val="6"/>
  </w:num>
  <w:num w:numId="13" w16cid:durableId="5519194">
    <w:abstractNumId w:val="5"/>
  </w:num>
  <w:num w:numId="14" w16cid:durableId="1534732391">
    <w:abstractNumId w:val="13"/>
  </w:num>
  <w:num w:numId="15" w16cid:durableId="18072393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ediatric Diabet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zrw5a02zxd0e9vv0pv0tmpzresd2s2rft&quot;&gt;Diabetes Library-Saved Copy&lt;record-ids&gt;&lt;item&gt;656&lt;/item&gt;&lt;item&gt;2485&lt;/item&gt;&lt;item&gt;3415&lt;/item&gt;&lt;item&gt;3416&lt;/item&gt;&lt;item&gt;3539&lt;/item&gt;&lt;item&gt;4084&lt;/item&gt;&lt;item&gt;4287&lt;/item&gt;&lt;item&gt;4312&lt;/item&gt;&lt;item&gt;4986&lt;/item&gt;&lt;item&gt;4987&lt;/item&gt;&lt;item&gt;4989&lt;/item&gt;&lt;/record-ids&gt;&lt;/item&gt;&lt;/Libraries&gt;"/>
  </w:docVars>
  <w:rsids>
    <w:rsidRoot w:val="00695F66"/>
    <w:rsid w:val="00005161"/>
    <w:rsid w:val="00007E34"/>
    <w:rsid w:val="00011EE1"/>
    <w:rsid w:val="00013C01"/>
    <w:rsid w:val="00023ADA"/>
    <w:rsid w:val="00025AEA"/>
    <w:rsid w:val="00031E73"/>
    <w:rsid w:val="00034FAB"/>
    <w:rsid w:val="00035933"/>
    <w:rsid w:val="00040653"/>
    <w:rsid w:val="00041B16"/>
    <w:rsid w:val="000433F1"/>
    <w:rsid w:val="000434B5"/>
    <w:rsid w:val="00046C09"/>
    <w:rsid w:val="0004762D"/>
    <w:rsid w:val="00047BD5"/>
    <w:rsid w:val="00050B75"/>
    <w:rsid w:val="0005551A"/>
    <w:rsid w:val="00057A1D"/>
    <w:rsid w:val="00062363"/>
    <w:rsid w:val="00080B31"/>
    <w:rsid w:val="000818E6"/>
    <w:rsid w:val="00082F57"/>
    <w:rsid w:val="00091A06"/>
    <w:rsid w:val="00095500"/>
    <w:rsid w:val="00095A02"/>
    <w:rsid w:val="000974F6"/>
    <w:rsid w:val="000A1376"/>
    <w:rsid w:val="000A3D54"/>
    <w:rsid w:val="000A5714"/>
    <w:rsid w:val="000A6B9F"/>
    <w:rsid w:val="000B486F"/>
    <w:rsid w:val="000B535F"/>
    <w:rsid w:val="000C656F"/>
    <w:rsid w:val="000C746C"/>
    <w:rsid w:val="000D0681"/>
    <w:rsid w:val="000D1916"/>
    <w:rsid w:val="000D5EE3"/>
    <w:rsid w:val="000E0311"/>
    <w:rsid w:val="000F5DB1"/>
    <w:rsid w:val="000F7016"/>
    <w:rsid w:val="00101D4F"/>
    <w:rsid w:val="00102B7F"/>
    <w:rsid w:val="001138FC"/>
    <w:rsid w:val="0011737D"/>
    <w:rsid w:val="00120180"/>
    <w:rsid w:val="00123F70"/>
    <w:rsid w:val="00126B6B"/>
    <w:rsid w:val="00130756"/>
    <w:rsid w:val="00131EF8"/>
    <w:rsid w:val="00134709"/>
    <w:rsid w:val="00140E20"/>
    <w:rsid w:val="00140EEA"/>
    <w:rsid w:val="00143F18"/>
    <w:rsid w:val="00151FE6"/>
    <w:rsid w:val="001526E0"/>
    <w:rsid w:val="00153053"/>
    <w:rsid w:val="00156FA9"/>
    <w:rsid w:val="001601F3"/>
    <w:rsid w:val="00160A1C"/>
    <w:rsid w:val="00162A29"/>
    <w:rsid w:val="00165674"/>
    <w:rsid w:val="00170B5C"/>
    <w:rsid w:val="001727F6"/>
    <w:rsid w:val="00173ACF"/>
    <w:rsid w:val="0017456B"/>
    <w:rsid w:val="001747BC"/>
    <w:rsid w:val="00187B93"/>
    <w:rsid w:val="00190708"/>
    <w:rsid w:val="001909F8"/>
    <w:rsid w:val="0019136B"/>
    <w:rsid w:val="001939B3"/>
    <w:rsid w:val="00195357"/>
    <w:rsid w:val="001A50BA"/>
    <w:rsid w:val="001B2C0D"/>
    <w:rsid w:val="001D114F"/>
    <w:rsid w:val="001D1814"/>
    <w:rsid w:val="001D2BB0"/>
    <w:rsid w:val="001D71A5"/>
    <w:rsid w:val="001E074B"/>
    <w:rsid w:val="001E5588"/>
    <w:rsid w:val="00202F68"/>
    <w:rsid w:val="00204DBC"/>
    <w:rsid w:val="00205F8F"/>
    <w:rsid w:val="0020654D"/>
    <w:rsid w:val="00207838"/>
    <w:rsid w:val="00207C6C"/>
    <w:rsid w:val="00214131"/>
    <w:rsid w:val="002165CE"/>
    <w:rsid w:val="00217756"/>
    <w:rsid w:val="00222692"/>
    <w:rsid w:val="00225A87"/>
    <w:rsid w:val="00233D06"/>
    <w:rsid w:val="00237212"/>
    <w:rsid w:val="0023777C"/>
    <w:rsid w:val="00240A51"/>
    <w:rsid w:val="002455B7"/>
    <w:rsid w:val="002557D8"/>
    <w:rsid w:val="00256311"/>
    <w:rsid w:val="002636BA"/>
    <w:rsid w:val="00265CBE"/>
    <w:rsid w:val="002736DE"/>
    <w:rsid w:val="0027773F"/>
    <w:rsid w:val="0027778E"/>
    <w:rsid w:val="002903ED"/>
    <w:rsid w:val="00290DA5"/>
    <w:rsid w:val="00293964"/>
    <w:rsid w:val="0029690F"/>
    <w:rsid w:val="002B508F"/>
    <w:rsid w:val="002C05D0"/>
    <w:rsid w:val="002C0CE3"/>
    <w:rsid w:val="002C171D"/>
    <w:rsid w:val="002C3108"/>
    <w:rsid w:val="002D314C"/>
    <w:rsid w:val="002DD4FE"/>
    <w:rsid w:val="002E2EB2"/>
    <w:rsid w:val="002F035D"/>
    <w:rsid w:val="003020D3"/>
    <w:rsid w:val="003024EE"/>
    <w:rsid w:val="00303355"/>
    <w:rsid w:val="003058F1"/>
    <w:rsid w:val="0031566D"/>
    <w:rsid w:val="003160B2"/>
    <w:rsid w:val="00323C5E"/>
    <w:rsid w:val="00323CE3"/>
    <w:rsid w:val="00323D26"/>
    <w:rsid w:val="00324323"/>
    <w:rsid w:val="0033420D"/>
    <w:rsid w:val="0035078B"/>
    <w:rsid w:val="0035203B"/>
    <w:rsid w:val="00354032"/>
    <w:rsid w:val="00356CE1"/>
    <w:rsid w:val="00362629"/>
    <w:rsid w:val="00366156"/>
    <w:rsid w:val="00366D5F"/>
    <w:rsid w:val="003709D8"/>
    <w:rsid w:val="00371102"/>
    <w:rsid w:val="00375BF7"/>
    <w:rsid w:val="00376476"/>
    <w:rsid w:val="00380042"/>
    <w:rsid w:val="00382113"/>
    <w:rsid w:val="00385121"/>
    <w:rsid w:val="0039009C"/>
    <w:rsid w:val="00392E44"/>
    <w:rsid w:val="00394E09"/>
    <w:rsid w:val="0039553A"/>
    <w:rsid w:val="003966EA"/>
    <w:rsid w:val="0039710A"/>
    <w:rsid w:val="0039797A"/>
    <w:rsid w:val="003A1871"/>
    <w:rsid w:val="003A478A"/>
    <w:rsid w:val="003B0270"/>
    <w:rsid w:val="003B59AC"/>
    <w:rsid w:val="003B7F6D"/>
    <w:rsid w:val="003C0337"/>
    <w:rsid w:val="003C0478"/>
    <w:rsid w:val="003C1FE7"/>
    <w:rsid w:val="003C65EA"/>
    <w:rsid w:val="003C6F64"/>
    <w:rsid w:val="003D1F4D"/>
    <w:rsid w:val="003D3663"/>
    <w:rsid w:val="003E4332"/>
    <w:rsid w:val="003F65B4"/>
    <w:rsid w:val="003F7407"/>
    <w:rsid w:val="00402618"/>
    <w:rsid w:val="00402B86"/>
    <w:rsid w:val="00402BB9"/>
    <w:rsid w:val="00406C9A"/>
    <w:rsid w:val="0041504F"/>
    <w:rsid w:val="00415FD0"/>
    <w:rsid w:val="00420518"/>
    <w:rsid w:val="00421B72"/>
    <w:rsid w:val="00422B3D"/>
    <w:rsid w:val="004268CE"/>
    <w:rsid w:val="00431447"/>
    <w:rsid w:val="00431D50"/>
    <w:rsid w:val="004334E6"/>
    <w:rsid w:val="00443B49"/>
    <w:rsid w:val="00461507"/>
    <w:rsid w:val="00470DED"/>
    <w:rsid w:val="00477C3D"/>
    <w:rsid w:val="0048173C"/>
    <w:rsid w:val="0048469E"/>
    <w:rsid w:val="00492E61"/>
    <w:rsid w:val="00492EA3"/>
    <w:rsid w:val="00495465"/>
    <w:rsid w:val="004A3337"/>
    <w:rsid w:val="004A62B0"/>
    <w:rsid w:val="004A701C"/>
    <w:rsid w:val="004B6BFC"/>
    <w:rsid w:val="004C0A64"/>
    <w:rsid w:val="004C2930"/>
    <w:rsid w:val="004C48D6"/>
    <w:rsid w:val="004C4B5A"/>
    <w:rsid w:val="004D256C"/>
    <w:rsid w:val="004E0B45"/>
    <w:rsid w:val="004E4E13"/>
    <w:rsid w:val="004E743E"/>
    <w:rsid w:val="004E7D4E"/>
    <w:rsid w:val="004F008C"/>
    <w:rsid w:val="004F0944"/>
    <w:rsid w:val="004F0FAB"/>
    <w:rsid w:val="004F1887"/>
    <w:rsid w:val="004F1DCA"/>
    <w:rsid w:val="004F49D7"/>
    <w:rsid w:val="005012AC"/>
    <w:rsid w:val="0050331E"/>
    <w:rsid w:val="0050717C"/>
    <w:rsid w:val="0051355B"/>
    <w:rsid w:val="005141CC"/>
    <w:rsid w:val="00514337"/>
    <w:rsid w:val="0051604A"/>
    <w:rsid w:val="00526DA7"/>
    <w:rsid w:val="005302AD"/>
    <w:rsid w:val="00535305"/>
    <w:rsid w:val="005354C5"/>
    <w:rsid w:val="00536B7C"/>
    <w:rsid w:val="0053773B"/>
    <w:rsid w:val="00544740"/>
    <w:rsid w:val="00544EDF"/>
    <w:rsid w:val="00545262"/>
    <w:rsid w:val="00552067"/>
    <w:rsid w:val="005533F8"/>
    <w:rsid w:val="005541C9"/>
    <w:rsid w:val="005605E3"/>
    <w:rsid w:val="00560A36"/>
    <w:rsid w:val="00564E55"/>
    <w:rsid w:val="00570978"/>
    <w:rsid w:val="00573EFB"/>
    <w:rsid w:val="00576918"/>
    <w:rsid w:val="005771DD"/>
    <w:rsid w:val="00582B65"/>
    <w:rsid w:val="005842AA"/>
    <w:rsid w:val="0058486C"/>
    <w:rsid w:val="00585EFC"/>
    <w:rsid w:val="005916D9"/>
    <w:rsid w:val="00592EC8"/>
    <w:rsid w:val="005A6B42"/>
    <w:rsid w:val="005B0953"/>
    <w:rsid w:val="005B4BFE"/>
    <w:rsid w:val="005B5536"/>
    <w:rsid w:val="005C2040"/>
    <w:rsid w:val="005C3148"/>
    <w:rsid w:val="005C4998"/>
    <w:rsid w:val="005C7BF2"/>
    <w:rsid w:val="005D0915"/>
    <w:rsid w:val="005D1A03"/>
    <w:rsid w:val="005D33F4"/>
    <w:rsid w:val="005E05BF"/>
    <w:rsid w:val="005E145F"/>
    <w:rsid w:val="005E190D"/>
    <w:rsid w:val="005E3A27"/>
    <w:rsid w:val="005E3B03"/>
    <w:rsid w:val="005E6197"/>
    <w:rsid w:val="005E7D98"/>
    <w:rsid w:val="005F1BAF"/>
    <w:rsid w:val="005F39FA"/>
    <w:rsid w:val="00602B68"/>
    <w:rsid w:val="00605595"/>
    <w:rsid w:val="00611DDC"/>
    <w:rsid w:val="00613A07"/>
    <w:rsid w:val="0061745D"/>
    <w:rsid w:val="00620B04"/>
    <w:rsid w:val="00625E8D"/>
    <w:rsid w:val="006268B8"/>
    <w:rsid w:val="00630853"/>
    <w:rsid w:val="006340A1"/>
    <w:rsid w:val="00635416"/>
    <w:rsid w:val="0065120D"/>
    <w:rsid w:val="006549EA"/>
    <w:rsid w:val="006552FA"/>
    <w:rsid w:val="006557DC"/>
    <w:rsid w:val="00661EA1"/>
    <w:rsid w:val="0066390F"/>
    <w:rsid w:val="00664A54"/>
    <w:rsid w:val="0067648B"/>
    <w:rsid w:val="0068229B"/>
    <w:rsid w:val="00683C96"/>
    <w:rsid w:val="00685942"/>
    <w:rsid w:val="00695F66"/>
    <w:rsid w:val="0069699D"/>
    <w:rsid w:val="006A03C9"/>
    <w:rsid w:val="006A09B0"/>
    <w:rsid w:val="006A1723"/>
    <w:rsid w:val="006A1CFE"/>
    <w:rsid w:val="006A2D67"/>
    <w:rsid w:val="006A4A40"/>
    <w:rsid w:val="006B1775"/>
    <w:rsid w:val="006B32E1"/>
    <w:rsid w:val="006C0CD1"/>
    <w:rsid w:val="006D36AB"/>
    <w:rsid w:val="006D6649"/>
    <w:rsid w:val="006D7C5A"/>
    <w:rsid w:val="006E3884"/>
    <w:rsid w:val="006E4237"/>
    <w:rsid w:val="006F0B20"/>
    <w:rsid w:val="006F1131"/>
    <w:rsid w:val="006F135A"/>
    <w:rsid w:val="007049D1"/>
    <w:rsid w:val="00704B44"/>
    <w:rsid w:val="0070545D"/>
    <w:rsid w:val="007061AF"/>
    <w:rsid w:val="007106E1"/>
    <w:rsid w:val="00716CA5"/>
    <w:rsid w:val="00721F2D"/>
    <w:rsid w:val="00732FDC"/>
    <w:rsid w:val="00735133"/>
    <w:rsid w:val="00736DF2"/>
    <w:rsid w:val="00741179"/>
    <w:rsid w:val="00744302"/>
    <w:rsid w:val="00745054"/>
    <w:rsid w:val="007470AC"/>
    <w:rsid w:val="0075154F"/>
    <w:rsid w:val="00764AC9"/>
    <w:rsid w:val="0077207C"/>
    <w:rsid w:val="007817D6"/>
    <w:rsid w:val="00794C82"/>
    <w:rsid w:val="007A1FF7"/>
    <w:rsid w:val="007A211A"/>
    <w:rsid w:val="007A629E"/>
    <w:rsid w:val="007A75C4"/>
    <w:rsid w:val="007B40D1"/>
    <w:rsid w:val="007B5AF4"/>
    <w:rsid w:val="007B68D9"/>
    <w:rsid w:val="007B776B"/>
    <w:rsid w:val="007C57D7"/>
    <w:rsid w:val="007C641D"/>
    <w:rsid w:val="007D18BE"/>
    <w:rsid w:val="007E15F2"/>
    <w:rsid w:val="007E3CBD"/>
    <w:rsid w:val="007E50E7"/>
    <w:rsid w:val="007E5C18"/>
    <w:rsid w:val="007E7AA8"/>
    <w:rsid w:val="007F2917"/>
    <w:rsid w:val="007F7805"/>
    <w:rsid w:val="00802741"/>
    <w:rsid w:val="00805F31"/>
    <w:rsid w:val="00807EEE"/>
    <w:rsid w:val="00816B45"/>
    <w:rsid w:val="00821B2A"/>
    <w:rsid w:val="00822B14"/>
    <w:rsid w:val="008237C2"/>
    <w:rsid w:val="00825F8A"/>
    <w:rsid w:val="00832783"/>
    <w:rsid w:val="008471BA"/>
    <w:rsid w:val="0085274E"/>
    <w:rsid w:val="00862C62"/>
    <w:rsid w:val="00863B51"/>
    <w:rsid w:val="00864C96"/>
    <w:rsid w:val="00865719"/>
    <w:rsid w:val="008670E8"/>
    <w:rsid w:val="00871C16"/>
    <w:rsid w:val="008729BE"/>
    <w:rsid w:val="00872CEB"/>
    <w:rsid w:val="00881DE6"/>
    <w:rsid w:val="00887BC8"/>
    <w:rsid w:val="00890518"/>
    <w:rsid w:val="0089271A"/>
    <w:rsid w:val="008979FF"/>
    <w:rsid w:val="008A3CF9"/>
    <w:rsid w:val="008A7C86"/>
    <w:rsid w:val="008B0C0D"/>
    <w:rsid w:val="008B0E37"/>
    <w:rsid w:val="008B713A"/>
    <w:rsid w:val="008C074E"/>
    <w:rsid w:val="008C0A52"/>
    <w:rsid w:val="008C12A4"/>
    <w:rsid w:val="008C26BB"/>
    <w:rsid w:val="008C3881"/>
    <w:rsid w:val="008C53F1"/>
    <w:rsid w:val="008C7DC8"/>
    <w:rsid w:val="008D14C8"/>
    <w:rsid w:val="008D660B"/>
    <w:rsid w:val="008D66E8"/>
    <w:rsid w:val="008E196C"/>
    <w:rsid w:val="008E1C4B"/>
    <w:rsid w:val="008F1CB2"/>
    <w:rsid w:val="008F27A6"/>
    <w:rsid w:val="008F5B72"/>
    <w:rsid w:val="008F7E8D"/>
    <w:rsid w:val="00900524"/>
    <w:rsid w:val="00900D78"/>
    <w:rsid w:val="00903189"/>
    <w:rsid w:val="00904C16"/>
    <w:rsid w:val="009066DA"/>
    <w:rsid w:val="009072BB"/>
    <w:rsid w:val="00910815"/>
    <w:rsid w:val="00922160"/>
    <w:rsid w:val="00924970"/>
    <w:rsid w:val="0092601D"/>
    <w:rsid w:val="00927EA6"/>
    <w:rsid w:val="009312E4"/>
    <w:rsid w:val="009319FF"/>
    <w:rsid w:val="00934344"/>
    <w:rsid w:val="00940715"/>
    <w:rsid w:val="00941CAC"/>
    <w:rsid w:val="009435EB"/>
    <w:rsid w:val="0094718B"/>
    <w:rsid w:val="00951A6F"/>
    <w:rsid w:val="0095418E"/>
    <w:rsid w:val="00956040"/>
    <w:rsid w:val="00982C01"/>
    <w:rsid w:val="0099603A"/>
    <w:rsid w:val="009A1999"/>
    <w:rsid w:val="009A6309"/>
    <w:rsid w:val="009A7955"/>
    <w:rsid w:val="009A7F31"/>
    <w:rsid w:val="009A7F60"/>
    <w:rsid w:val="009B58FE"/>
    <w:rsid w:val="009B7D7F"/>
    <w:rsid w:val="009C4E3C"/>
    <w:rsid w:val="009C6237"/>
    <w:rsid w:val="009C760C"/>
    <w:rsid w:val="009D0509"/>
    <w:rsid w:val="009D2E64"/>
    <w:rsid w:val="009D5AB7"/>
    <w:rsid w:val="009E2472"/>
    <w:rsid w:val="009E3F9A"/>
    <w:rsid w:val="009E46DE"/>
    <w:rsid w:val="009E4AD1"/>
    <w:rsid w:val="009E741E"/>
    <w:rsid w:val="009E7D1E"/>
    <w:rsid w:val="009F0B02"/>
    <w:rsid w:val="009F1435"/>
    <w:rsid w:val="009F2E8F"/>
    <w:rsid w:val="009F3BC3"/>
    <w:rsid w:val="009F5F0D"/>
    <w:rsid w:val="00A009DB"/>
    <w:rsid w:val="00A01B8A"/>
    <w:rsid w:val="00A02964"/>
    <w:rsid w:val="00A04433"/>
    <w:rsid w:val="00A14408"/>
    <w:rsid w:val="00A14B38"/>
    <w:rsid w:val="00A21337"/>
    <w:rsid w:val="00A23B50"/>
    <w:rsid w:val="00A24545"/>
    <w:rsid w:val="00A248E1"/>
    <w:rsid w:val="00A24B12"/>
    <w:rsid w:val="00A31F6F"/>
    <w:rsid w:val="00A33567"/>
    <w:rsid w:val="00A33C6F"/>
    <w:rsid w:val="00A34222"/>
    <w:rsid w:val="00A3432B"/>
    <w:rsid w:val="00A530B8"/>
    <w:rsid w:val="00A554CA"/>
    <w:rsid w:val="00A623D3"/>
    <w:rsid w:val="00A6559D"/>
    <w:rsid w:val="00A67587"/>
    <w:rsid w:val="00A677A0"/>
    <w:rsid w:val="00A72667"/>
    <w:rsid w:val="00A733D0"/>
    <w:rsid w:val="00A803FC"/>
    <w:rsid w:val="00A85971"/>
    <w:rsid w:val="00A87039"/>
    <w:rsid w:val="00A87D68"/>
    <w:rsid w:val="00A9650F"/>
    <w:rsid w:val="00A96E2D"/>
    <w:rsid w:val="00A96F28"/>
    <w:rsid w:val="00AA3AF5"/>
    <w:rsid w:val="00AA6A7A"/>
    <w:rsid w:val="00AA741C"/>
    <w:rsid w:val="00AB082A"/>
    <w:rsid w:val="00AB08AF"/>
    <w:rsid w:val="00AB0C4B"/>
    <w:rsid w:val="00AB1609"/>
    <w:rsid w:val="00AB54C7"/>
    <w:rsid w:val="00AB5DF8"/>
    <w:rsid w:val="00AB75C2"/>
    <w:rsid w:val="00AC0AAB"/>
    <w:rsid w:val="00AC0C50"/>
    <w:rsid w:val="00AC14CF"/>
    <w:rsid w:val="00AC651B"/>
    <w:rsid w:val="00AD2990"/>
    <w:rsid w:val="00AD2A5F"/>
    <w:rsid w:val="00AD4230"/>
    <w:rsid w:val="00AD4808"/>
    <w:rsid w:val="00AE4D47"/>
    <w:rsid w:val="00AF20F0"/>
    <w:rsid w:val="00AF3A78"/>
    <w:rsid w:val="00AF5218"/>
    <w:rsid w:val="00AF59BD"/>
    <w:rsid w:val="00B00BF4"/>
    <w:rsid w:val="00B0483D"/>
    <w:rsid w:val="00B04A0E"/>
    <w:rsid w:val="00B0520E"/>
    <w:rsid w:val="00B068DF"/>
    <w:rsid w:val="00B07D0A"/>
    <w:rsid w:val="00B10652"/>
    <w:rsid w:val="00B12732"/>
    <w:rsid w:val="00B12C8B"/>
    <w:rsid w:val="00B20A02"/>
    <w:rsid w:val="00B24803"/>
    <w:rsid w:val="00B30117"/>
    <w:rsid w:val="00B34911"/>
    <w:rsid w:val="00B352B8"/>
    <w:rsid w:val="00B407D3"/>
    <w:rsid w:val="00B42D08"/>
    <w:rsid w:val="00B45C90"/>
    <w:rsid w:val="00B5288D"/>
    <w:rsid w:val="00B559A5"/>
    <w:rsid w:val="00B60B58"/>
    <w:rsid w:val="00B60BBA"/>
    <w:rsid w:val="00B60E0E"/>
    <w:rsid w:val="00B6305C"/>
    <w:rsid w:val="00B64C39"/>
    <w:rsid w:val="00B66112"/>
    <w:rsid w:val="00B67A33"/>
    <w:rsid w:val="00B705BB"/>
    <w:rsid w:val="00B71556"/>
    <w:rsid w:val="00B71F88"/>
    <w:rsid w:val="00B76053"/>
    <w:rsid w:val="00B81330"/>
    <w:rsid w:val="00B834F9"/>
    <w:rsid w:val="00B83B94"/>
    <w:rsid w:val="00B92037"/>
    <w:rsid w:val="00B92F1B"/>
    <w:rsid w:val="00B932C2"/>
    <w:rsid w:val="00B9369B"/>
    <w:rsid w:val="00B94DC7"/>
    <w:rsid w:val="00BA1394"/>
    <w:rsid w:val="00BB187A"/>
    <w:rsid w:val="00BB22B3"/>
    <w:rsid w:val="00BB464A"/>
    <w:rsid w:val="00BB469D"/>
    <w:rsid w:val="00BC4F41"/>
    <w:rsid w:val="00BD203A"/>
    <w:rsid w:val="00BE6593"/>
    <w:rsid w:val="00BE728C"/>
    <w:rsid w:val="00BE7DA0"/>
    <w:rsid w:val="00BF3C6C"/>
    <w:rsid w:val="00BF4386"/>
    <w:rsid w:val="00BF4C7B"/>
    <w:rsid w:val="00BF4F93"/>
    <w:rsid w:val="00BF67C0"/>
    <w:rsid w:val="00C0174B"/>
    <w:rsid w:val="00C03C6B"/>
    <w:rsid w:val="00C1176F"/>
    <w:rsid w:val="00C25B7D"/>
    <w:rsid w:val="00C32D6F"/>
    <w:rsid w:val="00C3378A"/>
    <w:rsid w:val="00C33F82"/>
    <w:rsid w:val="00C341A8"/>
    <w:rsid w:val="00C3448A"/>
    <w:rsid w:val="00C3487A"/>
    <w:rsid w:val="00C4073F"/>
    <w:rsid w:val="00C42096"/>
    <w:rsid w:val="00C43021"/>
    <w:rsid w:val="00C475C0"/>
    <w:rsid w:val="00C517CC"/>
    <w:rsid w:val="00C5480E"/>
    <w:rsid w:val="00C5562E"/>
    <w:rsid w:val="00C57CDC"/>
    <w:rsid w:val="00C6431A"/>
    <w:rsid w:val="00C65226"/>
    <w:rsid w:val="00C65999"/>
    <w:rsid w:val="00C65C8F"/>
    <w:rsid w:val="00C83158"/>
    <w:rsid w:val="00C85C2E"/>
    <w:rsid w:val="00C87247"/>
    <w:rsid w:val="00C872EF"/>
    <w:rsid w:val="00C91EEE"/>
    <w:rsid w:val="00C9586C"/>
    <w:rsid w:val="00C959BE"/>
    <w:rsid w:val="00CA5F0B"/>
    <w:rsid w:val="00CC146B"/>
    <w:rsid w:val="00CC36E4"/>
    <w:rsid w:val="00CC53C7"/>
    <w:rsid w:val="00CC6A5F"/>
    <w:rsid w:val="00CC7A62"/>
    <w:rsid w:val="00CD20FC"/>
    <w:rsid w:val="00CD4F1E"/>
    <w:rsid w:val="00CD6B14"/>
    <w:rsid w:val="00CD7A8C"/>
    <w:rsid w:val="00CE30B9"/>
    <w:rsid w:val="00CE4304"/>
    <w:rsid w:val="00CE51D4"/>
    <w:rsid w:val="00CE666E"/>
    <w:rsid w:val="00CE7BD7"/>
    <w:rsid w:val="00CE7C76"/>
    <w:rsid w:val="00CF0268"/>
    <w:rsid w:val="00CF1D31"/>
    <w:rsid w:val="00D022BF"/>
    <w:rsid w:val="00D04235"/>
    <w:rsid w:val="00D055BB"/>
    <w:rsid w:val="00D10BB8"/>
    <w:rsid w:val="00D166E3"/>
    <w:rsid w:val="00D2446F"/>
    <w:rsid w:val="00D27DDD"/>
    <w:rsid w:val="00D30070"/>
    <w:rsid w:val="00D30297"/>
    <w:rsid w:val="00D33855"/>
    <w:rsid w:val="00D3391A"/>
    <w:rsid w:val="00D34C68"/>
    <w:rsid w:val="00D3773C"/>
    <w:rsid w:val="00D37D2B"/>
    <w:rsid w:val="00D40EE7"/>
    <w:rsid w:val="00D411C0"/>
    <w:rsid w:val="00D43A60"/>
    <w:rsid w:val="00D45A69"/>
    <w:rsid w:val="00D47885"/>
    <w:rsid w:val="00D47D49"/>
    <w:rsid w:val="00D50435"/>
    <w:rsid w:val="00D50E37"/>
    <w:rsid w:val="00D51681"/>
    <w:rsid w:val="00D5202F"/>
    <w:rsid w:val="00D53625"/>
    <w:rsid w:val="00D5423C"/>
    <w:rsid w:val="00D55984"/>
    <w:rsid w:val="00D67A76"/>
    <w:rsid w:val="00D76699"/>
    <w:rsid w:val="00D80BAD"/>
    <w:rsid w:val="00D84E9B"/>
    <w:rsid w:val="00D84F7D"/>
    <w:rsid w:val="00D86CB6"/>
    <w:rsid w:val="00D87BC9"/>
    <w:rsid w:val="00D91C1F"/>
    <w:rsid w:val="00D91D0C"/>
    <w:rsid w:val="00D93803"/>
    <w:rsid w:val="00D956EE"/>
    <w:rsid w:val="00DA3597"/>
    <w:rsid w:val="00DA680F"/>
    <w:rsid w:val="00DA7B65"/>
    <w:rsid w:val="00DB07C4"/>
    <w:rsid w:val="00DB49EF"/>
    <w:rsid w:val="00DC6DF8"/>
    <w:rsid w:val="00DE3B51"/>
    <w:rsid w:val="00DE6672"/>
    <w:rsid w:val="00DF114A"/>
    <w:rsid w:val="00DF540E"/>
    <w:rsid w:val="00DF661D"/>
    <w:rsid w:val="00E00FB2"/>
    <w:rsid w:val="00E01409"/>
    <w:rsid w:val="00E10963"/>
    <w:rsid w:val="00E14971"/>
    <w:rsid w:val="00E14A23"/>
    <w:rsid w:val="00E20F7C"/>
    <w:rsid w:val="00E23B01"/>
    <w:rsid w:val="00E30363"/>
    <w:rsid w:val="00E35237"/>
    <w:rsid w:val="00E416A6"/>
    <w:rsid w:val="00E42069"/>
    <w:rsid w:val="00E45A19"/>
    <w:rsid w:val="00E46DA0"/>
    <w:rsid w:val="00E57C49"/>
    <w:rsid w:val="00E60B9A"/>
    <w:rsid w:val="00E66697"/>
    <w:rsid w:val="00E74287"/>
    <w:rsid w:val="00E75F7A"/>
    <w:rsid w:val="00E8092A"/>
    <w:rsid w:val="00E8206B"/>
    <w:rsid w:val="00E870D7"/>
    <w:rsid w:val="00E97461"/>
    <w:rsid w:val="00EA4248"/>
    <w:rsid w:val="00EA47CC"/>
    <w:rsid w:val="00EB65D1"/>
    <w:rsid w:val="00EC0955"/>
    <w:rsid w:val="00EC22BF"/>
    <w:rsid w:val="00EC29C4"/>
    <w:rsid w:val="00ED1152"/>
    <w:rsid w:val="00ED1F83"/>
    <w:rsid w:val="00ED2180"/>
    <w:rsid w:val="00ED74C0"/>
    <w:rsid w:val="00ED7788"/>
    <w:rsid w:val="00EE21A1"/>
    <w:rsid w:val="00EE229B"/>
    <w:rsid w:val="00EE3E10"/>
    <w:rsid w:val="00EE6BE2"/>
    <w:rsid w:val="00EF1F04"/>
    <w:rsid w:val="00EF3FFE"/>
    <w:rsid w:val="00EF5AA9"/>
    <w:rsid w:val="00EF661E"/>
    <w:rsid w:val="00F02A6A"/>
    <w:rsid w:val="00F04E06"/>
    <w:rsid w:val="00F05CCE"/>
    <w:rsid w:val="00F1072F"/>
    <w:rsid w:val="00F118C5"/>
    <w:rsid w:val="00F126D1"/>
    <w:rsid w:val="00F12FCB"/>
    <w:rsid w:val="00F131B8"/>
    <w:rsid w:val="00F14278"/>
    <w:rsid w:val="00F22265"/>
    <w:rsid w:val="00F31452"/>
    <w:rsid w:val="00F318C2"/>
    <w:rsid w:val="00F3304F"/>
    <w:rsid w:val="00F365C5"/>
    <w:rsid w:val="00F46C80"/>
    <w:rsid w:val="00F52DB0"/>
    <w:rsid w:val="00F5357D"/>
    <w:rsid w:val="00F63F79"/>
    <w:rsid w:val="00F6648E"/>
    <w:rsid w:val="00F66915"/>
    <w:rsid w:val="00F7112A"/>
    <w:rsid w:val="00F74A2C"/>
    <w:rsid w:val="00F75318"/>
    <w:rsid w:val="00F81745"/>
    <w:rsid w:val="00F83909"/>
    <w:rsid w:val="00F84CF4"/>
    <w:rsid w:val="00F905D1"/>
    <w:rsid w:val="00F91CA6"/>
    <w:rsid w:val="00F97F21"/>
    <w:rsid w:val="00F9CFD8"/>
    <w:rsid w:val="00FA3087"/>
    <w:rsid w:val="00FA5A4A"/>
    <w:rsid w:val="00FA690E"/>
    <w:rsid w:val="00FA6E7C"/>
    <w:rsid w:val="00FB40C5"/>
    <w:rsid w:val="00FC0AF9"/>
    <w:rsid w:val="00FC5DCC"/>
    <w:rsid w:val="00FD48D9"/>
    <w:rsid w:val="00FD53F4"/>
    <w:rsid w:val="00FD6A43"/>
    <w:rsid w:val="00FD7F0E"/>
    <w:rsid w:val="00FE03C8"/>
    <w:rsid w:val="00FE445D"/>
    <w:rsid w:val="00FE4514"/>
    <w:rsid w:val="00FF2646"/>
    <w:rsid w:val="00FF34B9"/>
    <w:rsid w:val="00FF5577"/>
    <w:rsid w:val="010F6149"/>
    <w:rsid w:val="01B1592B"/>
    <w:rsid w:val="02728FA6"/>
    <w:rsid w:val="03519802"/>
    <w:rsid w:val="0356D604"/>
    <w:rsid w:val="03D1AC56"/>
    <w:rsid w:val="040550A9"/>
    <w:rsid w:val="044432EF"/>
    <w:rsid w:val="0452CBE8"/>
    <w:rsid w:val="045380B6"/>
    <w:rsid w:val="04872CA6"/>
    <w:rsid w:val="04F2A665"/>
    <w:rsid w:val="05028B0E"/>
    <w:rsid w:val="05A95939"/>
    <w:rsid w:val="05CD40FB"/>
    <w:rsid w:val="05D7B2FA"/>
    <w:rsid w:val="060AC293"/>
    <w:rsid w:val="06423205"/>
    <w:rsid w:val="06B91668"/>
    <w:rsid w:val="077D36F3"/>
    <w:rsid w:val="08133377"/>
    <w:rsid w:val="08185EB6"/>
    <w:rsid w:val="083D838A"/>
    <w:rsid w:val="08B32CCA"/>
    <w:rsid w:val="093F8876"/>
    <w:rsid w:val="0973378C"/>
    <w:rsid w:val="0974090F"/>
    <w:rsid w:val="0A8D2CF9"/>
    <w:rsid w:val="0A9D1844"/>
    <w:rsid w:val="0B131F2C"/>
    <w:rsid w:val="0B3A78DC"/>
    <w:rsid w:val="0B3AC204"/>
    <w:rsid w:val="0BA15E30"/>
    <w:rsid w:val="0BA44F22"/>
    <w:rsid w:val="0BA964CF"/>
    <w:rsid w:val="0BFDC76C"/>
    <w:rsid w:val="0C0C2068"/>
    <w:rsid w:val="0C6E6403"/>
    <w:rsid w:val="0CC778D8"/>
    <w:rsid w:val="0DC9F1A4"/>
    <w:rsid w:val="0E7E85F3"/>
    <w:rsid w:val="0E9988AB"/>
    <w:rsid w:val="0EB7388B"/>
    <w:rsid w:val="0F5581A6"/>
    <w:rsid w:val="103DB264"/>
    <w:rsid w:val="10664E6A"/>
    <w:rsid w:val="109B9EB5"/>
    <w:rsid w:val="110FF3A2"/>
    <w:rsid w:val="114A6D55"/>
    <w:rsid w:val="118AC384"/>
    <w:rsid w:val="11AA1CCB"/>
    <w:rsid w:val="12716F95"/>
    <w:rsid w:val="129186A7"/>
    <w:rsid w:val="12BE2579"/>
    <w:rsid w:val="13BC5837"/>
    <w:rsid w:val="13E6073D"/>
    <w:rsid w:val="13F60D04"/>
    <w:rsid w:val="143691D4"/>
    <w:rsid w:val="1460BCC1"/>
    <w:rsid w:val="14EB19DE"/>
    <w:rsid w:val="153926FC"/>
    <w:rsid w:val="1539BF8D"/>
    <w:rsid w:val="1659DA1F"/>
    <w:rsid w:val="16908A1D"/>
    <w:rsid w:val="17ABEAD4"/>
    <w:rsid w:val="187B6C6A"/>
    <w:rsid w:val="18F81D0B"/>
    <w:rsid w:val="18FB5260"/>
    <w:rsid w:val="19080BB1"/>
    <w:rsid w:val="1908CFF4"/>
    <w:rsid w:val="195ACDF8"/>
    <w:rsid w:val="19C74594"/>
    <w:rsid w:val="19F40853"/>
    <w:rsid w:val="1A265FEE"/>
    <w:rsid w:val="1A50BC0C"/>
    <w:rsid w:val="1A649CC4"/>
    <w:rsid w:val="1A6C6B97"/>
    <w:rsid w:val="1AAAFE9F"/>
    <w:rsid w:val="1B4DC46D"/>
    <w:rsid w:val="1BD33387"/>
    <w:rsid w:val="1BFCC427"/>
    <w:rsid w:val="1CBBD85C"/>
    <w:rsid w:val="1D46D6FC"/>
    <w:rsid w:val="1E079F07"/>
    <w:rsid w:val="1E0DCDA0"/>
    <w:rsid w:val="1EAFAC75"/>
    <w:rsid w:val="1F1B152F"/>
    <w:rsid w:val="1F3C1DF3"/>
    <w:rsid w:val="1F9B4962"/>
    <w:rsid w:val="2001667B"/>
    <w:rsid w:val="202CE317"/>
    <w:rsid w:val="2064E1A1"/>
    <w:rsid w:val="219D36DC"/>
    <w:rsid w:val="22052D54"/>
    <w:rsid w:val="2206AFF2"/>
    <w:rsid w:val="220E9C7E"/>
    <w:rsid w:val="22C37756"/>
    <w:rsid w:val="22E318B4"/>
    <w:rsid w:val="233644B6"/>
    <w:rsid w:val="235A8F13"/>
    <w:rsid w:val="245DB82E"/>
    <w:rsid w:val="246FA1F2"/>
    <w:rsid w:val="24A7D5E9"/>
    <w:rsid w:val="24AC5A71"/>
    <w:rsid w:val="24F0CFBA"/>
    <w:rsid w:val="252A6DB9"/>
    <w:rsid w:val="25D50258"/>
    <w:rsid w:val="25F34A32"/>
    <w:rsid w:val="2605B368"/>
    <w:rsid w:val="261CF2B3"/>
    <w:rsid w:val="268707A0"/>
    <w:rsid w:val="26E22E82"/>
    <w:rsid w:val="27465C03"/>
    <w:rsid w:val="275B07BF"/>
    <w:rsid w:val="27B8D9D9"/>
    <w:rsid w:val="281B1030"/>
    <w:rsid w:val="2836315B"/>
    <w:rsid w:val="2860E8B2"/>
    <w:rsid w:val="297DACCF"/>
    <w:rsid w:val="29A848C1"/>
    <w:rsid w:val="2A5E3FCB"/>
    <w:rsid w:val="2ACCF9B2"/>
    <w:rsid w:val="2B74A9D7"/>
    <w:rsid w:val="2B8086E0"/>
    <w:rsid w:val="2C5E563B"/>
    <w:rsid w:val="2D400DF2"/>
    <w:rsid w:val="2DE1AD4B"/>
    <w:rsid w:val="2EFDE92C"/>
    <w:rsid w:val="305E8A16"/>
    <w:rsid w:val="30DE0EE0"/>
    <w:rsid w:val="311EA05D"/>
    <w:rsid w:val="313CD1E4"/>
    <w:rsid w:val="314B0A3B"/>
    <w:rsid w:val="31A668E3"/>
    <w:rsid w:val="31B0BBF0"/>
    <w:rsid w:val="31C3EB44"/>
    <w:rsid w:val="31C523C2"/>
    <w:rsid w:val="31DDEFB0"/>
    <w:rsid w:val="32BA5B46"/>
    <w:rsid w:val="32D8963C"/>
    <w:rsid w:val="332DCF5A"/>
    <w:rsid w:val="3379C011"/>
    <w:rsid w:val="33C69D6E"/>
    <w:rsid w:val="3429BB05"/>
    <w:rsid w:val="34BCE045"/>
    <w:rsid w:val="34F1AA68"/>
    <w:rsid w:val="3516A527"/>
    <w:rsid w:val="3594BB70"/>
    <w:rsid w:val="35FA2FCA"/>
    <w:rsid w:val="360FAC59"/>
    <w:rsid w:val="36746DF3"/>
    <w:rsid w:val="367E1137"/>
    <w:rsid w:val="36A786A2"/>
    <w:rsid w:val="36FD038C"/>
    <w:rsid w:val="371988F1"/>
    <w:rsid w:val="378E783F"/>
    <w:rsid w:val="37AA268C"/>
    <w:rsid w:val="38B6EFFB"/>
    <w:rsid w:val="38CB7207"/>
    <w:rsid w:val="3990EF6C"/>
    <w:rsid w:val="3A34944A"/>
    <w:rsid w:val="3A6A4629"/>
    <w:rsid w:val="3B92000B"/>
    <w:rsid w:val="3BAC7D3B"/>
    <w:rsid w:val="3BAE9347"/>
    <w:rsid w:val="3C556542"/>
    <w:rsid w:val="3C8A6D9D"/>
    <w:rsid w:val="3C9E0CEF"/>
    <w:rsid w:val="3D251328"/>
    <w:rsid w:val="3D4A63A8"/>
    <w:rsid w:val="3D72B0D0"/>
    <w:rsid w:val="3E243AE1"/>
    <w:rsid w:val="3E5147DA"/>
    <w:rsid w:val="3EBC7D50"/>
    <w:rsid w:val="3F0525A9"/>
    <w:rsid w:val="40A0F60A"/>
    <w:rsid w:val="411702E5"/>
    <w:rsid w:val="41451CF9"/>
    <w:rsid w:val="41B9A003"/>
    <w:rsid w:val="41FC0B98"/>
    <w:rsid w:val="4204AC6E"/>
    <w:rsid w:val="4211E656"/>
    <w:rsid w:val="42367142"/>
    <w:rsid w:val="42A03760"/>
    <w:rsid w:val="43DD45B2"/>
    <w:rsid w:val="447D1EF1"/>
    <w:rsid w:val="44AB8900"/>
    <w:rsid w:val="44AD3EDD"/>
    <w:rsid w:val="452FA51A"/>
    <w:rsid w:val="46081E8C"/>
    <w:rsid w:val="46B5C98D"/>
    <w:rsid w:val="46E80E78"/>
    <w:rsid w:val="47014FCC"/>
    <w:rsid w:val="474628D0"/>
    <w:rsid w:val="475E5734"/>
    <w:rsid w:val="480D5609"/>
    <w:rsid w:val="48C3A97C"/>
    <w:rsid w:val="4947AE1A"/>
    <w:rsid w:val="49E7FF84"/>
    <w:rsid w:val="49EDF038"/>
    <w:rsid w:val="4A92A61D"/>
    <w:rsid w:val="4A93BA72"/>
    <w:rsid w:val="4ACA4017"/>
    <w:rsid w:val="4AF633C2"/>
    <w:rsid w:val="4B18FBCD"/>
    <w:rsid w:val="4B36BAE9"/>
    <w:rsid w:val="4B378F55"/>
    <w:rsid w:val="4B6B1644"/>
    <w:rsid w:val="4B772BDA"/>
    <w:rsid w:val="4B7D8182"/>
    <w:rsid w:val="4BC5D83A"/>
    <w:rsid w:val="4C0C1AC5"/>
    <w:rsid w:val="4C2E767E"/>
    <w:rsid w:val="4C411107"/>
    <w:rsid w:val="4C5ED720"/>
    <w:rsid w:val="4CF540F6"/>
    <w:rsid w:val="4DEBF6AC"/>
    <w:rsid w:val="4EC15BAB"/>
    <w:rsid w:val="4EC16643"/>
    <w:rsid w:val="4F250C72"/>
    <w:rsid w:val="4F87C70D"/>
    <w:rsid w:val="50A09A43"/>
    <w:rsid w:val="50A817F9"/>
    <w:rsid w:val="50EFA2A2"/>
    <w:rsid w:val="512D026F"/>
    <w:rsid w:val="51F29778"/>
    <w:rsid w:val="5210DD7D"/>
    <w:rsid w:val="5231E289"/>
    <w:rsid w:val="5239D00F"/>
    <w:rsid w:val="5241C732"/>
    <w:rsid w:val="52431D60"/>
    <w:rsid w:val="5325A57C"/>
    <w:rsid w:val="5331253C"/>
    <w:rsid w:val="53CDB2EA"/>
    <w:rsid w:val="53E7C216"/>
    <w:rsid w:val="544A8D4A"/>
    <w:rsid w:val="54F02FA8"/>
    <w:rsid w:val="54F4E77D"/>
    <w:rsid w:val="55058278"/>
    <w:rsid w:val="5530A7C7"/>
    <w:rsid w:val="554EE193"/>
    <w:rsid w:val="558B0500"/>
    <w:rsid w:val="55B26DFF"/>
    <w:rsid w:val="561464E1"/>
    <w:rsid w:val="561A2675"/>
    <w:rsid w:val="575C43DA"/>
    <w:rsid w:val="57D20937"/>
    <w:rsid w:val="5891D87E"/>
    <w:rsid w:val="58AC17AA"/>
    <w:rsid w:val="5994E700"/>
    <w:rsid w:val="5A0418EA"/>
    <w:rsid w:val="5A5CCE8E"/>
    <w:rsid w:val="5B178F04"/>
    <w:rsid w:val="5B30B761"/>
    <w:rsid w:val="5BCA274F"/>
    <w:rsid w:val="5C9C4D14"/>
    <w:rsid w:val="5CB35F65"/>
    <w:rsid w:val="5D700D3C"/>
    <w:rsid w:val="5D7F667E"/>
    <w:rsid w:val="5DA14C37"/>
    <w:rsid w:val="5DD7D90C"/>
    <w:rsid w:val="5DE8F219"/>
    <w:rsid w:val="5E61BAE8"/>
    <w:rsid w:val="5EE11A27"/>
    <w:rsid w:val="5FB79234"/>
    <w:rsid w:val="61C17A9A"/>
    <w:rsid w:val="61E697ED"/>
    <w:rsid w:val="61F2A601"/>
    <w:rsid w:val="6401B0F1"/>
    <w:rsid w:val="64E8594A"/>
    <w:rsid w:val="6508163A"/>
    <w:rsid w:val="6555DA70"/>
    <w:rsid w:val="658FDB62"/>
    <w:rsid w:val="65AAB9C7"/>
    <w:rsid w:val="65DA548B"/>
    <w:rsid w:val="65FA517A"/>
    <w:rsid w:val="661D87E6"/>
    <w:rsid w:val="6658A993"/>
    <w:rsid w:val="66D60167"/>
    <w:rsid w:val="66E66C8A"/>
    <w:rsid w:val="67F6120C"/>
    <w:rsid w:val="686CDEAF"/>
    <w:rsid w:val="686EB327"/>
    <w:rsid w:val="68A1D7FF"/>
    <w:rsid w:val="68F6EB65"/>
    <w:rsid w:val="695906E9"/>
    <w:rsid w:val="69C9C9F8"/>
    <w:rsid w:val="6A6AEA67"/>
    <w:rsid w:val="6AC6B241"/>
    <w:rsid w:val="6B659A59"/>
    <w:rsid w:val="6B8AE48B"/>
    <w:rsid w:val="6BD6C550"/>
    <w:rsid w:val="6BEEE899"/>
    <w:rsid w:val="6C73A10D"/>
    <w:rsid w:val="6CFFDA1E"/>
    <w:rsid w:val="6D04A0EC"/>
    <w:rsid w:val="6D10631E"/>
    <w:rsid w:val="6D1B8FE0"/>
    <w:rsid w:val="6D411541"/>
    <w:rsid w:val="6D59CAFC"/>
    <w:rsid w:val="6DA28B29"/>
    <w:rsid w:val="6E45A069"/>
    <w:rsid w:val="6F08D90A"/>
    <w:rsid w:val="6F6BCF47"/>
    <w:rsid w:val="6FAB41CF"/>
    <w:rsid w:val="6FBF138B"/>
    <w:rsid w:val="7005D558"/>
    <w:rsid w:val="702A1923"/>
    <w:rsid w:val="70591B1E"/>
    <w:rsid w:val="710DABDC"/>
    <w:rsid w:val="72052C3D"/>
    <w:rsid w:val="720FFE5E"/>
    <w:rsid w:val="72D9CDB7"/>
    <w:rsid w:val="73299FE8"/>
    <w:rsid w:val="7338C4B3"/>
    <w:rsid w:val="74057A3E"/>
    <w:rsid w:val="74D49514"/>
    <w:rsid w:val="75100362"/>
    <w:rsid w:val="751027E4"/>
    <w:rsid w:val="752A3E55"/>
    <w:rsid w:val="753043BF"/>
    <w:rsid w:val="755F0A34"/>
    <w:rsid w:val="75CCA73C"/>
    <w:rsid w:val="764C5586"/>
    <w:rsid w:val="767852FB"/>
    <w:rsid w:val="76B16144"/>
    <w:rsid w:val="76E1696C"/>
    <w:rsid w:val="76E67E2E"/>
    <w:rsid w:val="76E77A4D"/>
    <w:rsid w:val="77C7E15A"/>
    <w:rsid w:val="7807ADE2"/>
    <w:rsid w:val="780C35D6"/>
    <w:rsid w:val="78C55F1E"/>
    <w:rsid w:val="7AA21EE6"/>
    <w:rsid w:val="7AA54889"/>
    <w:rsid w:val="7B714D54"/>
    <w:rsid w:val="7BB175E6"/>
    <w:rsid w:val="7C3DEADC"/>
    <w:rsid w:val="7C97D9BD"/>
    <w:rsid w:val="7CEF73CE"/>
    <w:rsid w:val="7D03FE0E"/>
    <w:rsid w:val="7D546984"/>
    <w:rsid w:val="7D9F6EC2"/>
    <w:rsid w:val="7E125DE0"/>
    <w:rsid w:val="7E12CA28"/>
    <w:rsid w:val="7E1D4B04"/>
    <w:rsid w:val="7E7F7BA5"/>
    <w:rsid w:val="7E8364E0"/>
    <w:rsid w:val="7F449AAB"/>
    <w:rsid w:val="7FC95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C9D05"/>
  <w15:chartTrackingRefBased/>
  <w15:docId w15:val="{1F83E8D2-A04A-409B-A02A-5CEC54E0E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F66"/>
  </w:style>
  <w:style w:type="paragraph" w:styleId="Heading1">
    <w:name w:val="heading 1"/>
    <w:basedOn w:val="Heading2"/>
    <w:next w:val="Normal"/>
    <w:link w:val="Heading1Char"/>
    <w:uiPriority w:val="9"/>
    <w:qFormat/>
    <w:rsid w:val="00695F66"/>
    <w:pPr>
      <w:keepNext w:val="0"/>
      <w:keepLines w:val="0"/>
      <w:spacing w:before="0" w:after="160"/>
      <w:jc w:val="center"/>
      <w:outlineLvl w:val="0"/>
    </w:pPr>
    <w:rPr>
      <w:rFonts w:ascii="Times New Roman" w:eastAsiaTheme="minorHAnsi" w:hAnsi="Times New Roman" w:cs="Times New Roman"/>
      <w:b/>
      <w:color w:val="auto"/>
      <w:sz w:val="24"/>
      <w:szCs w:val="24"/>
    </w:rPr>
  </w:style>
  <w:style w:type="paragraph" w:styleId="Heading2">
    <w:name w:val="heading 2"/>
    <w:basedOn w:val="Normal"/>
    <w:next w:val="Normal"/>
    <w:link w:val="Heading2Char"/>
    <w:uiPriority w:val="9"/>
    <w:semiHidden/>
    <w:unhideWhenUsed/>
    <w:qFormat/>
    <w:rsid w:val="00695F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F66"/>
    <w:rPr>
      <w:rFonts w:ascii="Times New Roman" w:hAnsi="Times New Roman" w:cs="Times New Roman"/>
      <w:b/>
      <w:sz w:val="24"/>
      <w:szCs w:val="24"/>
    </w:rPr>
  </w:style>
  <w:style w:type="character" w:styleId="CommentReference">
    <w:name w:val="annotation reference"/>
    <w:basedOn w:val="DefaultParagraphFont"/>
    <w:uiPriority w:val="99"/>
    <w:semiHidden/>
    <w:unhideWhenUsed/>
    <w:rsid w:val="00695F66"/>
    <w:rPr>
      <w:sz w:val="16"/>
      <w:szCs w:val="16"/>
    </w:rPr>
  </w:style>
  <w:style w:type="paragraph" w:styleId="CommentText">
    <w:name w:val="annotation text"/>
    <w:basedOn w:val="Normal"/>
    <w:link w:val="CommentTextChar"/>
    <w:uiPriority w:val="99"/>
    <w:unhideWhenUsed/>
    <w:rsid w:val="00695F66"/>
    <w:pPr>
      <w:spacing w:line="240" w:lineRule="auto"/>
    </w:pPr>
    <w:rPr>
      <w:sz w:val="20"/>
      <w:szCs w:val="20"/>
    </w:rPr>
  </w:style>
  <w:style w:type="character" w:customStyle="1" w:styleId="CommentTextChar">
    <w:name w:val="Comment Text Char"/>
    <w:basedOn w:val="DefaultParagraphFont"/>
    <w:link w:val="CommentText"/>
    <w:uiPriority w:val="99"/>
    <w:rsid w:val="00695F66"/>
    <w:rPr>
      <w:sz w:val="20"/>
      <w:szCs w:val="20"/>
    </w:rPr>
  </w:style>
  <w:style w:type="paragraph" w:styleId="List2">
    <w:name w:val="List 2"/>
    <w:basedOn w:val="Normal"/>
    <w:rsid w:val="00695F66"/>
    <w:pPr>
      <w:spacing w:after="0" w:line="240" w:lineRule="auto"/>
      <w:ind w:left="720" w:hanging="360"/>
    </w:pPr>
    <w:rPr>
      <w:rFonts w:ascii="Arial" w:eastAsia="Times New Roman" w:hAnsi="Arial" w:cs="Times New Roman"/>
      <w:sz w:val="24"/>
      <w:szCs w:val="20"/>
    </w:rPr>
  </w:style>
  <w:style w:type="character" w:styleId="Emphasis">
    <w:name w:val="Emphasis"/>
    <w:basedOn w:val="DefaultParagraphFont"/>
    <w:uiPriority w:val="20"/>
    <w:qFormat/>
    <w:rsid w:val="00695F66"/>
    <w:rPr>
      <w:i/>
      <w:iCs/>
    </w:rPr>
  </w:style>
  <w:style w:type="character" w:customStyle="1" w:styleId="Heading2Char">
    <w:name w:val="Heading 2 Char"/>
    <w:basedOn w:val="DefaultParagraphFont"/>
    <w:link w:val="Heading2"/>
    <w:uiPriority w:val="9"/>
    <w:semiHidden/>
    <w:rsid w:val="00695F6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95F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F6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37212"/>
    <w:rPr>
      <w:b/>
      <w:bCs/>
    </w:rPr>
  </w:style>
  <w:style w:type="character" w:customStyle="1" w:styleId="CommentSubjectChar">
    <w:name w:val="Comment Subject Char"/>
    <w:basedOn w:val="CommentTextChar"/>
    <w:link w:val="CommentSubject"/>
    <w:uiPriority w:val="99"/>
    <w:semiHidden/>
    <w:rsid w:val="00237212"/>
    <w:rPr>
      <w:b/>
      <w:bCs/>
      <w:sz w:val="20"/>
      <w:szCs w:val="20"/>
    </w:rPr>
  </w:style>
  <w:style w:type="paragraph" w:styleId="BodyText">
    <w:name w:val="Body Text"/>
    <w:basedOn w:val="Normal"/>
    <w:link w:val="BodyTextChar"/>
    <w:uiPriority w:val="99"/>
    <w:unhideWhenUsed/>
    <w:rsid w:val="004D256C"/>
    <w:pPr>
      <w:spacing w:before="120" w:after="120" w:line="240" w:lineRule="auto"/>
    </w:pPr>
    <w:rPr>
      <w:rFonts w:ascii="Times New Roman" w:hAnsi="Times New Roman"/>
      <w:sz w:val="24"/>
    </w:rPr>
  </w:style>
  <w:style w:type="character" w:customStyle="1" w:styleId="BodyTextChar">
    <w:name w:val="Body Text Char"/>
    <w:basedOn w:val="DefaultParagraphFont"/>
    <w:link w:val="BodyText"/>
    <w:uiPriority w:val="99"/>
    <w:rsid w:val="004D256C"/>
    <w:rPr>
      <w:rFonts w:ascii="Times New Roman" w:hAnsi="Times New Roman"/>
      <w:sz w:val="24"/>
    </w:rPr>
  </w:style>
  <w:style w:type="table" w:styleId="TableGrid">
    <w:name w:val="Table Grid"/>
    <w:aliases w:val="SDN-M Table"/>
    <w:basedOn w:val="TableNormal"/>
    <w:uiPriority w:val="59"/>
    <w:rsid w:val="004D256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w:basedOn w:val="Normal"/>
    <w:link w:val="ListParagraphChar"/>
    <w:uiPriority w:val="34"/>
    <w:qFormat/>
    <w:rsid w:val="004D256C"/>
    <w:pPr>
      <w:ind w:left="720"/>
      <w:contextualSpacing/>
    </w:pPr>
    <w:rPr>
      <w:rFonts w:ascii="Times New Roman" w:hAnsi="Times New Roman"/>
      <w:sz w:val="24"/>
    </w:rPr>
  </w:style>
  <w:style w:type="character" w:customStyle="1" w:styleId="ListParagraphChar">
    <w:name w:val="List Paragraph Char"/>
    <w:aliases w:val="Bullet Char"/>
    <w:link w:val="ListParagraph"/>
    <w:uiPriority w:val="34"/>
    <w:locked/>
    <w:rsid w:val="004D256C"/>
    <w:rPr>
      <w:rFonts w:ascii="Times New Roman" w:hAnsi="Times New Roman"/>
      <w:sz w:val="24"/>
    </w:rPr>
  </w:style>
  <w:style w:type="table" w:customStyle="1" w:styleId="TableGrid1">
    <w:name w:val="Table Grid1"/>
    <w:basedOn w:val="TableNormal"/>
    <w:next w:val="TableGrid"/>
    <w:uiPriority w:val="59"/>
    <w:rsid w:val="004D256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D256C"/>
    <w:pPr>
      <w:spacing w:after="0" w:line="240" w:lineRule="auto"/>
    </w:pPr>
  </w:style>
  <w:style w:type="table" w:customStyle="1" w:styleId="TableGrid4">
    <w:name w:val="Table Grid4"/>
    <w:basedOn w:val="TableNormal"/>
    <w:next w:val="TableGrid"/>
    <w:uiPriority w:val="59"/>
    <w:rsid w:val="004D2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406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2455B7"/>
    <w:rPr>
      <w:color w:val="0000FF"/>
      <w:u w:val="single"/>
    </w:rPr>
  </w:style>
  <w:style w:type="paragraph" w:customStyle="1" w:styleId="EndNoteBibliography">
    <w:name w:val="EndNote Bibliography"/>
    <w:basedOn w:val="Normal"/>
    <w:link w:val="EndNoteBibliographyChar"/>
    <w:rsid w:val="005E7D9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E7D98"/>
    <w:rPr>
      <w:rFonts w:ascii="Calibri" w:hAnsi="Calibri" w:cs="Calibri"/>
    </w:rPr>
  </w:style>
  <w:style w:type="paragraph" w:styleId="Revision">
    <w:name w:val="Revision"/>
    <w:hidden/>
    <w:uiPriority w:val="99"/>
    <w:semiHidden/>
    <w:rsid w:val="00F118C5"/>
    <w:pPr>
      <w:spacing w:after="0" w:line="240" w:lineRule="auto"/>
    </w:pPr>
  </w:style>
  <w:style w:type="paragraph" w:customStyle="1" w:styleId="EndNoteBibliographyTitle">
    <w:name w:val="EndNote Bibliography Title"/>
    <w:basedOn w:val="Normal"/>
    <w:link w:val="EndNoteBibliographyTitleChar"/>
    <w:rsid w:val="00A72667"/>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72667"/>
    <w:rPr>
      <w:rFonts w:ascii="Calibri" w:hAnsi="Calibri" w:cs="Calibri"/>
    </w:rPr>
  </w:style>
  <w:style w:type="character" w:customStyle="1" w:styleId="UnresolvedMention1">
    <w:name w:val="Unresolved Mention1"/>
    <w:basedOn w:val="DefaultParagraphFont"/>
    <w:uiPriority w:val="99"/>
    <w:semiHidden/>
    <w:unhideWhenUsed/>
    <w:rsid w:val="004E743E"/>
    <w:rPr>
      <w:color w:val="605E5C"/>
      <w:shd w:val="clear" w:color="auto" w:fill="E1DFDD"/>
    </w:rPr>
  </w:style>
  <w:style w:type="character" w:styleId="FollowedHyperlink">
    <w:name w:val="FollowedHyperlink"/>
    <w:basedOn w:val="DefaultParagraphFont"/>
    <w:uiPriority w:val="99"/>
    <w:semiHidden/>
    <w:unhideWhenUsed/>
    <w:rsid w:val="008C074E"/>
    <w:rPr>
      <w:color w:val="954F72" w:themeColor="followedHyperlink"/>
      <w:u w:val="single"/>
    </w:rPr>
  </w:style>
  <w:style w:type="paragraph" w:styleId="Header">
    <w:name w:val="header"/>
    <w:basedOn w:val="Normal"/>
    <w:link w:val="HeaderChar"/>
    <w:uiPriority w:val="99"/>
    <w:unhideWhenUsed/>
    <w:rsid w:val="003C6F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6F64"/>
  </w:style>
  <w:style w:type="paragraph" w:styleId="Footer">
    <w:name w:val="footer"/>
    <w:basedOn w:val="Normal"/>
    <w:link w:val="FooterChar"/>
    <w:uiPriority w:val="99"/>
    <w:unhideWhenUsed/>
    <w:rsid w:val="003C6F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3C04708D4CF4F9B3FB666EA32BD64" ma:contentTypeVersion="14" ma:contentTypeDescription="Create a new document." ma:contentTypeScope="" ma:versionID="381316e9d7ad368b5e9b74da468a32e2">
  <xsd:schema xmlns:xsd="http://www.w3.org/2001/XMLSchema" xmlns:xs="http://www.w3.org/2001/XMLSchema" xmlns:p="http://schemas.microsoft.com/office/2006/metadata/properties" xmlns:ns3="107f54cf-f15a-4ac7-9b6f-01a170fcc695" xmlns:ns4="66b8a34c-e401-4056-b5a5-873190ba76b2" targetNamespace="http://schemas.microsoft.com/office/2006/metadata/properties" ma:root="true" ma:fieldsID="3083dd9c20dfc085886244ce79880a29" ns3:_="" ns4:_="">
    <xsd:import namespace="107f54cf-f15a-4ac7-9b6f-01a170fcc695"/>
    <xsd:import namespace="66b8a34c-e401-4056-b5a5-873190ba76b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7f54cf-f15a-4ac7-9b6f-01a170fcc69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b8a34c-e401-4056-b5a5-873190ba76b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21A3E4-9806-40B5-825B-BE1CE55D4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7f54cf-f15a-4ac7-9b6f-01a170fcc695"/>
    <ds:schemaRef ds:uri="66b8a34c-e401-4056-b5a5-873190ba76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FD575F-57A9-4F7F-818C-62036D3FB218}">
  <ds:schemaRefs>
    <ds:schemaRef ds:uri="http://schemas.openxmlformats.org/officeDocument/2006/bibliography"/>
  </ds:schemaRefs>
</ds:datastoreItem>
</file>

<file path=customXml/itemProps3.xml><?xml version="1.0" encoding="utf-8"?>
<ds:datastoreItem xmlns:ds="http://schemas.openxmlformats.org/officeDocument/2006/customXml" ds:itemID="{3ADB1976-B4CC-427F-818D-03179003FCB6}">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AF33C186-2751-4325-8F84-A43F4934F6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66</Words>
  <Characters>5511</Characters>
  <Application>Microsoft Office Word</Application>
  <DocSecurity>0</DocSecurity>
  <Lines>45</Lines>
  <Paragraphs>12</Paragraphs>
  <ScaleCrop>false</ScaleCrop>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Bauza</dc:creator>
  <cp:keywords/>
  <dc:description/>
  <cp:lastModifiedBy>Jeffrey Saunders</cp:lastModifiedBy>
  <cp:revision>3</cp:revision>
  <cp:lastPrinted>2022-07-14T19:03:00Z</cp:lastPrinted>
  <dcterms:created xsi:type="dcterms:W3CDTF">2023-08-24T16:45:00Z</dcterms:created>
  <dcterms:modified xsi:type="dcterms:W3CDTF">2023-08-2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615F22466474488B88977FD8131A1</vt:lpwstr>
  </property>
</Properties>
</file>